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D25C0" w14:textId="6E8011DE" w:rsidR="00206434" w:rsidRPr="00206434" w:rsidRDefault="00206434" w:rsidP="00206434">
      <w:pPr>
        <w:widowControl/>
        <w:jc w:val="center"/>
        <w:rPr>
          <w:rFonts w:ascii="Arial" w:hAnsi="Arial" w:cs="Arial"/>
          <w:b/>
          <w:bCs/>
          <w:sz w:val="28"/>
          <w:szCs w:val="28"/>
        </w:rPr>
      </w:pPr>
      <w:r w:rsidRPr="00206434">
        <w:rPr>
          <w:rFonts w:ascii="Arial" w:hAnsi="Arial" w:cs="Arial" w:hint="eastAsia"/>
          <w:b/>
          <w:bCs/>
          <w:sz w:val="28"/>
          <w:szCs w:val="28"/>
        </w:rPr>
        <w:t>Supplement</w:t>
      </w:r>
      <w:r w:rsidRPr="00206434">
        <w:rPr>
          <w:rFonts w:ascii="Arial" w:hAnsi="Arial" w:cs="Arial"/>
          <w:b/>
          <w:bCs/>
          <w:sz w:val="28"/>
          <w:szCs w:val="28"/>
        </w:rPr>
        <w:t xml:space="preserve"> </w:t>
      </w:r>
      <w:r w:rsidRPr="00206434">
        <w:rPr>
          <w:rFonts w:ascii="Arial" w:hAnsi="Arial" w:cs="Arial" w:hint="eastAsia"/>
          <w:b/>
          <w:bCs/>
          <w:sz w:val="28"/>
          <w:szCs w:val="28"/>
        </w:rPr>
        <w:t>Materials</w:t>
      </w:r>
    </w:p>
    <w:p w14:paraId="423A66FD" w14:textId="57452B3D" w:rsidR="00206434" w:rsidRPr="0063080F" w:rsidRDefault="00206434" w:rsidP="0063080F">
      <w:pPr>
        <w:widowControl/>
        <w:spacing w:line="360" w:lineRule="auto"/>
        <w:jc w:val="left"/>
        <w:rPr>
          <w:rFonts w:ascii="Arial" w:hAnsi="Arial" w:cs="Arial"/>
          <w:sz w:val="24"/>
        </w:rPr>
      </w:pPr>
    </w:p>
    <w:p w14:paraId="314C1A38" w14:textId="77777777" w:rsidR="0063080F" w:rsidRDefault="00206434" w:rsidP="0063080F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 w:hint="eastAsia"/>
          <w:b/>
          <w:bCs/>
          <w:sz w:val="24"/>
        </w:rPr>
        <w:t>Supplement</w:t>
      </w:r>
      <w:r w:rsidRPr="0063080F">
        <w:rPr>
          <w:rFonts w:ascii="Arial" w:hAnsi="Arial" w:cs="Arial"/>
          <w:b/>
          <w:bCs/>
          <w:sz w:val="24"/>
        </w:rPr>
        <w:t xml:space="preserve"> </w:t>
      </w:r>
      <w:r w:rsidRPr="0063080F">
        <w:rPr>
          <w:rFonts w:ascii="Arial" w:hAnsi="Arial" w:cs="Arial" w:hint="eastAsia"/>
          <w:b/>
          <w:bCs/>
          <w:sz w:val="24"/>
        </w:rPr>
        <w:t>Table</w:t>
      </w:r>
      <w:r w:rsidRPr="0063080F">
        <w:rPr>
          <w:rFonts w:ascii="Arial" w:hAnsi="Arial" w:cs="Arial"/>
          <w:b/>
          <w:bCs/>
          <w:sz w:val="24"/>
        </w:rPr>
        <w:t xml:space="preserve"> 1</w:t>
      </w:r>
      <w:r w:rsidRPr="0063080F">
        <w:rPr>
          <w:rFonts w:ascii="Arial" w:hAnsi="Arial" w:cs="Arial"/>
          <w:sz w:val="24"/>
        </w:rPr>
        <w:t xml:space="preserve"> </w:t>
      </w:r>
    </w:p>
    <w:p w14:paraId="1A348D31" w14:textId="6D8C0FEE" w:rsidR="00206434" w:rsidRPr="0063080F" w:rsidRDefault="00206434" w:rsidP="0063080F">
      <w:pPr>
        <w:widowControl/>
        <w:spacing w:line="360" w:lineRule="auto"/>
        <w:ind w:firstLineChars="200" w:firstLine="480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 w:hint="eastAsia"/>
          <w:sz w:val="24"/>
        </w:rPr>
        <w:t>C</w:t>
      </w:r>
      <w:r w:rsidRPr="0063080F">
        <w:rPr>
          <w:rFonts w:ascii="Arial" w:hAnsi="Arial" w:cs="Arial"/>
          <w:sz w:val="24"/>
        </w:rPr>
        <w:t>linical characteristics of cardiac surgery patients at ICU admission</w:t>
      </w:r>
      <w:r w:rsidRPr="0063080F">
        <w:rPr>
          <w:rFonts w:ascii="Arial" w:hAnsi="Arial" w:cs="Arial"/>
          <w:sz w:val="24"/>
        </w:rPr>
        <w:t xml:space="preserve"> </w:t>
      </w:r>
    </w:p>
    <w:p w14:paraId="5FB03240" w14:textId="77777777" w:rsidR="0063080F" w:rsidRDefault="00206434" w:rsidP="0063080F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63080F">
        <w:rPr>
          <w:rFonts w:ascii="Arial" w:hAnsi="Arial" w:cs="Arial"/>
          <w:b/>
          <w:bCs/>
          <w:sz w:val="24"/>
        </w:rPr>
        <w:t xml:space="preserve">Supplement Table 2 </w:t>
      </w:r>
    </w:p>
    <w:p w14:paraId="05C32CD4" w14:textId="4F969A74" w:rsidR="0063080F" w:rsidRPr="0063080F" w:rsidRDefault="00206434" w:rsidP="0063080F">
      <w:pPr>
        <w:widowControl/>
        <w:spacing w:line="360" w:lineRule="auto"/>
        <w:ind w:firstLineChars="200" w:firstLine="480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/>
          <w:sz w:val="24"/>
        </w:rPr>
        <w:t>Comparison of bundle performance and prognosis-related parameters between study and control group</w:t>
      </w:r>
    </w:p>
    <w:p w14:paraId="4C0D89B7" w14:textId="77777777" w:rsidR="0063080F" w:rsidRDefault="0063080F" w:rsidP="0063080F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/>
          <w:b/>
          <w:bCs/>
          <w:sz w:val="24"/>
        </w:rPr>
        <w:t>Supplement Table 3</w:t>
      </w:r>
      <w:r w:rsidRPr="0063080F">
        <w:rPr>
          <w:rFonts w:ascii="Arial" w:hAnsi="Arial" w:cs="Arial"/>
          <w:sz w:val="24"/>
        </w:rPr>
        <w:t xml:space="preserve"> </w:t>
      </w:r>
    </w:p>
    <w:p w14:paraId="62374EBE" w14:textId="0584A07D" w:rsidR="0063080F" w:rsidRPr="0063080F" w:rsidRDefault="0063080F" w:rsidP="0063080F">
      <w:pPr>
        <w:widowControl/>
        <w:spacing w:line="360" w:lineRule="auto"/>
        <w:ind w:firstLineChars="200" w:firstLine="480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/>
          <w:sz w:val="24"/>
        </w:rPr>
        <w:t>Comparison of post-operative pneumonia and non-pneumonia patients</w:t>
      </w:r>
    </w:p>
    <w:p w14:paraId="6059C9A6" w14:textId="77777777" w:rsidR="0063080F" w:rsidRDefault="0063080F" w:rsidP="0063080F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63080F">
        <w:rPr>
          <w:rFonts w:ascii="Arial" w:hAnsi="Arial" w:cs="Arial"/>
          <w:b/>
          <w:bCs/>
          <w:sz w:val="24"/>
        </w:rPr>
        <w:t xml:space="preserve">Supplement Table 4 </w:t>
      </w:r>
    </w:p>
    <w:p w14:paraId="1BD1C24A" w14:textId="3E691510" w:rsidR="0063080F" w:rsidRPr="0063080F" w:rsidRDefault="0063080F" w:rsidP="0063080F">
      <w:pPr>
        <w:widowControl/>
        <w:spacing w:line="360" w:lineRule="auto"/>
        <w:ind w:firstLineChars="200" w:firstLine="480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/>
          <w:sz w:val="24"/>
        </w:rPr>
        <w:t>Comparison between non-survivors and survivors according to in-hospital mortality</w:t>
      </w:r>
    </w:p>
    <w:p w14:paraId="78693E8F" w14:textId="77777777" w:rsidR="0063080F" w:rsidRDefault="0063080F" w:rsidP="0063080F">
      <w:pPr>
        <w:widowControl/>
        <w:spacing w:line="360" w:lineRule="auto"/>
        <w:jc w:val="left"/>
        <w:rPr>
          <w:rFonts w:ascii="Arial" w:hAnsi="Arial" w:cs="Arial"/>
          <w:sz w:val="24"/>
        </w:rPr>
      </w:pPr>
      <w:r w:rsidRPr="0063080F">
        <w:rPr>
          <w:rFonts w:ascii="Arial" w:hAnsi="Arial" w:cs="Arial"/>
          <w:b/>
          <w:bCs/>
          <w:sz w:val="24"/>
        </w:rPr>
        <w:t>Supplement Table 5</w:t>
      </w:r>
      <w:r w:rsidRPr="0063080F">
        <w:rPr>
          <w:rFonts w:ascii="Arial" w:hAnsi="Arial" w:cs="Arial"/>
          <w:sz w:val="24"/>
        </w:rPr>
        <w:t xml:space="preserve"> </w:t>
      </w:r>
    </w:p>
    <w:p w14:paraId="5856F5F3" w14:textId="6F99C00A" w:rsidR="00206434" w:rsidRPr="00206434" w:rsidRDefault="0063080F" w:rsidP="0063080F">
      <w:pPr>
        <w:widowControl/>
        <w:spacing w:line="360" w:lineRule="auto"/>
        <w:ind w:firstLineChars="200" w:firstLine="480"/>
        <w:jc w:val="left"/>
        <w:rPr>
          <w:rFonts w:ascii="Arial" w:hAnsi="Arial" w:cs="Arial" w:hint="eastAsia"/>
          <w:sz w:val="20"/>
          <w:szCs w:val="20"/>
        </w:rPr>
      </w:pPr>
      <w:r w:rsidRPr="0063080F">
        <w:rPr>
          <w:rFonts w:ascii="Arial" w:hAnsi="Arial" w:cs="Arial"/>
          <w:sz w:val="24"/>
        </w:rPr>
        <w:t>Multivariate analysis of factors affecting in-hospital mortality</w:t>
      </w:r>
      <w:r w:rsidR="00206434">
        <w:rPr>
          <w:rFonts w:ascii="Arial" w:hAnsi="Arial" w:cs="Arial"/>
          <w:sz w:val="20"/>
          <w:szCs w:val="20"/>
        </w:rPr>
        <w:br w:type="page"/>
      </w:r>
    </w:p>
    <w:p w14:paraId="2852AED9" w14:textId="703EC7BF" w:rsidR="00B3160E" w:rsidRPr="001A5E3D" w:rsidRDefault="00206434" w:rsidP="001A5E3D">
      <w:pPr>
        <w:jc w:val="center"/>
        <w:rPr>
          <w:rFonts w:ascii="Arial" w:hAnsi="Arial" w:cs="Arial"/>
          <w:sz w:val="20"/>
          <w:szCs w:val="20"/>
        </w:rPr>
      </w:pPr>
      <w:r w:rsidRPr="0063080F">
        <w:rPr>
          <w:rFonts w:ascii="Arial" w:hAnsi="Arial" w:cs="Arial" w:hint="eastAsia"/>
          <w:b/>
          <w:bCs/>
          <w:sz w:val="20"/>
          <w:szCs w:val="20"/>
        </w:rPr>
        <w:lastRenderedPageBreak/>
        <w:t>Supplement</w:t>
      </w:r>
      <w:r w:rsidRPr="0063080F">
        <w:rPr>
          <w:rFonts w:ascii="Arial" w:hAnsi="Arial" w:cs="Arial"/>
          <w:b/>
          <w:bCs/>
          <w:sz w:val="20"/>
          <w:szCs w:val="20"/>
        </w:rPr>
        <w:t xml:space="preserve"> </w:t>
      </w:r>
      <w:r w:rsidR="00AA50F9" w:rsidRPr="0063080F">
        <w:rPr>
          <w:rFonts w:ascii="Arial" w:hAnsi="Arial" w:cs="Arial" w:hint="eastAsia"/>
          <w:b/>
          <w:bCs/>
          <w:sz w:val="20"/>
          <w:szCs w:val="20"/>
        </w:rPr>
        <w:t>T</w:t>
      </w:r>
      <w:r w:rsidR="00AA50F9" w:rsidRPr="0063080F">
        <w:rPr>
          <w:rFonts w:ascii="Arial" w:hAnsi="Arial" w:cs="Arial"/>
          <w:b/>
          <w:bCs/>
          <w:sz w:val="20"/>
          <w:szCs w:val="20"/>
        </w:rPr>
        <w:t xml:space="preserve">able </w:t>
      </w:r>
      <w:r w:rsidR="0005555B" w:rsidRPr="0063080F">
        <w:rPr>
          <w:rFonts w:ascii="Arial" w:hAnsi="Arial" w:cs="Arial"/>
          <w:b/>
          <w:bCs/>
          <w:sz w:val="20"/>
          <w:szCs w:val="20"/>
        </w:rPr>
        <w:t>1</w:t>
      </w:r>
      <w:r w:rsidR="00AA50F9" w:rsidRPr="001A5E3D">
        <w:rPr>
          <w:rFonts w:ascii="Arial" w:hAnsi="Arial" w:cs="Arial"/>
          <w:sz w:val="20"/>
          <w:szCs w:val="20"/>
        </w:rPr>
        <w:t xml:space="preserve"> clinical characteristics of cardiac surgery patients</w:t>
      </w:r>
      <w:r w:rsidR="005E757F" w:rsidRPr="001A5E3D">
        <w:rPr>
          <w:rFonts w:ascii="Arial" w:hAnsi="Arial" w:cs="Arial"/>
          <w:sz w:val="20"/>
          <w:szCs w:val="20"/>
        </w:rPr>
        <w:t xml:space="preserve"> at </w:t>
      </w:r>
      <w:r w:rsidR="00A733E9">
        <w:rPr>
          <w:rFonts w:ascii="Arial" w:hAnsi="Arial" w:cs="Arial"/>
          <w:sz w:val="20"/>
          <w:szCs w:val="20"/>
        </w:rPr>
        <w:t xml:space="preserve">ICU </w:t>
      </w:r>
      <w:r w:rsidR="00255CDB">
        <w:rPr>
          <w:rFonts w:ascii="Arial" w:hAnsi="Arial" w:cs="Arial"/>
          <w:sz w:val="20"/>
          <w:szCs w:val="20"/>
        </w:rPr>
        <w:t>admission</w:t>
      </w:r>
    </w:p>
    <w:tbl>
      <w:tblPr>
        <w:tblStyle w:val="a3"/>
        <w:tblW w:w="10349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836"/>
        <w:gridCol w:w="2034"/>
        <w:gridCol w:w="1801"/>
        <w:gridCol w:w="991"/>
      </w:tblGrid>
      <w:tr w:rsidR="00CE24BA" w:rsidRPr="001A5E3D" w14:paraId="3A987E30" w14:textId="77777777" w:rsidTr="001A5E3D">
        <w:trPr>
          <w:trHeight w:val="358"/>
        </w:trPr>
        <w:tc>
          <w:tcPr>
            <w:tcW w:w="3687" w:type="dxa"/>
            <w:tcBorders>
              <w:bottom w:val="single" w:sz="4" w:space="0" w:color="auto"/>
            </w:tcBorders>
          </w:tcPr>
          <w:p w14:paraId="086B4F4A" w14:textId="77777777" w:rsidR="00AA50F9" w:rsidRPr="001A5E3D" w:rsidRDefault="00AA50F9" w:rsidP="005A3685">
            <w:pPr>
              <w:ind w:rightChars="206" w:right="433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17CD7EDC" w14:textId="77777777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Total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41888182" w14:textId="25967D60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Control</w:t>
            </w:r>
            <w:r w:rsidR="00CE24BA" w:rsidRPr="001A5E3D">
              <w:rPr>
                <w:rFonts w:ascii="Arial" w:eastAsia="宋体" w:hAnsi="Arial" w:cs="Arial"/>
                <w:sz w:val="18"/>
                <w:szCs w:val="18"/>
              </w:rPr>
              <w:t xml:space="preserve"> group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2CDD2BEC" w14:textId="4D983AA2" w:rsidR="00AA50F9" w:rsidRPr="001A5E3D" w:rsidRDefault="00CE24BA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Study group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BEAD274" w14:textId="77777777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</w:tr>
      <w:tr w:rsidR="00CE24BA" w:rsidRPr="001A5E3D" w14:paraId="5048CDA2" w14:textId="77777777" w:rsidTr="001A5E3D">
        <w:trPr>
          <w:trHeight w:val="67"/>
        </w:trPr>
        <w:tc>
          <w:tcPr>
            <w:tcW w:w="3687" w:type="dxa"/>
            <w:tcBorders>
              <w:bottom w:val="nil"/>
            </w:tcBorders>
          </w:tcPr>
          <w:p w14:paraId="3BEBBE2C" w14:textId="05A7856B" w:rsidR="0073331B" w:rsidRPr="001A5E3D" w:rsidRDefault="0073331B" w:rsidP="005A3685">
            <w:pPr>
              <w:ind w:rightChars="206" w:right="433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proofErr w:type="spellStart"/>
            <w:r w:rsidRPr="001A5E3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Vtial</w:t>
            </w:r>
            <w:proofErr w:type="spellEnd"/>
            <w:r w:rsidRPr="001A5E3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signs</w:t>
            </w:r>
            <w:r w:rsidR="00255CDB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at admission</w:t>
            </w:r>
          </w:p>
        </w:tc>
        <w:tc>
          <w:tcPr>
            <w:tcW w:w="1836" w:type="dxa"/>
            <w:tcBorders>
              <w:bottom w:val="nil"/>
            </w:tcBorders>
          </w:tcPr>
          <w:p w14:paraId="5DEB6F6E" w14:textId="77777777" w:rsidR="0073331B" w:rsidRPr="001A5E3D" w:rsidRDefault="0073331B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bottom w:val="nil"/>
            </w:tcBorders>
          </w:tcPr>
          <w:p w14:paraId="2C1EB9CF" w14:textId="77777777" w:rsidR="0073331B" w:rsidRPr="001A5E3D" w:rsidRDefault="0073331B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bottom w:val="nil"/>
            </w:tcBorders>
          </w:tcPr>
          <w:p w14:paraId="31CB14CA" w14:textId="77777777" w:rsidR="0073331B" w:rsidRPr="001A5E3D" w:rsidRDefault="0073331B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56E95403" w14:textId="77777777" w:rsidR="0073331B" w:rsidRPr="001A5E3D" w:rsidRDefault="0073331B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CE24BA" w:rsidRPr="001A5E3D" w14:paraId="73FF75FD" w14:textId="77777777" w:rsidTr="001A5E3D">
        <w:trPr>
          <w:trHeight w:val="76"/>
        </w:trPr>
        <w:tc>
          <w:tcPr>
            <w:tcW w:w="3687" w:type="dxa"/>
            <w:tcBorders>
              <w:top w:val="nil"/>
              <w:bottom w:val="nil"/>
            </w:tcBorders>
          </w:tcPr>
          <w:p w14:paraId="072DCD4F" w14:textId="69240E73" w:rsidR="00AA50F9" w:rsidRPr="001A5E3D" w:rsidRDefault="00CE24BA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Heart rate (beats per minute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32A0953" w14:textId="2B2F62D4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4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2,113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7EB45C69" w14:textId="5D554E9B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3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2,11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84A2F3E" w14:textId="4FBA480E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4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3,11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1033B1D" w14:textId="77777777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197</w:t>
            </w:r>
          </w:p>
        </w:tc>
      </w:tr>
      <w:tr w:rsidR="00CE24BA" w:rsidRPr="001A5E3D" w14:paraId="2EF36399" w14:textId="77777777" w:rsidTr="001A5E3D">
        <w:trPr>
          <w:trHeight w:val="80"/>
        </w:trPr>
        <w:tc>
          <w:tcPr>
            <w:tcW w:w="3687" w:type="dxa"/>
            <w:tcBorders>
              <w:top w:val="nil"/>
              <w:bottom w:val="nil"/>
            </w:tcBorders>
          </w:tcPr>
          <w:p w14:paraId="2A5E5C6E" w14:textId="45586A8A" w:rsidR="00AA50F9" w:rsidRPr="001A5E3D" w:rsidRDefault="00CE24BA" w:rsidP="00CE24BA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Mean artery pressure (mmHg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10CAE2C" w14:textId="53EF26A5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82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5,88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5E828907" w14:textId="2CB567D4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8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5,88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0CFB07A" w14:textId="386B2D5C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81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5,88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AB222F1" w14:textId="77777777" w:rsidR="00AA50F9" w:rsidRPr="001A5E3D" w:rsidRDefault="00AA50F9" w:rsidP="005A3685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178</w:t>
            </w:r>
          </w:p>
        </w:tc>
      </w:tr>
      <w:tr w:rsidR="00CE24BA" w:rsidRPr="001A5E3D" w14:paraId="3C591D6A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382AE2C8" w14:textId="05E5493A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Temperature</w:t>
            </w:r>
            <w:r w:rsidR="00CE24BA" w:rsidRPr="001A5E3D">
              <w:rPr>
                <w:rFonts w:ascii="Arial" w:eastAsia="宋体" w:hAnsi="Arial" w:cs="Arial"/>
                <w:sz w:val="18"/>
                <w:szCs w:val="18"/>
              </w:rPr>
              <w:t xml:space="preserve"> (</w:t>
            </w:r>
            <w:r w:rsidR="00CE24BA" w:rsidRPr="001A5E3D">
              <w:rPr>
                <w:rFonts w:ascii="Cambria Math" w:eastAsia="宋体" w:hAnsi="Cambria Math" w:cs="Cambria Math"/>
                <w:sz w:val="18"/>
                <w:szCs w:val="18"/>
              </w:rPr>
              <w:t>℃</w:t>
            </w:r>
            <w:r w:rsidR="00CE24BA" w:rsidRPr="001A5E3D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604AE2C1" w14:textId="18AA7AA9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7.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7.3,38.2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3E9E69F" w14:textId="465CE97C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7.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7.3,38.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F4139CE" w14:textId="02B7E7F6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7.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7.3,38.2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45357B8" w14:textId="31C44280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314</w:t>
            </w:r>
          </w:p>
        </w:tc>
      </w:tr>
      <w:tr w:rsidR="00CE24BA" w:rsidRPr="001A5E3D" w14:paraId="7C3188EF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07402066" w14:textId="7F429F2A" w:rsidR="0073331B" w:rsidRPr="001A5E3D" w:rsidRDefault="00CE24BA" w:rsidP="0073331B">
            <w:pPr>
              <w:ind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Respiratory rate (per minute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4227A346" w14:textId="5F305C64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6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5,20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05AF9371" w14:textId="75762019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7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5,23)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3BB815D1" w14:textId="644A6B0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6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5,1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029BC82" w14:textId="3A8B9AED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E24BA" w:rsidRPr="001A5E3D" w14:paraId="3334F706" w14:textId="77777777" w:rsidTr="001A5E3D">
        <w:trPr>
          <w:trHeight w:val="107"/>
        </w:trPr>
        <w:tc>
          <w:tcPr>
            <w:tcW w:w="3687" w:type="dxa"/>
            <w:tcBorders>
              <w:bottom w:val="nil"/>
            </w:tcBorders>
          </w:tcPr>
          <w:p w14:paraId="4C83E547" w14:textId="74046F0D" w:rsidR="0073331B" w:rsidRPr="001A5E3D" w:rsidRDefault="0073331B" w:rsidP="00CE24BA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Ventilation parameters</w:t>
            </w:r>
          </w:p>
        </w:tc>
        <w:tc>
          <w:tcPr>
            <w:tcW w:w="1836" w:type="dxa"/>
            <w:tcBorders>
              <w:bottom w:val="nil"/>
            </w:tcBorders>
          </w:tcPr>
          <w:p w14:paraId="7AFFB72C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bottom w:val="nil"/>
            </w:tcBorders>
          </w:tcPr>
          <w:p w14:paraId="3F22FFC8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bottom w:val="nil"/>
            </w:tcBorders>
          </w:tcPr>
          <w:p w14:paraId="3CBB6B9B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7D1BEBE0" w14:textId="77777777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24BA" w:rsidRPr="001A5E3D" w14:paraId="08BD8722" w14:textId="77777777" w:rsidTr="001A5E3D">
        <w:trPr>
          <w:trHeight w:val="358"/>
        </w:trPr>
        <w:tc>
          <w:tcPr>
            <w:tcW w:w="3687" w:type="dxa"/>
            <w:tcBorders>
              <w:top w:val="nil"/>
              <w:bottom w:val="nil"/>
            </w:tcBorders>
          </w:tcPr>
          <w:p w14:paraId="1ECB1F2B" w14:textId="086DA835" w:rsidR="0073331B" w:rsidRPr="001A5E3D" w:rsidRDefault="00CE24BA" w:rsidP="0073331B">
            <w:pPr>
              <w:ind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PEEP (cmH2O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1776519" w14:textId="343B4354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6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C6E5DEE" w14:textId="6092C7E1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6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1163208" w14:textId="7A0ADED2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6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5.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B8A03B8" w14:textId="0E132790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CE24BA" w:rsidRPr="001A5E3D" w14:paraId="46448967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5D6784F4" w14:textId="79352DE1" w:rsidR="0073331B" w:rsidRPr="001A5E3D" w:rsidRDefault="00CE24BA" w:rsidP="0073331B">
            <w:pPr>
              <w:ind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Tidal volume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ml/kg predicted BW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67646F30" w14:textId="55A49093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130A6985" w14:textId="254B2C99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17EC812" w14:textId="4FFAB136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7CE0938" w14:textId="5F6D5755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835</w:t>
            </w:r>
          </w:p>
        </w:tc>
      </w:tr>
      <w:tr w:rsidR="00CE24BA" w:rsidRPr="001A5E3D" w14:paraId="016F737B" w14:textId="77777777" w:rsidTr="001A5E3D">
        <w:trPr>
          <w:trHeight w:val="80"/>
        </w:trPr>
        <w:tc>
          <w:tcPr>
            <w:tcW w:w="3687" w:type="dxa"/>
            <w:tcBorders>
              <w:top w:val="nil"/>
              <w:bottom w:val="nil"/>
            </w:tcBorders>
          </w:tcPr>
          <w:p w14:paraId="363F54A8" w14:textId="5B8A155C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FiO2</w:t>
            </w:r>
            <w:r w:rsidR="00CE24BA" w:rsidRPr="001A5E3D">
              <w:rPr>
                <w:rFonts w:ascii="Arial" w:eastAsia="宋体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69F81E1" w14:textId="1D7BD7E8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0,40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20466E34" w14:textId="63400986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0,</w:t>
            </w:r>
            <w:r w:rsidR="008923FF">
              <w:rPr>
                <w:rFonts w:ascii="Arial" w:eastAsia="宋体" w:hAnsi="Arial" w:cs="Arial"/>
                <w:sz w:val="18"/>
                <w:szCs w:val="18"/>
              </w:rPr>
              <w:t>40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48FE9615" w14:textId="11ABDBD3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0,40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9D0919F" w14:textId="2ABA3252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</w:t>
            </w:r>
            <w:r w:rsidR="004A48C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1</w:t>
            </w:r>
          </w:p>
        </w:tc>
      </w:tr>
      <w:tr w:rsidR="00CE24BA" w:rsidRPr="001A5E3D" w14:paraId="1C95E490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2D33F6F4" w14:textId="71BF1038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aO2</w:t>
            </w:r>
            <w:r w:rsidR="004A069A" w:rsidRPr="001A5E3D">
              <w:rPr>
                <w:rFonts w:ascii="Arial" w:eastAsia="宋体" w:hAnsi="Arial" w:cs="Arial"/>
                <w:sz w:val="18"/>
                <w:szCs w:val="18"/>
              </w:rPr>
              <w:t xml:space="preserve"> (mmHg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D95B034" w14:textId="3316942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1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6,92.5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2959242" w14:textId="3249B0F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68.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5.9,87.5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F18BFE0" w14:textId="091CDF2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2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6.2,95.8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385BC4E" w14:textId="461047CB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CE24BA" w:rsidRPr="001A5E3D" w14:paraId="033E0252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355A16BF" w14:textId="5D837ED6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aCO2</w:t>
            </w:r>
            <w:r w:rsidR="004A069A" w:rsidRPr="001A5E3D">
              <w:rPr>
                <w:rFonts w:ascii="Arial" w:eastAsia="宋体" w:hAnsi="Arial" w:cs="Arial"/>
                <w:sz w:val="18"/>
                <w:szCs w:val="18"/>
              </w:rPr>
              <w:t xml:space="preserve"> (mmHg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5C275F8C" w14:textId="043F8BB2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4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2,47.8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6D89669B" w14:textId="5016B1B2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44.4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2,47.7)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4B3245F7" w14:textId="33AAC406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4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2,4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62B2DFBB" w14:textId="629567B6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548</w:t>
            </w:r>
          </w:p>
        </w:tc>
      </w:tr>
      <w:tr w:rsidR="00CE24BA" w:rsidRPr="001A5E3D" w14:paraId="43353A59" w14:textId="77777777" w:rsidTr="001A5E3D">
        <w:trPr>
          <w:trHeight w:val="121"/>
        </w:trPr>
        <w:tc>
          <w:tcPr>
            <w:tcW w:w="3687" w:type="dxa"/>
            <w:tcBorders>
              <w:bottom w:val="nil"/>
            </w:tcBorders>
          </w:tcPr>
          <w:p w14:paraId="273436D2" w14:textId="63136AD5" w:rsidR="0073331B" w:rsidRPr="001A5E3D" w:rsidRDefault="0073331B" w:rsidP="004A069A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irculation parameters</w:t>
            </w:r>
          </w:p>
        </w:tc>
        <w:tc>
          <w:tcPr>
            <w:tcW w:w="1836" w:type="dxa"/>
            <w:tcBorders>
              <w:bottom w:val="nil"/>
            </w:tcBorders>
          </w:tcPr>
          <w:p w14:paraId="1927DFCC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bottom w:val="nil"/>
            </w:tcBorders>
          </w:tcPr>
          <w:p w14:paraId="29C14FDB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bottom w:val="nil"/>
            </w:tcBorders>
          </w:tcPr>
          <w:p w14:paraId="7821479E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2FC5680B" w14:textId="77777777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E24BA" w:rsidRPr="001A5E3D" w14:paraId="4090D52E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66D7AEBD" w14:textId="13D92C4A" w:rsidR="0073331B" w:rsidRPr="001A5E3D" w:rsidRDefault="004A069A" w:rsidP="0073331B">
            <w:pPr>
              <w:ind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Central venous pressure (mmHg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B577BE6" w14:textId="22746DD8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,10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66390E54" w14:textId="581243F9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,10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5E79C62" w14:textId="67BBFDD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9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,10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1673CB6" w14:textId="2AA86C16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CE24BA" w:rsidRPr="001A5E3D" w14:paraId="415DA08B" w14:textId="77777777" w:rsidTr="001A5E3D">
        <w:trPr>
          <w:trHeight w:val="149"/>
        </w:trPr>
        <w:tc>
          <w:tcPr>
            <w:tcW w:w="3687" w:type="dxa"/>
            <w:tcBorders>
              <w:top w:val="nil"/>
              <w:bottom w:val="nil"/>
            </w:tcBorders>
          </w:tcPr>
          <w:p w14:paraId="4A40BB93" w14:textId="3A3063CB" w:rsidR="0073331B" w:rsidRPr="001A5E3D" w:rsidRDefault="004A069A" w:rsidP="0073331B">
            <w:pPr>
              <w:ind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Lactate (mmol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068CBD2" w14:textId="67A6AB51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.9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3,3,3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F6013D3" w14:textId="4FC6820B" w:rsidR="0073331B" w:rsidRPr="008816C5" w:rsidRDefault="0073331B" w:rsidP="0073331B">
            <w:pPr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  <w:r w:rsidRPr="008816C5">
              <w:rPr>
                <w:rFonts w:ascii="Arial" w:eastAsia="宋体" w:hAnsi="Arial" w:cs="Arial"/>
                <w:sz w:val="18"/>
                <w:szCs w:val="18"/>
              </w:rPr>
              <w:t>1.6</w:t>
            </w:r>
            <w:r w:rsidR="00D566ED" w:rsidRPr="008816C5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16C5">
              <w:rPr>
                <w:rFonts w:ascii="Arial" w:eastAsia="宋体" w:hAnsi="Arial" w:cs="Arial"/>
                <w:sz w:val="18"/>
                <w:szCs w:val="18"/>
              </w:rPr>
              <w:t>(1.2,3.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3E56C01" w14:textId="32073AAA" w:rsidR="0073331B" w:rsidRPr="008816C5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sz w:val="18"/>
                <w:szCs w:val="18"/>
              </w:rPr>
              <w:t>2.1</w:t>
            </w:r>
            <w:r w:rsidR="00D566ED" w:rsidRPr="008816C5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16C5">
              <w:rPr>
                <w:rFonts w:ascii="Arial" w:eastAsia="宋体" w:hAnsi="Arial" w:cs="Arial"/>
                <w:sz w:val="18"/>
                <w:szCs w:val="18"/>
              </w:rPr>
              <w:t>(1.4,3.4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36D40D8" w14:textId="77777777" w:rsidR="0073331B" w:rsidRPr="008816C5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CE24BA" w:rsidRPr="001A5E3D" w14:paraId="23460AE8" w14:textId="77777777" w:rsidTr="001A5E3D">
        <w:trPr>
          <w:trHeight w:val="98"/>
        </w:trPr>
        <w:tc>
          <w:tcPr>
            <w:tcW w:w="3687" w:type="dxa"/>
            <w:tcBorders>
              <w:top w:val="nil"/>
              <w:bottom w:val="nil"/>
            </w:tcBorders>
          </w:tcPr>
          <w:p w14:paraId="3FE4DAEC" w14:textId="5DCEDDF4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ScvO2</w:t>
            </w:r>
            <w:r w:rsidR="0039741C" w:rsidRPr="001A5E3D">
              <w:rPr>
                <w:rFonts w:ascii="Arial" w:eastAsia="宋体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9AF7530" w14:textId="000736F2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3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8,78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6B2F8A07" w14:textId="0D77D0FE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1.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6.9,78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9CF1559" w14:textId="5A625FC0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73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9,78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872B2E7" w14:textId="77777777" w:rsidR="0073331B" w:rsidRPr="00E06B39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CE24BA" w:rsidRPr="008816C5" w14:paraId="0685A11A" w14:textId="77777777" w:rsidTr="001A5E3D">
        <w:trPr>
          <w:trHeight w:val="163"/>
        </w:trPr>
        <w:tc>
          <w:tcPr>
            <w:tcW w:w="3687" w:type="dxa"/>
            <w:tcBorders>
              <w:top w:val="nil"/>
              <w:bottom w:val="nil"/>
            </w:tcBorders>
          </w:tcPr>
          <w:p w14:paraId="686ECAC5" w14:textId="3AD4E768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cTnI</w:t>
            </w:r>
            <w:proofErr w:type="spellEnd"/>
            <w:r w:rsidR="0039741C" w:rsidRPr="001A5E3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>(ug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D65E717" w14:textId="5FEF335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4.78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55,12.3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495F6367" w14:textId="3CB0441D" w:rsidR="0073331B" w:rsidRPr="008816C5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sz w:val="18"/>
                <w:szCs w:val="18"/>
              </w:rPr>
              <w:t>2.9</w:t>
            </w:r>
            <w:r w:rsidR="00D566ED" w:rsidRPr="008816C5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16C5">
              <w:rPr>
                <w:rFonts w:ascii="Arial" w:eastAsia="宋体" w:hAnsi="Arial" w:cs="Arial"/>
                <w:sz w:val="18"/>
                <w:szCs w:val="18"/>
              </w:rPr>
              <w:t>(0.72,9.23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B753E9B" w14:textId="22CB0388" w:rsidR="0073331B" w:rsidRPr="008816C5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sz w:val="18"/>
                <w:szCs w:val="18"/>
              </w:rPr>
              <w:t>6.9</w:t>
            </w:r>
            <w:r w:rsidR="00D566ED" w:rsidRPr="008816C5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816C5">
              <w:rPr>
                <w:rFonts w:ascii="Arial" w:eastAsia="宋体" w:hAnsi="Arial" w:cs="Arial"/>
                <w:sz w:val="18"/>
                <w:szCs w:val="18"/>
              </w:rPr>
              <w:t>(2.8,14.8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BEFB87F" w14:textId="77777777" w:rsidR="0073331B" w:rsidRPr="008816C5" w:rsidRDefault="0073331B" w:rsidP="0073331B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E24BA" w:rsidRPr="001A5E3D" w14:paraId="2DF61E62" w14:textId="77777777" w:rsidTr="001A5E3D">
        <w:trPr>
          <w:trHeight w:val="147"/>
        </w:trPr>
        <w:tc>
          <w:tcPr>
            <w:tcW w:w="3687" w:type="dxa"/>
            <w:tcBorders>
              <w:top w:val="nil"/>
              <w:bottom w:val="nil"/>
            </w:tcBorders>
          </w:tcPr>
          <w:p w14:paraId="4F82286D" w14:textId="4DA8E421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N</w:t>
            </w:r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>t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-ProBNP</w:t>
            </w:r>
            <w:proofErr w:type="spellEnd"/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 xml:space="preserve"> (</w:t>
            </w:r>
            <w:proofErr w:type="spellStart"/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F55D076" w14:textId="76917EB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931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56,4931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2A2B2A2B" w14:textId="5131DB6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211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37.5,6452.8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4FD6B4B" w14:textId="61534FC5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915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136,4368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909F484" w14:textId="77777777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727</w:t>
            </w:r>
          </w:p>
        </w:tc>
      </w:tr>
      <w:tr w:rsidR="00CE24BA" w:rsidRPr="001A5E3D" w14:paraId="6368F7D3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55F85271" w14:textId="19CE5BEC" w:rsidR="0073331B" w:rsidRPr="001A5E3D" w:rsidRDefault="0073331B" w:rsidP="001A5E3D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LVEF</w:t>
            </w:r>
            <w:r w:rsidR="0087453C" w:rsidRPr="001A5E3D">
              <w:rPr>
                <w:rFonts w:ascii="Arial" w:eastAsia="宋体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327FA5C6" w14:textId="46B8660A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53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8,58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660765E8" w14:textId="00BC156F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54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8,57)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44DD7256" w14:textId="542830D3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53</w:t>
            </w:r>
            <w:r w:rsidR="00D566ED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9,58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7E782D26" w14:textId="722559AB" w:rsidR="0073331B" w:rsidRPr="001A5E3D" w:rsidRDefault="0073331B" w:rsidP="0073331B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720</w:t>
            </w:r>
          </w:p>
        </w:tc>
      </w:tr>
      <w:tr w:rsidR="00D57931" w:rsidRPr="001A5E3D" w14:paraId="79CA9598" w14:textId="77777777" w:rsidTr="008816C5">
        <w:trPr>
          <w:trHeight w:val="67"/>
        </w:trPr>
        <w:tc>
          <w:tcPr>
            <w:tcW w:w="3687" w:type="dxa"/>
            <w:tcBorders>
              <w:top w:val="single" w:sz="4" w:space="0" w:color="auto"/>
              <w:bottom w:val="nil"/>
            </w:tcBorders>
          </w:tcPr>
          <w:p w14:paraId="630360D1" w14:textId="364160F4" w:rsidR="00D57931" w:rsidRPr="008816C5" w:rsidRDefault="00D57931" w:rsidP="008816C5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8816C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reatment on the first day in ICU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13A61822" w14:textId="7777777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65F87A89" w14:textId="7777777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0881BDBA" w14:textId="7777777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745847E2" w14:textId="7777777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D57931" w:rsidRPr="001A5E3D" w14:paraId="1DE1EDA9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6F4EAFCF" w14:textId="0531422B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Prophylactic Antibiotic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8BB964E" w14:textId="4DC410B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327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91.3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F81FCCA" w14:textId="75C1EC9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45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94.2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8CB8BAE" w14:textId="2B9E017F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82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89.2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3BA51D4" w14:textId="67AC383B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0.100</w:t>
            </w:r>
          </w:p>
        </w:tc>
      </w:tr>
      <w:tr w:rsidR="00D57931" w:rsidRPr="001A5E3D" w14:paraId="2E2AD08A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323D42DE" w14:textId="54F61A21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宋体" w:hAnsi="Arial" w:cs="Arial"/>
                <w:sz w:val="18"/>
                <w:szCs w:val="18"/>
              </w:rPr>
              <w:t>orepinephrine (n/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33B11F7" w14:textId="00555702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294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82.1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C2D3055" w14:textId="64F7943B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29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83.8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CA4139B" w14:textId="08FE9798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65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80.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90FC46" w14:textId="2A0A6342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0.481</w:t>
            </w:r>
          </w:p>
        </w:tc>
      </w:tr>
      <w:tr w:rsidR="00D57931" w:rsidRPr="001A5E3D" w14:paraId="1610EBDB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3FCD7727" w14:textId="6B8EA7ED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Cardiotonic</w:t>
            </w:r>
            <w:r w:rsidRPr="000A36DE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#</w:t>
            </w:r>
            <w:r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n/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860DEB2" w14:textId="5ACD1DD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83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51.1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474C3019" w14:textId="09FEACEE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83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53.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0DE1C54" w14:textId="0A3CE88D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00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4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3F195E8" w14:textId="5DB224A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0.361</w:t>
            </w:r>
          </w:p>
        </w:tc>
      </w:tr>
      <w:tr w:rsidR="00D57931" w:rsidRPr="001A5E3D" w14:paraId="6FE34ACC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63CC6317" w14:textId="69ACA9E1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CRRT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3026058" w14:textId="1FFDFF5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sz w:val="18"/>
                <w:szCs w:val="18"/>
              </w:rPr>
              <w:t>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（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6.5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7D36D486" w14:textId="6E39AE4E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（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7.5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B84209A" w14:textId="35E0D04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sz w:val="18"/>
                <w:szCs w:val="18"/>
              </w:rPr>
              <w:t>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（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5.7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6E37A9A" w14:textId="0CA3545E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373</w:t>
            </w:r>
          </w:p>
        </w:tc>
      </w:tr>
      <w:tr w:rsidR="00D57931" w:rsidRPr="001A5E3D" w14:paraId="54478A76" w14:textId="77777777" w:rsidTr="008816C5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431C1127" w14:textId="70E85770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IABP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26CAD5DE" w14:textId="1C6F53D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4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3.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4E7B712D" w14:textId="75F0CF3F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4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2.6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0B1A8C8" w14:textId="324BAA2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0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4.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AA4EDE6" w14:textId="1BCBAD8E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0.265</w:t>
            </w:r>
          </w:p>
        </w:tc>
      </w:tr>
      <w:tr w:rsidR="00D57931" w:rsidRPr="001A5E3D" w14:paraId="7EB556BC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14:paraId="7668BE37" w14:textId="6FCDDF13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ECMO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2B562DC8" w14:textId="47F3C87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5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4.2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2427176B" w14:textId="6E5EAB7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3.2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0ABA1B79" w14:textId="40E3CD9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10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4.9%</w:t>
            </w:r>
            <w:r w:rsidRPr="0079499F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14:paraId="20BC9BE5" w14:textId="7E52F4E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79499F">
              <w:rPr>
                <w:rFonts w:ascii="Arial" w:eastAsia="宋体" w:hAnsi="Arial" w:cs="Arial"/>
                <w:sz w:val="18"/>
                <w:szCs w:val="18"/>
              </w:rPr>
              <w:t>0.439</w:t>
            </w:r>
          </w:p>
        </w:tc>
      </w:tr>
      <w:tr w:rsidR="00D57931" w:rsidRPr="001A5E3D" w14:paraId="3D321135" w14:textId="77777777" w:rsidTr="001A5E3D">
        <w:trPr>
          <w:trHeight w:val="67"/>
        </w:trPr>
        <w:tc>
          <w:tcPr>
            <w:tcW w:w="3687" w:type="dxa"/>
            <w:tcBorders>
              <w:bottom w:val="nil"/>
            </w:tcBorders>
          </w:tcPr>
          <w:p w14:paraId="5C050341" w14:textId="2335BA73" w:rsidR="00D57931" w:rsidRPr="001A5E3D" w:rsidRDefault="00D57931" w:rsidP="00D57931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aboratory evaluation</w:t>
            </w:r>
          </w:p>
        </w:tc>
        <w:tc>
          <w:tcPr>
            <w:tcW w:w="1836" w:type="dxa"/>
            <w:tcBorders>
              <w:bottom w:val="nil"/>
            </w:tcBorders>
          </w:tcPr>
          <w:p w14:paraId="475AB36F" w14:textId="2C8F50F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034" w:type="dxa"/>
            <w:tcBorders>
              <w:bottom w:val="nil"/>
            </w:tcBorders>
          </w:tcPr>
          <w:p w14:paraId="7DA2912C" w14:textId="5E52E10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bottom w:val="nil"/>
            </w:tcBorders>
          </w:tcPr>
          <w:p w14:paraId="60A83BBE" w14:textId="180DA3D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nil"/>
            </w:tcBorders>
          </w:tcPr>
          <w:p w14:paraId="3108E47B" w14:textId="4EC288F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D57931" w:rsidRPr="001A5E3D" w14:paraId="7A899AB6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2C3023D4" w14:textId="29C9D3B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White blood cell (*109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DDB387B" w14:textId="24E5FCF3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.7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.2,16.3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6E12B6EC" w14:textId="5F07083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.3,17.0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F007FAE" w14:textId="787B7D6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.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.2,16.2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12F3178" w14:textId="38F7DE8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666</w:t>
            </w:r>
          </w:p>
        </w:tc>
      </w:tr>
      <w:tr w:rsidR="00D57931" w:rsidRPr="001A5E3D" w14:paraId="3D9A464D" w14:textId="77777777" w:rsidTr="001A5E3D">
        <w:trPr>
          <w:trHeight w:val="215"/>
        </w:trPr>
        <w:tc>
          <w:tcPr>
            <w:tcW w:w="3687" w:type="dxa"/>
            <w:tcBorders>
              <w:top w:val="nil"/>
              <w:bottom w:val="nil"/>
            </w:tcBorders>
          </w:tcPr>
          <w:p w14:paraId="1CCFB3DD" w14:textId="54750F98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Neutrophil (*109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6733EF2A" w14:textId="2625B82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.9,14.5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4E6AFBD8" w14:textId="2BD2029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.7,15.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794C6249" w14:textId="3486777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1.0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.9,14.3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2637C0A" w14:textId="16B9E22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925</w:t>
            </w:r>
          </w:p>
        </w:tc>
      </w:tr>
      <w:tr w:rsidR="00D57931" w:rsidRPr="001A5E3D" w14:paraId="12A7FACF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37604717" w14:textId="5BC1F253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Monocyte (*109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394139A" w14:textId="101609F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68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0.45,0.96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62C0B10B" w14:textId="32B9221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6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0.42,1.0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554D262" w14:textId="25A0E552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7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0.47,0.9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217B5D7" w14:textId="16635233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438</w:t>
            </w:r>
          </w:p>
        </w:tc>
      </w:tr>
      <w:tr w:rsidR="00D57931" w:rsidRPr="001A5E3D" w14:paraId="32715915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50309C8B" w14:textId="0DCBE2F0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latelet (*109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3F27156" w14:textId="3888BD6B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1,164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6F2DF36" w14:textId="035D5C52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4.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89.5,169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E69F4E8" w14:textId="288A484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3,164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1E53D66" w14:textId="0892F39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0.879</w:t>
            </w:r>
          </w:p>
        </w:tc>
      </w:tr>
      <w:tr w:rsidR="00D57931" w:rsidRPr="001A5E3D" w14:paraId="5D455A02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44CB05E1" w14:textId="784B1A32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Creatinine (</w:t>
            </w: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umol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>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3BAD6A98" w14:textId="70D77B4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96.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7,139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6DF2B9A" w14:textId="2FAB5D5A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82.8,151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A987961" w14:textId="5C032B7F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9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7.3,137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6754E31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D57931" w:rsidRPr="001A5E3D" w14:paraId="0FEFD317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489ADF02" w14:textId="21601F4A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Total Bilirubin (</w:t>
            </w: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umol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>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786A3939" w14:textId="15A2131D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7.7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3.4,27.9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1E223652" w14:textId="5C291BF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8.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4,26.6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18AAFF2" w14:textId="00A89C5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6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2.7,28.3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08CADAE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34</w:t>
            </w:r>
          </w:p>
        </w:tc>
      </w:tr>
      <w:tr w:rsidR="00D57931" w:rsidRPr="001A5E3D" w14:paraId="774FDA97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7E81DBE3" w14:textId="23E25000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Albumin (g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56DD9F0E" w14:textId="1DF1C45E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1,35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F2BC537" w14:textId="3021A2A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1,35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D397C64" w14:textId="5F81F94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31,3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165BEA7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929</w:t>
            </w:r>
          </w:p>
        </w:tc>
      </w:tr>
      <w:tr w:rsidR="00D57931" w:rsidRPr="001A5E3D" w14:paraId="2C31A9C1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4D81CF76" w14:textId="1C6DAA89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rothrombin Time (s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800BE68" w14:textId="156999B1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4.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3.4,15.4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1F955BC6" w14:textId="6681BDE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4.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3.4,15.8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FEE730D" w14:textId="18455D42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3.4,15.1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9C09570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16</w:t>
            </w:r>
          </w:p>
        </w:tc>
      </w:tr>
      <w:tr w:rsidR="00D57931" w:rsidRPr="001A5E3D" w14:paraId="30CD9B4C" w14:textId="77777777" w:rsidTr="001A5E3D">
        <w:trPr>
          <w:trHeight w:val="91"/>
        </w:trPr>
        <w:tc>
          <w:tcPr>
            <w:tcW w:w="3687" w:type="dxa"/>
            <w:tcBorders>
              <w:top w:val="nil"/>
              <w:bottom w:val="nil"/>
            </w:tcBorders>
          </w:tcPr>
          <w:p w14:paraId="084A1035" w14:textId="77777777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APTT-R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1C5C727C" w14:textId="0F39D78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.1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01,1.31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21A0BF7D" w14:textId="1A5FE778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.1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01,1.35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EDED9FB" w14:textId="381775F5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.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0,1.3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65D352C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68</w:t>
            </w:r>
          </w:p>
        </w:tc>
      </w:tr>
      <w:tr w:rsidR="00D57931" w:rsidRPr="001A5E3D" w14:paraId="3705DA19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4904D99C" w14:textId="43F5A17E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Procalcitonin (ng/m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5A1D094A" w14:textId="390ECAD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.4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0,11.0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26FA50FF" w14:textId="6C3FB8A3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.01,13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6C021CCD" w14:textId="77150EB1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3.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0.98,9.1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817E055" w14:textId="5DEAF9AE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18</w:t>
            </w:r>
          </w:p>
        </w:tc>
      </w:tr>
      <w:tr w:rsidR="00D57931" w:rsidRPr="001A5E3D" w14:paraId="63AB415F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0BCB356B" w14:textId="5D3A20E2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hsCRP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 xml:space="preserve"> (mg/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DCD0CC9" w14:textId="0FBF6537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42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1.5,239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0E70365E" w14:textId="562A928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10.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9.8,209.8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01E2623C" w14:textId="5426A80F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67.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79,256.4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4DF401B" w14:textId="61539A9F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D57931" w:rsidRPr="001A5E3D" w14:paraId="25603E5A" w14:textId="77777777" w:rsidTr="001A5E3D">
        <w:trPr>
          <w:trHeight w:val="67"/>
        </w:trPr>
        <w:tc>
          <w:tcPr>
            <w:tcW w:w="3687" w:type="dxa"/>
            <w:tcBorders>
              <w:top w:val="nil"/>
              <w:bottom w:val="nil"/>
            </w:tcBorders>
          </w:tcPr>
          <w:p w14:paraId="5ACB82EE" w14:textId="266EEEDF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Interleukin-6 (</w:t>
            </w: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4C6AD9E0" w14:textId="3C9A9E56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5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4.3,433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3A35320E" w14:textId="3A44E06C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45.8,364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25CE0819" w14:textId="6A0A2C60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6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69.6,452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C1965B8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46</w:t>
            </w:r>
          </w:p>
        </w:tc>
      </w:tr>
      <w:tr w:rsidR="00D57931" w:rsidRPr="001A5E3D" w14:paraId="389544FE" w14:textId="77777777" w:rsidTr="001A5E3D">
        <w:trPr>
          <w:trHeight w:val="171"/>
        </w:trPr>
        <w:tc>
          <w:tcPr>
            <w:tcW w:w="3687" w:type="dxa"/>
            <w:tcBorders>
              <w:top w:val="nil"/>
              <w:bottom w:val="nil"/>
            </w:tcBorders>
          </w:tcPr>
          <w:p w14:paraId="7844DBEF" w14:textId="06A1D9BB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Interleukin-8 (</w:t>
            </w: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04B6467B" w14:textId="12B91B4B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0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3.8,171)</w:t>
            </w:r>
          </w:p>
        </w:tc>
        <w:tc>
          <w:tcPr>
            <w:tcW w:w="2034" w:type="dxa"/>
            <w:tcBorders>
              <w:top w:val="nil"/>
              <w:bottom w:val="nil"/>
            </w:tcBorders>
          </w:tcPr>
          <w:p w14:paraId="5FBA8A77" w14:textId="7F6267B9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1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5.5,206)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125ED066" w14:textId="2355526B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9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53,15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A6D9260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D57931" w:rsidRPr="001A5E3D" w14:paraId="507DA4BC" w14:textId="77777777" w:rsidTr="001A5E3D">
        <w:trPr>
          <w:trHeight w:val="110"/>
        </w:trPr>
        <w:tc>
          <w:tcPr>
            <w:tcW w:w="3687" w:type="dxa"/>
            <w:tcBorders>
              <w:top w:val="nil"/>
            </w:tcBorders>
          </w:tcPr>
          <w:p w14:paraId="7B18EA2F" w14:textId="41845D0F" w:rsidR="00D57931" w:rsidRPr="001A5E3D" w:rsidRDefault="00D57931" w:rsidP="00D57931">
            <w:pPr>
              <w:ind w:firstLineChars="200" w:firstLine="360"/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TNF-a (</w:t>
            </w:r>
            <w:proofErr w:type="spellStart"/>
            <w:r w:rsidRPr="001A5E3D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1A5E3D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836" w:type="dxa"/>
            <w:tcBorders>
              <w:top w:val="nil"/>
            </w:tcBorders>
          </w:tcPr>
          <w:p w14:paraId="05DD003E" w14:textId="012794BD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2.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9.0,16.8)</w:t>
            </w:r>
          </w:p>
        </w:tc>
        <w:tc>
          <w:tcPr>
            <w:tcW w:w="2034" w:type="dxa"/>
            <w:tcBorders>
              <w:top w:val="nil"/>
            </w:tcBorders>
          </w:tcPr>
          <w:p w14:paraId="0A5F050C" w14:textId="04E5A1C4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4.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10.9,20.2)</w:t>
            </w:r>
          </w:p>
        </w:tc>
        <w:tc>
          <w:tcPr>
            <w:tcW w:w="1801" w:type="dxa"/>
            <w:tcBorders>
              <w:top w:val="nil"/>
            </w:tcBorders>
          </w:tcPr>
          <w:p w14:paraId="7A514B83" w14:textId="227E100F" w:rsidR="00D57931" w:rsidRPr="001A5E3D" w:rsidRDefault="00D57931" w:rsidP="00D579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1A5E3D">
              <w:rPr>
                <w:rFonts w:ascii="Arial" w:eastAsia="宋体" w:hAnsi="Arial" w:cs="Arial"/>
                <w:sz w:val="18"/>
                <w:szCs w:val="18"/>
              </w:rPr>
              <w:t>11.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1A5E3D">
              <w:rPr>
                <w:rFonts w:ascii="Arial" w:eastAsia="宋体" w:hAnsi="Arial" w:cs="Arial"/>
                <w:sz w:val="18"/>
                <w:szCs w:val="18"/>
              </w:rPr>
              <w:t>(8.5,15.3)</w:t>
            </w:r>
          </w:p>
        </w:tc>
        <w:tc>
          <w:tcPr>
            <w:tcW w:w="991" w:type="dxa"/>
            <w:tcBorders>
              <w:top w:val="nil"/>
            </w:tcBorders>
          </w:tcPr>
          <w:p w14:paraId="1BCADC99" w14:textId="77777777" w:rsidR="00D57931" w:rsidRPr="00E06B39" w:rsidRDefault="00D57931" w:rsidP="00D57931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E06B39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14:paraId="47A3E8EE" w14:textId="77777777" w:rsidR="00206434" w:rsidRDefault="00CE24BA" w:rsidP="001A5E3D">
      <w:pPr>
        <w:ind w:leftChars="-404" w:left="-847" w:rightChars="-502" w:right="-1054" w:hanging="1"/>
        <w:rPr>
          <w:rFonts w:ascii="Arial" w:hAnsi="Arial" w:cs="Arial"/>
          <w:sz w:val="18"/>
          <w:szCs w:val="18"/>
        </w:rPr>
        <w:sectPr w:rsidR="00206434" w:rsidSect="00982FA4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1A5E3D">
        <w:rPr>
          <w:rFonts w:ascii="Arial" w:hAnsi="Arial" w:cs="Arial"/>
          <w:sz w:val="18"/>
          <w:szCs w:val="18"/>
        </w:rPr>
        <w:t>PEEP positive end expiratory pressure; FiO2 fraction of inspirated oxygen; PaO2 partial pressure of oxygen; PaCO2 partial pressure of carbon deoxidate;</w:t>
      </w:r>
      <w:r w:rsidR="004A069A" w:rsidRPr="001A5E3D">
        <w:rPr>
          <w:rFonts w:ascii="Arial" w:hAnsi="Arial" w:cs="Arial"/>
          <w:sz w:val="18"/>
          <w:szCs w:val="18"/>
        </w:rPr>
        <w:t xml:space="preserve"> ScvO2 oxygen saturation of central venous blood; </w:t>
      </w:r>
      <w:proofErr w:type="spellStart"/>
      <w:r w:rsidR="0039741C" w:rsidRPr="001A5E3D">
        <w:rPr>
          <w:rFonts w:ascii="Arial" w:hAnsi="Arial" w:cs="Arial"/>
          <w:sz w:val="18"/>
          <w:szCs w:val="18"/>
        </w:rPr>
        <w:t>cTnI</w:t>
      </w:r>
      <w:proofErr w:type="spellEnd"/>
      <w:r w:rsidR="0039741C" w:rsidRPr="001A5E3D">
        <w:rPr>
          <w:rFonts w:ascii="Arial" w:hAnsi="Arial" w:cs="Arial"/>
          <w:sz w:val="18"/>
          <w:szCs w:val="18"/>
        </w:rPr>
        <w:t xml:space="preserve"> Cardiac troponin I;</w:t>
      </w:r>
      <w:r w:rsidR="0087453C" w:rsidRPr="001A5E3D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87453C" w:rsidRPr="001A5E3D">
        <w:rPr>
          <w:rFonts w:ascii="Arial" w:hAnsi="Arial" w:cs="Arial"/>
          <w:sz w:val="18"/>
          <w:szCs w:val="18"/>
        </w:rPr>
        <w:t>Nt-ProBNP</w:t>
      </w:r>
      <w:proofErr w:type="spellEnd"/>
      <w:r w:rsidR="0087453C" w:rsidRPr="001A5E3D">
        <w:rPr>
          <w:rFonts w:ascii="Arial" w:hAnsi="Arial" w:cs="Arial"/>
          <w:sz w:val="18"/>
          <w:szCs w:val="18"/>
        </w:rPr>
        <w:t xml:space="preserve"> N-terminal </w:t>
      </w:r>
      <w:r w:rsidR="0087453C" w:rsidRPr="001A5E3D">
        <w:rPr>
          <w:rFonts w:ascii="Arial" w:hAnsi="Arial" w:cs="Arial"/>
          <w:sz w:val="18"/>
          <w:szCs w:val="18"/>
        </w:rPr>
        <w:lastRenderedPageBreak/>
        <w:t xml:space="preserve">pro brain natriuretic peptide; LVEF left ventricular ejection fraction; </w:t>
      </w:r>
      <w:r w:rsidR="00FE0450" w:rsidRPr="00AB1A2F">
        <w:rPr>
          <w:rFonts w:ascii="Arial" w:eastAsia="宋体" w:hAnsi="Arial" w:cs="Arial"/>
          <w:sz w:val="18"/>
          <w:szCs w:val="18"/>
        </w:rPr>
        <w:t xml:space="preserve">CRRT continuous renal replacement therapy; </w:t>
      </w:r>
      <w:r w:rsidR="00FE0450" w:rsidRPr="00FE28B3">
        <w:rPr>
          <w:rFonts w:ascii="Arial" w:eastAsia="宋体" w:hAnsi="Arial" w:cs="Arial"/>
          <w:sz w:val="18"/>
          <w:szCs w:val="18"/>
        </w:rPr>
        <w:t>IABP intra-aortic balloon pump</w:t>
      </w:r>
      <w:r w:rsidR="00FE0450">
        <w:rPr>
          <w:rFonts w:ascii="Arial" w:eastAsia="宋体" w:hAnsi="Arial" w:cs="Arial"/>
          <w:sz w:val="18"/>
          <w:szCs w:val="18"/>
        </w:rPr>
        <w:t xml:space="preserve">; </w:t>
      </w:r>
      <w:r w:rsidR="00FE0450" w:rsidRPr="00AB1A2F">
        <w:rPr>
          <w:rFonts w:ascii="Arial" w:eastAsia="宋体" w:hAnsi="Arial" w:cs="Arial"/>
          <w:sz w:val="18"/>
          <w:szCs w:val="18"/>
        </w:rPr>
        <w:t>ECMO extracorporeal membrane oxygenation</w:t>
      </w:r>
      <w:r w:rsidR="00FE0450">
        <w:rPr>
          <w:rFonts w:ascii="Arial" w:eastAsia="宋体" w:hAnsi="Arial" w:cs="Arial"/>
          <w:sz w:val="18"/>
          <w:szCs w:val="18"/>
        </w:rPr>
        <w:t xml:space="preserve">; </w:t>
      </w:r>
      <w:r w:rsidR="0087453C" w:rsidRPr="001A5E3D">
        <w:rPr>
          <w:rFonts w:ascii="Arial" w:hAnsi="Arial" w:cs="Arial"/>
          <w:sz w:val="18"/>
          <w:szCs w:val="18"/>
        </w:rPr>
        <w:t xml:space="preserve">APTT-R activated partial thromboplastin time ratio; </w:t>
      </w:r>
      <w:proofErr w:type="spellStart"/>
      <w:r w:rsidR="0087453C" w:rsidRPr="001A5E3D">
        <w:rPr>
          <w:rFonts w:ascii="Arial" w:hAnsi="Arial" w:cs="Arial"/>
          <w:sz w:val="18"/>
          <w:szCs w:val="18"/>
        </w:rPr>
        <w:t>hsCRP</w:t>
      </w:r>
      <w:proofErr w:type="spellEnd"/>
      <w:r w:rsidR="0087453C" w:rsidRPr="001A5E3D">
        <w:rPr>
          <w:rFonts w:ascii="Arial" w:hAnsi="Arial" w:cs="Arial"/>
          <w:sz w:val="18"/>
          <w:szCs w:val="18"/>
        </w:rPr>
        <w:t xml:space="preserve"> hypersensitive C-reactive protein;</w:t>
      </w:r>
      <w:r w:rsidR="00F012B4" w:rsidRPr="001A5E3D">
        <w:rPr>
          <w:rFonts w:ascii="Arial" w:hAnsi="Arial" w:cs="Arial"/>
          <w:sz w:val="18"/>
          <w:szCs w:val="18"/>
        </w:rPr>
        <w:t xml:space="preserve"> TNF-a tumor necrosis factor-a.</w:t>
      </w:r>
    </w:p>
    <w:p w14:paraId="509A05F7" w14:textId="4F133C0F" w:rsidR="00206434" w:rsidRPr="00D747B1" w:rsidRDefault="00206434" w:rsidP="00206434">
      <w:pPr>
        <w:jc w:val="center"/>
        <w:rPr>
          <w:rFonts w:ascii="Arial" w:hAnsi="Arial" w:cs="Arial"/>
          <w:szCs w:val="21"/>
        </w:rPr>
      </w:pPr>
      <w:r w:rsidRPr="0063080F">
        <w:rPr>
          <w:rFonts w:ascii="Arial" w:hAnsi="Arial" w:cs="Arial" w:hint="eastAsia"/>
          <w:b/>
          <w:bCs/>
          <w:szCs w:val="21"/>
        </w:rPr>
        <w:lastRenderedPageBreak/>
        <w:t>Supplement</w:t>
      </w:r>
      <w:r w:rsidRPr="0063080F">
        <w:rPr>
          <w:rFonts w:ascii="Arial" w:hAnsi="Arial" w:cs="Arial"/>
          <w:b/>
          <w:bCs/>
          <w:szCs w:val="21"/>
        </w:rPr>
        <w:t xml:space="preserve"> </w:t>
      </w:r>
      <w:r w:rsidRPr="0063080F">
        <w:rPr>
          <w:rFonts w:ascii="Arial" w:hAnsi="Arial" w:cs="Arial"/>
          <w:b/>
          <w:bCs/>
          <w:szCs w:val="21"/>
        </w:rPr>
        <w:t>Table</w:t>
      </w:r>
      <w:r w:rsidRPr="0063080F">
        <w:rPr>
          <w:rFonts w:ascii="Arial" w:hAnsi="Arial" w:cs="Arial"/>
          <w:b/>
          <w:bCs/>
          <w:szCs w:val="21"/>
        </w:rPr>
        <w:t xml:space="preserve"> 2</w:t>
      </w:r>
      <w:r w:rsidRPr="00D747B1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>C</w:t>
      </w:r>
      <w:r w:rsidRPr="00D747B1">
        <w:rPr>
          <w:rFonts w:ascii="Arial" w:hAnsi="Arial" w:cs="Arial"/>
          <w:szCs w:val="21"/>
        </w:rPr>
        <w:t xml:space="preserve">omparison of </w:t>
      </w:r>
      <w:r>
        <w:rPr>
          <w:rFonts w:ascii="Arial" w:hAnsi="Arial" w:cs="Arial"/>
          <w:szCs w:val="21"/>
        </w:rPr>
        <w:t xml:space="preserve">bundle performance and </w:t>
      </w:r>
      <w:r w:rsidRPr="00D747B1">
        <w:rPr>
          <w:rFonts w:ascii="Arial" w:hAnsi="Arial" w:cs="Arial"/>
          <w:szCs w:val="21"/>
        </w:rPr>
        <w:t>prognosis-related parameters between study and control group</w:t>
      </w:r>
    </w:p>
    <w:tbl>
      <w:tblPr>
        <w:tblStyle w:val="a3"/>
        <w:tblW w:w="12479" w:type="dxa"/>
        <w:tblInd w:w="4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8"/>
        <w:gridCol w:w="2126"/>
        <w:gridCol w:w="2127"/>
        <w:gridCol w:w="1842"/>
        <w:gridCol w:w="1276"/>
      </w:tblGrid>
      <w:tr w:rsidR="00206434" w:rsidRPr="00D747B1" w14:paraId="19A3CFE5" w14:textId="77777777" w:rsidTr="00BC1E73">
        <w:trPr>
          <w:trHeight w:val="362"/>
        </w:trPr>
        <w:tc>
          <w:tcPr>
            <w:tcW w:w="5108" w:type="dxa"/>
            <w:tcBorders>
              <w:bottom w:val="single" w:sz="4" w:space="0" w:color="auto"/>
            </w:tcBorders>
          </w:tcPr>
          <w:p w14:paraId="3FE3B5C3" w14:textId="77777777" w:rsidR="00206434" w:rsidRPr="00D747B1" w:rsidRDefault="00206434" w:rsidP="00BC1E73">
            <w:pPr>
              <w:ind w:rightChars="206" w:right="433"/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C0DC4C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To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D01D04" w14:textId="77777777" w:rsid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Control group</w:t>
            </w:r>
          </w:p>
          <w:p w14:paraId="6CF5C7EA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N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=154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035551" w14:textId="77777777" w:rsid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Study group</w:t>
            </w:r>
          </w:p>
          <w:p w14:paraId="16ECE144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N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=2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8AA334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P</w:t>
            </w:r>
          </w:p>
        </w:tc>
      </w:tr>
      <w:tr w:rsidR="00206434" w:rsidRPr="00D747B1" w14:paraId="6140A8E2" w14:textId="77777777" w:rsidTr="00BC1E73">
        <w:trPr>
          <w:trHeight w:val="146"/>
        </w:trPr>
        <w:tc>
          <w:tcPr>
            <w:tcW w:w="5108" w:type="dxa"/>
            <w:tcBorders>
              <w:bottom w:val="nil"/>
            </w:tcBorders>
          </w:tcPr>
          <w:p w14:paraId="3C6B3B0A" w14:textId="77777777" w:rsidR="00206434" w:rsidRPr="00206434" w:rsidRDefault="00206434" w:rsidP="00BC1E73">
            <w:pPr>
              <w:ind w:rightChars="206" w:right="433"/>
              <w:rPr>
                <w:rFonts w:ascii="Arial" w:eastAsia="宋体" w:hAnsi="Arial" w:cs="Arial"/>
                <w:b/>
                <w:bCs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b/>
                <w:bCs/>
                <w:color w:val="000000" w:themeColor="text1"/>
                <w:szCs w:val="21"/>
              </w:rPr>
              <w:t>Bundle performance</w:t>
            </w:r>
          </w:p>
        </w:tc>
        <w:tc>
          <w:tcPr>
            <w:tcW w:w="2126" w:type="dxa"/>
            <w:tcBorders>
              <w:bottom w:val="nil"/>
            </w:tcBorders>
          </w:tcPr>
          <w:p w14:paraId="78C4C6F8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30121E37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421E0337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46E29A7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</w:tr>
      <w:tr w:rsidR="00206434" w:rsidRPr="00D747B1" w14:paraId="573336F0" w14:textId="77777777" w:rsidTr="00BC1E73">
        <w:trPr>
          <w:trHeight w:val="146"/>
        </w:trPr>
        <w:tc>
          <w:tcPr>
            <w:tcW w:w="5108" w:type="dxa"/>
            <w:tcBorders>
              <w:top w:val="nil"/>
              <w:bottom w:val="nil"/>
            </w:tcBorders>
          </w:tcPr>
          <w:p w14:paraId="089BCF4E" w14:textId="77777777" w:rsidR="00206434" w:rsidRPr="00206434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Delirium assess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6C97B6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2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17</w:t>
            </w: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(6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6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04F9AF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3</w:t>
            </w: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(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8.4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EB7CE0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2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4(10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227019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</w:tc>
      </w:tr>
      <w:tr w:rsidR="00206434" w:rsidRPr="00D747B1" w14:paraId="5178E4A3" w14:textId="77777777" w:rsidTr="00BC1E73">
        <w:trPr>
          <w:trHeight w:val="146"/>
        </w:trPr>
        <w:tc>
          <w:tcPr>
            <w:tcW w:w="5108" w:type="dxa"/>
            <w:tcBorders>
              <w:top w:val="nil"/>
              <w:bottom w:val="nil"/>
            </w:tcBorders>
          </w:tcPr>
          <w:p w14:paraId="62CF7671" w14:textId="77777777" w:rsidR="00206434" w:rsidRPr="00206434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E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arly activity</w:t>
            </w:r>
          </w:p>
          <w:p w14:paraId="4BFFC469" w14:textId="77777777" w:rsidR="00206434" w:rsidRPr="00206434" w:rsidRDefault="00206434" w:rsidP="00BC1E73">
            <w:pPr>
              <w:ind w:rightChars="206" w:right="433" w:firstLineChars="400" w:firstLine="84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Bed activity</w:t>
            </w:r>
          </w:p>
          <w:p w14:paraId="2E1ED78C" w14:textId="77777777" w:rsidR="00206434" w:rsidRPr="00206434" w:rsidRDefault="00206434" w:rsidP="00BC1E73">
            <w:pPr>
              <w:ind w:rightChars="206" w:right="433" w:firstLineChars="400" w:firstLine="84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Bedside activ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3FE2CF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  <w:p w14:paraId="5DED0DF1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98(55.3%)</w:t>
            </w:r>
          </w:p>
          <w:p w14:paraId="6A3CC25F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94(26.3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F99EF6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  <w:p w14:paraId="7E542525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3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7(24%)</w:t>
            </w:r>
          </w:p>
          <w:p w14:paraId="7D21FE37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1(7.1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2274E6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  <w:p w14:paraId="70EB6B33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61(78.9%)</w:t>
            </w:r>
          </w:p>
          <w:p w14:paraId="127C86F4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83(40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520932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  <w:p w14:paraId="3C3792BD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  <w:p w14:paraId="3B0532C1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</w:tc>
      </w:tr>
      <w:tr w:rsidR="00206434" w:rsidRPr="00D747B1" w14:paraId="641F5FC0" w14:textId="77777777" w:rsidTr="00BC1E73">
        <w:trPr>
          <w:trHeight w:val="146"/>
        </w:trPr>
        <w:tc>
          <w:tcPr>
            <w:tcW w:w="5108" w:type="dxa"/>
            <w:tcBorders>
              <w:top w:val="nil"/>
              <w:bottom w:val="nil"/>
            </w:tcBorders>
          </w:tcPr>
          <w:p w14:paraId="25E828D8" w14:textId="77777777" w:rsidR="00206434" w:rsidRPr="00206434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Enhanced airway draina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73A1F6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2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28(63.7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193CC0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2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4(15.6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C3C582F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2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4(10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FD305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</w:tc>
      </w:tr>
      <w:tr w:rsidR="00206434" w:rsidRPr="00D747B1" w14:paraId="6620DE90" w14:textId="77777777" w:rsidTr="00BC1E73">
        <w:trPr>
          <w:trHeight w:val="146"/>
        </w:trPr>
        <w:tc>
          <w:tcPr>
            <w:tcW w:w="5108" w:type="dxa"/>
            <w:tcBorders>
              <w:top w:val="nil"/>
              <w:bottom w:val="nil"/>
            </w:tcBorders>
          </w:tcPr>
          <w:p w14:paraId="22A9292F" w14:textId="77777777" w:rsidR="00206434" w:rsidRPr="00206434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Recruitment maneuv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9DC125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82(50.8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0796D0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7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(4.5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317264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175(85.8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FE5573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</w:tc>
      </w:tr>
      <w:tr w:rsidR="00206434" w:rsidRPr="00D747B1" w14:paraId="207C8C19" w14:textId="77777777" w:rsidTr="00BC1E73">
        <w:trPr>
          <w:trHeight w:val="146"/>
        </w:trPr>
        <w:tc>
          <w:tcPr>
            <w:tcW w:w="5108" w:type="dxa"/>
            <w:tcBorders>
              <w:top w:val="nil"/>
              <w:bottom w:val="nil"/>
            </w:tcBorders>
          </w:tcPr>
          <w:p w14:paraId="16072696" w14:textId="77777777" w:rsidR="00206434" w:rsidRPr="00206434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High lateral posi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600E07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95(54.5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F06EB9A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9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(5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892A3E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1</w:t>
            </w: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8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6(91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266850" w14:textId="77777777" w:rsidR="00206434" w:rsidRPr="00206434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06434">
              <w:rPr>
                <w:rFonts w:ascii="Arial" w:eastAsia="宋体" w:hAnsi="Arial" w:cs="Arial" w:hint="eastAsia"/>
                <w:color w:val="000000" w:themeColor="text1"/>
                <w:szCs w:val="21"/>
              </w:rPr>
              <w:t>&lt;</w:t>
            </w:r>
            <w:r w:rsidRPr="00206434">
              <w:rPr>
                <w:rFonts w:ascii="Arial" w:eastAsia="宋体" w:hAnsi="Arial" w:cs="Arial"/>
                <w:color w:val="000000" w:themeColor="text1"/>
                <w:szCs w:val="21"/>
              </w:rPr>
              <w:t>0.0001</w:t>
            </w:r>
          </w:p>
        </w:tc>
      </w:tr>
      <w:tr w:rsidR="00206434" w:rsidRPr="00D747B1" w14:paraId="0DC4D60A" w14:textId="77777777" w:rsidTr="00BC1E73">
        <w:trPr>
          <w:trHeight w:val="146"/>
        </w:trPr>
        <w:tc>
          <w:tcPr>
            <w:tcW w:w="5108" w:type="dxa"/>
            <w:tcBorders>
              <w:top w:val="single" w:sz="4" w:space="0" w:color="auto"/>
              <w:bottom w:val="nil"/>
            </w:tcBorders>
          </w:tcPr>
          <w:p w14:paraId="6517560C" w14:textId="77777777" w:rsidR="00206434" w:rsidRPr="002D252D" w:rsidRDefault="00206434" w:rsidP="00BC1E73">
            <w:pPr>
              <w:ind w:rightChars="206" w:right="433"/>
              <w:rPr>
                <w:rFonts w:ascii="Arial" w:eastAsia="宋体" w:hAnsi="Arial" w:cs="Arial"/>
                <w:b/>
                <w:bCs/>
                <w:color w:val="000000" w:themeColor="text1"/>
                <w:szCs w:val="21"/>
              </w:rPr>
            </w:pPr>
            <w:r w:rsidRPr="002D252D">
              <w:rPr>
                <w:rFonts w:ascii="Arial" w:eastAsia="宋体" w:hAnsi="Arial" w:cs="Arial"/>
                <w:b/>
                <w:bCs/>
                <w:color w:val="000000" w:themeColor="text1"/>
                <w:szCs w:val="21"/>
              </w:rPr>
              <w:t>Prognosis related paramete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B4D08B0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5532B37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2ADD0AB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12B1B58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</w:tr>
      <w:tr w:rsidR="00206434" w:rsidRPr="00D747B1" w14:paraId="41BF9EBF" w14:textId="77777777" w:rsidTr="00BC1E73">
        <w:trPr>
          <w:trHeight w:val="157"/>
        </w:trPr>
        <w:tc>
          <w:tcPr>
            <w:tcW w:w="5108" w:type="dxa"/>
            <w:tcBorders>
              <w:top w:val="nil"/>
              <w:bottom w:val="nil"/>
            </w:tcBorders>
          </w:tcPr>
          <w:p w14:paraId="5353F3A8" w14:textId="77777777" w:rsidR="00206434" w:rsidRPr="00D747B1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Post-operative bleedin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B74C72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4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FC9824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65780C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BB051B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891</w:t>
            </w:r>
          </w:p>
        </w:tc>
      </w:tr>
      <w:tr w:rsidR="00206434" w:rsidRPr="00D747B1" w14:paraId="2FEDED97" w14:textId="77777777" w:rsidTr="00BC1E73">
        <w:trPr>
          <w:trHeight w:val="262"/>
        </w:trPr>
        <w:tc>
          <w:tcPr>
            <w:tcW w:w="5108" w:type="dxa"/>
            <w:tcBorders>
              <w:top w:val="nil"/>
              <w:bottom w:val="nil"/>
            </w:tcBorders>
          </w:tcPr>
          <w:p w14:paraId="6F39D93B" w14:textId="77777777" w:rsidR="00206434" w:rsidRPr="00D747B1" w:rsidRDefault="00206434" w:rsidP="00BC1E73">
            <w:pPr>
              <w:ind w:rightChars="206" w:right="433"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Incision inf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4F9017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6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7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578C50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AE9740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4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2.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D694F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629</w:t>
            </w:r>
          </w:p>
        </w:tc>
      </w:tr>
      <w:tr w:rsidR="00206434" w:rsidRPr="00D747B1" w14:paraId="5543F44D" w14:textId="77777777" w:rsidTr="00BC1E73">
        <w:trPr>
          <w:trHeight w:val="225"/>
        </w:trPr>
        <w:tc>
          <w:tcPr>
            <w:tcW w:w="5108" w:type="dxa"/>
            <w:tcBorders>
              <w:top w:val="nil"/>
              <w:bottom w:val="nil"/>
            </w:tcBorders>
          </w:tcPr>
          <w:p w14:paraId="55C0974A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Post-operative pneumon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78DF21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64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7.9%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14C863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3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2.7%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5837D0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9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4.2%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61E2BB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037</w:t>
            </w:r>
          </w:p>
        </w:tc>
      </w:tr>
      <w:tr w:rsidR="00206434" w:rsidRPr="00D747B1" w14:paraId="2D5A814F" w14:textId="77777777" w:rsidTr="00BC1E73">
        <w:trPr>
          <w:trHeight w:val="208"/>
        </w:trPr>
        <w:tc>
          <w:tcPr>
            <w:tcW w:w="5108" w:type="dxa"/>
            <w:tcBorders>
              <w:top w:val="nil"/>
              <w:bottom w:val="nil"/>
            </w:tcBorders>
          </w:tcPr>
          <w:p w14:paraId="2B001C0B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CPIS sco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40A551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3,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12EDAA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4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3,5.7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347968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3,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28524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01</w:t>
            </w:r>
          </w:p>
        </w:tc>
      </w:tr>
      <w:tr w:rsidR="00206434" w:rsidRPr="00D747B1" w14:paraId="76E2A813" w14:textId="77777777" w:rsidTr="00BC1E73">
        <w:trPr>
          <w:trHeight w:val="171"/>
        </w:trPr>
        <w:tc>
          <w:tcPr>
            <w:tcW w:w="5108" w:type="dxa"/>
            <w:tcBorders>
              <w:top w:val="nil"/>
              <w:bottom w:val="nil"/>
            </w:tcBorders>
          </w:tcPr>
          <w:p w14:paraId="041F7544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Mechanical ventilation time (h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E262B5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0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72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67.2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8F18BA7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44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96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89.2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874D9A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92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55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40.7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B8CECF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&lt;0.0001</w:t>
            </w:r>
          </w:p>
        </w:tc>
      </w:tr>
      <w:tr w:rsidR="00206434" w:rsidRPr="00D747B1" w14:paraId="5E282325" w14:textId="77777777" w:rsidTr="00BC1E73">
        <w:trPr>
          <w:trHeight w:val="67"/>
        </w:trPr>
        <w:tc>
          <w:tcPr>
            <w:tcW w:w="5108" w:type="dxa"/>
            <w:tcBorders>
              <w:top w:val="nil"/>
              <w:bottom w:val="nil"/>
            </w:tcBorders>
          </w:tcPr>
          <w:p w14:paraId="7056C8AD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Hospital </w:t>
            </w:r>
            <w:proofErr w:type="gramStart"/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stay</w:t>
            </w:r>
            <w:proofErr w:type="gramEnd"/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(day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5D84B7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8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4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8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B941AA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8.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4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18E0C9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3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2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746A8C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022</w:t>
            </w:r>
          </w:p>
        </w:tc>
      </w:tr>
      <w:tr w:rsidR="00206434" w:rsidRPr="00D747B1" w14:paraId="0B6F8577" w14:textId="77777777" w:rsidTr="00BC1E73">
        <w:trPr>
          <w:trHeight w:val="67"/>
        </w:trPr>
        <w:tc>
          <w:tcPr>
            <w:tcW w:w="5108" w:type="dxa"/>
            <w:tcBorders>
              <w:top w:val="nil"/>
              <w:bottom w:val="nil"/>
            </w:tcBorders>
          </w:tcPr>
          <w:p w14:paraId="44D93BAD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ICU stay (day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D331A4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6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4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6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243998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5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C24DF7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5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>(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4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，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7</w:t>
            </w:r>
            <w:r>
              <w:rPr>
                <w:rFonts w:ascii="Arial" w:eastAsia="宋体" w:hAnsi="Arial" w:cs="Arial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35DD16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&lt;0.001</w:t>
            </w:r>
          </w:p>
        </w:tc>
      </w:tr>
      <w:tr w:rsidR="00206434" w:rsidRPr="00D747B1" w14:paraId="1F4BDC9A" w14:textId="77777777" w:rsidTr="00BC1E73">
        <w:trPr>
          <w:trHeight w:val="67"/>
        </w:trPr>
        <w:tc>
          <w:tcPr>
            <w:tcW w:w="5108" w:type="dxa"/>
            <w:tcBorders>
              <w:top w:val="nil"/>
            </w:tcBorders>
          </w:tcPr>
          <w:p w14:paraId="505FCC12" w14:textId="77777777" w:rsidR="00206434" w:rsidRPr="00D747B1" w:rsidRDefault="00206434" w:rsidP="00BC1E73">
            <w:pPr>
              <w:ind w:firstLineChars="200" w:firstLine="420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In-hospital mortality</w:t>
            </w:r>
          </w:p>
        </w:tc>
        <w:tc>
          <w:tcPr>
            <w:tcW w:w="2126" w:type="dxa"/>
            <w:tcBorders>
              <w:top w:val="nil"/>
            </w:tcBorders>
          </w:tcPr>
          <w:p w14:paraId="06249DF8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11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3.1%)</w:t>
            </w:r>
          </w:p>
        </w:tc>
        <w:tc>
          <w:tcPr>
            <w:tcW w:w="2127" w:type="dxa"/>
            <w:tcBorders>
              <w:top w:val="nil"/>
            </w:tcBorders>
          </w:tcPr>
          <w:p w14:paraId="45CCD4E3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8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5.2%)</w:t>
            </w:r>
          </w:p>
        </w:tc>
        <w:tc>
          <w:tcPr>
            <w:tcW w:w="1842" w:type="dxa"/>
            <w:tcBorders>
              <w:top w:val="nil"/>
            </w:tcBorders>
          </w:tcPr>
          <w:p w14:paraId="5E0FDF3B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 </w:t>
            </w: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(1.5%)</w:t>
            </w:r>
          </w:p>
        </w:tc>
        <w:tc>
          <w:tcPr>
            <w:tcW w:w="1276" w:type="dxa"/>
            <w:tcBorders>
              <w:top w:val="nil"/>
            </w:tcBorders>
          </w:tcPr>
          <w:p w14:paraId="21F3C150" w14:textId="77777777" w:rsidR="00206434" w:rsidRPr="00D747B1" w:rsidRDefault="00206434" w:rsidP="00BC1E73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D747B1">
              <w:rPr>
                <w:rFonts w:ascii="Arial" w:eastAsia="宋体" w:hAnsi="Arial" w:cs="Arial"/>
                <w:color w:val="000000" w:themeColor="text1"/>
                <w:szCs w:val="21"/>
              </w:rPr>
              <w:t>0.043</w:t>
            </w:r>
          </w:p>
        </w:tc>
      </w:tr>
    </w:tbl>
    <w:p w14:paraId="4F5C462F" w14:textId="77777777" w:rsidR="0063080F" w:rsidRDefault="00206434" w:rsidP="00206434">
      <w:pPr>
        <w:ind w:firstLineChars="400" w:firstLine="840"/>
        <w:rPr>
          <w:rFonts w:ascii="Arial" w:hAnsi="Arial" w:cs="Arial"/>
          <w:szCs w:val="21"/>
        </w:rPr>
        <w:sectPr w:rsidR="0063080F" w:rsidSect="00D747B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 w:hint="eastAsia"/>
          <w:szCs w:val="21"/>
        </w:rPr>
        <w:t>C</w:t>
      </w:r>
      <w:r>
        <w:rPr>
          <w:rFonts w:ascii="Arial" w:hAnsi="Arial" w:cs="Arial"/>
          <w:szCs w:val="21"/>
        </w:rPr>
        <w:t>PIS clinical pulmonary infection score; ICU intensive care unit.</w:t>
      </w:r>
    </w:p>
    <w:p w14:paraId="4D3AEEBD" w14:textId="6BD1B7DB" w:rsidR="0063080F" w:rsidRDefault="0063080F" w:rsidP="0063080F">
      <w:pPr>
        <w:ind w:leftChars="-69" w:left="-4" w:hangingChars="67" w:hanging="141"/>
      </w:pPr>
      <w:r w:rsidRPr="0063080F">
        <w:rPr>
          <w:rFonts w:hint="eastAsia"/>
          <w:b/>
          <w:bCs/>
        </w:rPr>
        <w:lastRenderedPageBreak/>
        <w:t>Supplement</w:t>
      </w:r>
      <w:r w:rsidRPr="0063080F">
        <w:rPr>
          <w:b/>
          <w:bCs/>
        </w:rPr>
        <w:t xml:space="preserve"> </w:t>
      </w:r>
      <w:r w:rsidRPr="0063080F">
        <w:rPr>
          <w:b/>
          <w:bCs/>
        </w:rPr>
        <w:t xml:space="preserve">Table </w:t>
      </w:r>
      <w:r w:rsidRPr="0063080F">
        <w:rPr>
          <w:b/>
          <w:bCs/>
        </w:rPr>
        <w:t>3</w:t>
      </w:r>
      <w:r w:rsidRPr="0063080F">
        <w:rPr>
          <w:b/>
          <w:bCs/>
        </w:rPr>
        <w:t xml:space="preserve"> </w:t>
      </w:r>
      <w:r>
        <w:rPr>
          <w:rFonts w:hint="eastAsia"/>
        </w:rPr>
        <w:t>C</w:t>
      </w:r>
      <w:r>
        <w:t>omparison of post-operative pneumonia and non-pneumonia patients</w:t>
      </w:r>
    </w:p>
    <w:tbl>
      <w:tblPr>
        <w:tblStyle w:val="a3"/>
        <w:tblW w:w="10773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701"/>
        <w:gridCol w:w="1979"/>
        <w:gridCol w:w="2126"/>
        <w:gridCol w:w="1134"/>
      </w:tblGrid>
      <w:tr w:rsidR="0063080F" w:rsidRPr="00077EFE" w14:paraId="7458A5CB" w14:textId="77777777" w:rsidTr="00BC1E73">
        <w:trPr>
          <w:trHeight w:val="358"/>
        </w:trPr>
        <w:tc>
          <w:tcPr>
            <w:tcW w:w="3833" w:type="dxa"/>
            <w:tcBorders>
              <w:bottom w:val="single" w:sz="4" w:space="0" w:color="auto"/>
            </w:tcBorders>
          </w:tcPr>
          <w:p w14:paraId="68E59A41" w14:textId="77777777" w:rsidR="0063080F" w:rsidRPr="00077EFE" w:rsidRDefault="0063080F" w:rsidP="00BC1E73">
            <w:pPr>
              <w:ind w:rightChars="206" w:right="433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5BA86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Total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6582367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neumonia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64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52F1C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Non-pneumonia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294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12EE9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</w:tr>
      <w:tr w:rsidR="0063080F" w:rsidRPr="00077EFE" w14:paraId="75FF3651" w14:textId="77777777" w:rsidTr="00BC1E73">
        <w:trPr>
          <w:trHeight w:val="67"/>
        </w:trPr>
        <w:tc>
          <w:tcPr>
            <w:tcW w:w="3833" w:type="dxa"/>
            <w:tcBorders>
              <w:bottom w:val="nil"/>
            </w:tcBorders>
          </w:tcPr>
          <w:p w14:paraId="07DD55C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bottom w:val="nil"/>
            </w:tcBorders>
          </w:tcPr>
          <w:p w14:paraId="512FB47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9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7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7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bottom w:val="nil"/>
            </w:tcBorders>
          </w:tcPr>
          <w:p w14:paraId="2E2A190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1(48,68)</w:t>
            </w:r>
          </w:p>
        </w:tc>
        <w:tc>
          <w:tcPr>
            <w:tcW w:w="2126" w:type="dxa"/>
            <w:tcBorders>
              <w:bottom w:val="nil"/>
            </w:tcBorders>
          </w:tcPr>
          <w:p w14:paraId="200F3AC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46,66)</w:t>
            </w:r>
          </w:p>
        </w:tc>
        <w:tc>
          <w:tcPr>
            <w:tcW w:w="1134" w:type="dxa"/>
            <w:tcBorders>
              <w:bottom w:val="nil"/>
            </w:tcBorders>
          </w:tcPr>
          <w:p w14:paraId="034E82D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63080F" w:rsidRPr="00077EFE" w14:paraId="7B2613AB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AD3C00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ex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（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male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7BC8F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3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6.5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FD919C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9.4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BD9DD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0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8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BFDD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63080F" w:rsidRPr="00077EFE" w14:paraId="72332D0D" w14:textId="77777777" w:rsidTr="00BC1E73">
        <w:trPr>
          <w:trHeight w:val="80"/>
        </w:trPr>
        <w:tc>
          <w:tcPr>
            <w:tcW w:w="3833" w:type="dxa"/>
            <w:tcBorders>
              <w:top w:val="nil"/>
              <w:bottom w:val="nil"/>
            </w:tcBorders>
          </w:tcPr>
          <w:p w14:paraId="7ECD7CE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Underlying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3DBEC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7CD955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E60BE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63A81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3080F" w:rsidRPr="00077EFE" w14:paraId="23ACF7F7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0543140" w14:textId="77777777" w:rsidR="0063080F" w:rsidRPr="00585DCB" w:rsidRDefault="0063080F" w:rsidP="00BC1E73">
            <w:pPr>
              <w:ind w:firstLineChars="200" w:firstLine="36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242E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3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8.8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0FCC1B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7.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A1C0F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6.9%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73771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63080F" w:rsidRPr="00077EFE" w14:paraId="7F7C8495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DB17833" w14:textId="77777777" w:rsidR="0063080F" w:rsidRPr="00585DCB" w:rsidRDefault="0063080F" w:rsidP="00BC1E73">
            <w:pPr>
              <w:ind w:firstLineChars="200" w:firstLine="36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Diabetes Milet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5D229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.4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C0470BD" w14:textId="77777777" w:rsidR="0063080F" w:rsidRPr="005E7A85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5E7A85">
              <w:rPr>
                <w:rFonts w:ascii="Arial" w:eastAsia="宋体" w:hAnsi="Arial" w:cs="Arial"/>
                <w:color w:val="FF0000"/>
                <w:sz w:val="18"/>
                <w:szCs w:val="18"/>
              </w:rPr>
              <w:t>5</w:t>
            </w:r>
            <w:r w:rsidRPr="005E7A85">
              <w:rPr>
                <w:rFonts w:ascii="Arial" w:eastAsia="宋体" w:hAnsi="Arial" w:cs="Arial" w:hint="eastAsia"/>
                <w:color w:val="FF0000"/>
                <w:sz w:val="18"/>
                <w:szCs w:val="18"/>
              </w:rPr>
              <w:t xml:space="preserve"> </w:t>
            </w:r>
            <w:r w:rsidRPr="005E7A85">
              <w:rPr>
                <w:rFonts w:ascii="Arial" w:eastAsia="宋体" w:hAnsi="Arial" w:cs="Arial"/>
                <w:color w:val="FF0000"/>
                <w:sz w:val="18"/>
                <w:szCs w:val="18"/>
              </w:rPr>
              <w:t>(7.8%</w:t>
            </w:r>
            <w:r w:rsidRPr="005E7A85">
              <w:rPr>
                <w:rFonts w:ascii="Arial" w:eastAsia="宋体" w:hAnsi="Arial" w:cs="Arial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65EEDB" w14:textId="77777777" w:rsidR="0063080F" w:rsidRPr="005E7A85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5E7A85">
              <w:rPr>
                <w:rFonts w:ascii="Arial" w:eastAsia="宋体" w:hAnsi="Arial" w:cs="Arial"/>
                <w:color w:val="FF0000"/>
                <w:sz w:val="18"/>
                <w:szCs w:val="18"/>
              </w:rPr>
              <w:t>43</w:t>
            </w:r>
            <w:r w:rsidRPr="005E7A85">
              <w:rPr>
                <w:rFonts w:ascii="Arial" w:eastAsia="宋体" w:hAnsi="Arial" w:cs="Arial" w:hint="eastAsia"/>
                <w:color w:val="FF0000"/>
                <w:sz w:val="18"/>
                <w:szCs w:val="18"/>
              </w:rPr>
              <w:t xml:space="preserve"> </w:t>
            </w:r>
            <w:r w:rsidRPr="005E7A85">
              <w:rPr>
                <w:rFonts w:ascii="Arial" w:eastAsia="宋体" w:hAnsi="Arial" w:cs="Arial"/>
                <w:color w:val="FF0000"/>
                <w:sz w:val="18"/>
                <w:szCs w:val="18"/>
              </w:rPr>
              <w:t>(14.6%</w:t>
            </w:r>
            <w:r w:rsidRPr="005E7A85">
              <w:rPr>
                <w:rFonts w:ascii="Arial" w:eastAsia="宋体" w:hAnsi="Arial" w:cs="Arial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892C7D" w14:textId="77777777" w:rsidR="0063080F" w:rsidRPr="005E7A85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5E7A85">
              <w:rPr>
                <w:rFonts w:ascii="Arial" w:eastAsia="宋体" w:hAnsi="Arial" w:cs="Arial"/>
                <w:color w:val="FF0000"/>
                <w:sz w:val="18"/>
                <w:szCs w:val="18"/>
              </w:rPr>
              <w:t>0.147</w:t>
            </w:r>
          </w:p>
        </w:tc>
      </w:tr>
      <w:tr w:rsidR="0063080F" w:rsidRPr="00077EFE" w14:paraId="112F34C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66F74BC7" w14:textId="77777777" w:rsidR="0063080F" w:rsidRPr="00585DCB" w:rsidRDefault="0063080F" w:rsidP="00BC1E73">
            <w:pPr>
              <w:ind w:firstLineChars="200" w:firstLine="36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2F0A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.8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F77FF7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5.6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8FE07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.1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A3924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63080F" w:rsidRPr="00077EFE" w14:paraId="47319C1B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B07F28E" w14:textId="77777777" w:rsidR="0063080F" w:rsidRPr="00585DCB" w:rsidRDefault="0063080F" w:rsidP="00BC1E73">
            <w:pPr>
              <w:ind w:firstLineChars="200" w:firstLine="36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F129F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6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0E4F18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.7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11C1D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4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66F8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63080F" w:rsidRPr="00077EFE" w14:paraId="6FF6F8F8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53EA0A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   Chronic liver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A5451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6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559305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.7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A06C6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4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B430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618</w:t>
            </w:r>
          </w:p>
        </w:tc>
      </w:tr>
      <w:tr w:rsidR="0063080F" w:rsidRPr="00077EFE" w14:paraId="0DAD815F" w14:textId="77777777" w:rsidTr="00BC1E73">
        <w:trPr>
          <w:trHeight w:val="358"/>
        </w:trPr>
        <w:tc>
          <w:tcPr>
            <w:tcW w:w="3833" w:type="dxa"/>
            <w:tcBorders>
              <w:top w:val="nil"/>
              <w:bottom w:val="nil"/>
            </w:tcBorders>
          </w:tcPr>
          <w:p w14:paraId="70BA405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pache I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4372B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A94D55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.5 (15,2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C90B9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12,19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DDD3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3080F" w:rsidRPr="00077EFE" w14:paraId="47603561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5448D81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OF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996447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64CC805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9.25,1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464428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8,1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59F6D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63080F" w:rsidRPr="00077EFE" w14:paraId="0E696DE0" w14:textId="77777777" w:rsidTr="00BC1E73">
        <w:trPr>
          <w:trHeight w:val="67"/>
        </w:trPr>
        <w:tc>
          <w:tcPr>
            <w:tcW w:w="3833" w:type="dxa"/>
            <w:tcBorders>
              <w:bottom w:val="nil"/>
            </w:tcBorders>
          </w:tcPr>
          <w:p w14:paraId="50ECB3D0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peration-related parameters</w:t>
            </w:r>
          </w:p>
        </w:tc>
        <w:tc>
          <w:tcPr>
            <w:tcW w:w="1701" w:type="dxa"/>
            <w:tcBorders>
              <w:bottom w:val="nil"/>
            </w:tcBorders>
          </w:tcPr>
          <w:p w14:paraId="23BB09C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5973019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C11DA9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3FAFA84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39E25B04" w14:textId="77777777" w:rsidTr="00BC1E73">
        <w:trPr>
          <w:trHeight w:val="174"/>
        </w:trPr>
        <w:tc>
          <w:tcPr>
            <w:tcW w:w="3833" w:type="dxa"/>
            <w:tcBorders>
              <w:top w:val="nil"/>
              <w:bottom w:val="nil"/>
            </w:tcBorders>
          </w:tcPr>
          <w:p w14:paraId="7DA8EEA2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Operation ty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D7A8E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07756B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45CE0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9FD6A4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60C68BB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BCA77A7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Emergency s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5D1B4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7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9.8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BEC7C4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2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43.8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68E24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4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4.6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BD6488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7A85EE23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BEB1BA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Pericardial s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90177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2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5.9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3E1864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3.1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EA0FC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9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6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6C8DBA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36B86345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F0D9F2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Dissection/aneurys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A0D29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0.3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CBD040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8.8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50CB2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2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8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E50A3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0B11018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AC510AD" w14:textId="77777777" w:rsidR="0063080F" w:rsidRPr="00077EFE" w:rsidRDefault="0063080F" w:rsidP="00BC1E73">
            <w:pPr>
              <w:ind w:firstLineChars="150" w:firstLine="27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Infectious endocard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1DA90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5.9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DEAEFE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8.8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03244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45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5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36EDE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3E92B161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267491C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  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Elective CABG/Valve surger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0A45A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3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36.9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22006B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7.8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AF7B6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7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43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1D9966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021EFC7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CABA01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Others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2A7C7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0.9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BF675D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7.8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1490C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1.6</w:t>
            </w:r>
            <w:r>
              <w:rPr>
                <w:rFonts w:ascii="Arial" w:eastAsia="宋体" w:hAnsi="Arial" w:cs="Arial"/>
                <w:sz w:val="18"/>
                <w:szCs w:val="18"/>
              </w:rPr>
              <w:t>%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03E96F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2BB431CE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9C7994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Cardiopulmonary bypass time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50EA6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8.5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96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73.5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03E451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47 (109.25, 176.7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EC858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24 (93,1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CC4D0A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314</w:t>
            </w:r>
          </w:p>
        </w:tc>
      </w:tr>
      <w:tr w:rsidR="0063080F" w:rsidRPr="00077EFE" w14:paraId="18F722DF" w14:textId="77777777" w:rsidTr="00BC1E73">
        <w:trPr>
          <w:trHeight w:val="337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3AE77604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Aortic cross clamp duration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A74A8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8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56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1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18E3C78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9</w:t>
            </w:r>
            <w:r>
              <w:rPr>
                <w:rFonts w:ascii="Arial" w:eastAsia="宋体" w:hAnsi="Arial" w:cs="Arial"/>
                <w:sz w:val="18"/>
                <w:szCs w:val="18"/>
              </w:rPr>
              <w:t>0.5 (70.25,116.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56B859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sz w:val="18"/>
                <w:szCs w:val="18"/>
              </w:rPr>
              <w:t>7 (54,1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F137D1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062</w:t>
            </w:r>
          </w:p>
        </w:tc>
      </w:tr>
      <w:tr w:rsidR="0063080F" w:rsidRPr="00077EFE" w14:paraId="3F12095B" w14:textId="77777777" w:rsidTr="00BC1E73">
        <w:trPr>
          <w:trHeight w:val="67"/>
        </w:trPr>
        <w:tc>
          <w:tcPr>
            <w:tcW w:w="3833" w:type="dxa"/>
            <w:tcBorders>
              <w:bottom w:val="nil"/>
            </w:tcBorders>
          </w:tcPr>
          <w:p w14:paraId="5C018599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Vital signs at ICU admission</w:t>
            </w:r>
          </w:p>
        </w:tc>
        <w:tc>
          <w:tcPr>
            <w:tcW w:w="1701" w:type="dxa"/>
            <w:tcBorders>
              <w:bottom w:val="nil"/>
            </w:tcBorders>
          </w:tcPr>
          <w:p w14:paraId="416F2E7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6155D2E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4881187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3153152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3D07DEB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1FDB77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Heart rate (beats per minut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74D83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92,11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69719A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</w:t>
            </w:r>
            <w:r>
              <w:rPr>
                <w:rFonts w:ascii="Arial" w:eastAsia="宋体" w:hAnsi="Arial" w:cs="Arial"/>
                <w:sz w:val="18"/>
                <w:szCs w:val="18"/>
              </w:rPr>
              <w:t>0 (90,11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C0290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93,1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F3F4EC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279</w:t>
            </w:r>
          </w:p>
        </w:tc>
      </w:tr>
      <w:tr w:rsidR="0063080F" w:rsidRPr="00077EFE" w14:paraId="7011C04A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1F822A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Mean artery pressure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55D9B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8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75,8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38D861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sz w:val="18"/>
                <w:szCs w:val="18"/>
              </w:rPr>
              <w:t>2 (75,8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5CEC1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sz w:val="18"/>
                <w:szCs w:val="18"/>
              </w:rPr>
              <w:t>2.5 (75,8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D9940F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636</w:t>
            </w:r>
          </w:p>
        </w:tc>
      </w:tr>
      <w:tr w:rsidR="0063080F" w:rsidRPr="00077EFE" w14:paraId="769FDF2E" w14:textId="77777777" w:rsidTr="00BC1E73">
        <w:trPr>
          <w:trHeight w:val="114"/>
        </w:trPr>
        <w:tc>
          <w:tcPr>
            <w:tcW w:w="3833" w:type="dxa"/>
            <w:tcBorders>
              <w:top w:val="nil"/>
              <w:bottom w:val="nil"/>
            </w:tcBorders>
          </w:tcPr>
          <w:p w14:paraId="740AC39A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Temperature (</w:t>
            </w:r>
            <w:r w:rsidRPr="00077EFE">
              <w:rPr>
                <w:rFonts w:ascii="Cambria Math" w:eastAsia="宋体" w:hAnsi="Cambria Math" w:cs="Cambria Math"/>
                <w:sz w:val="18"/>
                <w:szCs w:val="18"/>
              </w:rPr>
              <w:t>℃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FEF14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7.8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37.3,38.2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E7B97F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7.</w:t>
            </w:r>
            <w:r>
              <w:rPr>
                <w:rFonts w:ascii="Arial" w:eastAsia="宋体" w:hAnsi="Arial" w:cs="Arial"/>
                <w:sz w:val="18"/>
                <w:szCs w:val="18"/>
              </w:rPr>
              <w:t>9 (27,38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81069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7.8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37.4,38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79DD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532</w:t>
            </w:r>
          </w:p>
        </w:tc>
      </w:tr>
      <w:tr w:rsidR="0063080F" w:rsidRPr="00077EFE" w14:paraId="0478AFDE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6E41D4E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Respiratory rate (per minute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E90AE9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5,20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3F87355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6 (15,2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115498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6 (15,1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8B1B4F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791</w:t>
            </w:r>
          </w:p>
        </w:tc>
      </w:tr>
      <w:tr w:rsidR="0063080F" w:rsidRPr="00077EFE" w14:paraId="7102F303" w14:textId="77777777" w:rsidTr="00BC1E73">
        <w:trPr>
          <w:trHeight w:val="67"/>
        </w:trPr>
        <w:tc>
          <w:tcPr>
            <w:tcW w:w="3833" w:type="dxa"/>
            <w:tcBorders>
              <w:bottom w:val="nil"/>
            </w:tcBorders>
          </w:tcPr>
          <w:p w14:paraId="24FF9158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Ventilation parameters</w:t>
            </w:r>
          </w:p>
        </w:tc>
        <w:tc>
          <w:tcPr>
            <w:tcW w:w="1701" w:type="dxa"/>
            <w:tcBorders>
              <w:bottom w:val="nil"/>
            </w:tcBorders>
          </w:tcPr>
          <w:p w14:paraId="7B77B18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39E3BDE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0F9F40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014977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3080F" w:rsidRPr="00077EFE" w14:paraId="728F7B4C" w14:textId="77777777" w:rsidTr="00BC1E73">
        <w:trPr>
          <w:trHeight w:val="141"/>
        </w:trPr>
        <w:tc>
          <w:tcPr>
            <w:tcW w:w="3833" w:type="dxa"/>
            <w:tcBorders>
              <w:top w:val="nil"/>
              <w:bottom w:val="nil"/>
            </w:tcBorders>
          </w:tcPr>
          <w:p w14:paraId="1931AAE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PEEP (cmH2O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775B9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6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B0124E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6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5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F2114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8DBCC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485</w:t>
            </w:r>
          </w:p>
        </w:tc>
      </w:tr>
      <w:tr w:rsidR="0063080F" w:rsidRPr="00077EFE" w14:paraId="5A1D623D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057A197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Tidal volume (ml/kg predicted BW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305BB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23BB27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7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，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39FBB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7A3A5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63080F" w:rsidRPr="00077EFE" w14:paraId="75FF80A6" w14:textId="77777777" w:rsidTr="00BC1E73">
        <w:trPr>
          <w:trHeight w:val="77"/>
        </w:trPr>
        <w:tc>
          <w:tcPr>
            <w:tcW w:w="3833" w:type="dxa"/>
            <w:tcBorders>
              <w:top w:val="nil"/>
              <w:bottom w:val="nil"/>
            </w:tcBorders>
          </w:tcPr>
          <w:p w14:paraId="344EAC4E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FiO2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3506A0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5 (30,4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124BFD3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4</w:t>
            </w:r>
            <w:r>
              <w:rPr>
                <w:rFonts w:ascii="Arial" w:eastAsia="宋体" w:hAnsi="Arial" w:cs="Arial"/>
                <w:sz w:val="18"/>
                <w:szCs w:val="18"/>
              </w:rPr>
              <w:t>0 (35,4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3F1A8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 (30,4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EA63B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3080F" w:rsidRPr="00077EFE" w14:paraId="4832BA9B" w14:textId="77777777" w:rsidTr="00BC1E73">
        <w:trPr>
          <w:trHeight w:val="77"/>
        </w:trPr>
        <w:tc>
          <w:tcPr>
            <w:tcW w:w="3833" w:type="dxa"/>
            <w:tcBorders>
              <w:top w:val="nil"/>
              <w:bottom w:val="nil"/>
            </w:tcBorders>
          </w:tcPr>
          <w:p w14:paraId="65F74A2D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aO2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E5938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71 (56,92.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458E96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>8 (55.9,9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FEBB9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 (56,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0031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846</w:t>
            </w:r>
          </w:p>
        </w:tc>
      </w:tr>
      <w:tr w:rsidR="0063080F" w:rsidRPr="00077EFE" w14:paraId="1609939B" w14:textId="77777777" w:rsidTr="00BC1E73">
        <w:trPr>
          <w:trHeight w:val="132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5D2DA9D1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aCO2 (mmHg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D8AB2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45 (42,47.8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22A535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45.</w:t>
            </w:r>
            <w:r>
              <w:rPr>
                <w:rFonts w:ascii="Arial" w:eastAsia="宋体" w:hAnsi="Arial" w:cs="Arial"/>
                <w:sz w:val="18"/>
                <w:szCs w:val="18"/>
              </w:rPr>
              <w:t>6 (41.7, 4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CCC844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4</w:t>
            </w:r>
            <w:r>
              <w:rPr>
                <w:rFonts w:ascii="Arial" w:eastAsia="宋体" w:hAnsi="Arial" w:cs="Arial"/>
                <w:sz w:val="18"/>
                <w:szCs w:val="18"/>
              </w:rPr>
              <w:t>4.8 (42,47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FB76C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920</w:t>
            </w:r>
          </w:p>
        </w:tc>
      </w:tr>
      <w:tr w:rsidR="0063080F" w:rsidRPr="00077EFE" w14:paraId="0ABD88D0" w14:textId="77777777" w:rsidTr="00BC1E73">
        <w:trPr>
          <w:trHeight w:val="95"/>
        </w:trPr>
        <w:tc>
          <w:tcPr>
            <w:tcW w:w="3833" w:type="dxa"/>
            <w:tcBorders>
              <w:bottom w:val="nil"/>
            </w:tcBorders>
          </w:tcPr>
          <w:p w14:paraId="087061D3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irculation parameters</w:t>
            </w:r>
          </w:p>
        </w:tc>
        <w:tc>
          <w:tcPr>
            <w:tcW w:w="1701" w:type="dxa"/>
            <w:tcBorders>
              <w:bottom w:val="nil"/>
            </w:tcBorders>
          </w:tcPr>
          <w:p w14:paraId="5A659E30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07727CA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E256EC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D18C80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3080F" w:rsidRPr="00077EFE" w14:paraId="3110349B" w14:textId="77777777" w:rsidTr="00BC1E73">
        <w:trPr>
          <w:trHeight w:val="161"/>
        </w:trPr>
        <w:tc>
          <w:tcPr>
            <w:tcW w:w="3833" w:type="dxa"/>
            <w:tcBorders>
              <w:top w:val="nil"/>
              <w:bottom w:val="nil"/>
            </w:tcBorders>
          </w:tcPr>
          <w:p w14:paraId="24363AC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Central venous pressure (mmH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78B18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 (7,1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43EDFA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7,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170D8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,1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6F5B5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750</w:t>
            </w:r>
          </w:p>
        </w:tc>
      </w:tr>
      <w:tr w:rsidR="0063080F" w:rsidRPr="00077EFE" w14:paraId="412B1DC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5BEFEE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 Lactate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454FD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.9 (1.3,3,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D14AAD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2 (1.4,4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EBF69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8 (1.2,3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5FE6E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69</w:t>
            </w:r>
          </w:p>
        </w:tc>
      </w:tr>
      <w:tr w:rsidR="0063080F" w:rsidRPr="00077EFE" w14:paraId="754E3965" w14:textId="77777777" w:rsidTr="00BC1E73">
        <w:trPr>
          <w:trHeight w:val="84"/>
        </w:trPr>
        <w:tc>
          <w:tcPr>
            <w:tcW w:w="3833" w:type="dxa"/>
            <w:tcBorders>
              <w:top w:val="nil"/>
              <w:bottom w:val="nil"/>
            </w:tcBorders>
          </w:tcPr>
          <w:p w14:paraId="2E21B1D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ScvO2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B10D9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3 (68,7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C63AE2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68.2, 8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1BF20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 (68,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206EF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63080F" w:rsidRPr="00077EFE" w14:paraId="0AAF76E5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4FCC9F5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cTnI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(u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C95F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.78 (1.55,12.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97310E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8 (2.27,16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5B7F4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6 (1.4,1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D94B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63080F" w:rsidRPr="00077EFE" w14:paraId="3AA1B3F4" w14:textId="77777777" w:rsidTr="00BC1E73">
        <w:trPr>
          <w:trHeight w:val="98"/>
        </w:trPr>
        <w:tc>
          <w:tcPr>
            <w:tcW w:w="3833" w:type="dxa"/>
            <w:tcBorders>
              <w:top w:val="nil"/>
              <w:bottom w:val="nil"/>
            </w:tcBorders>
          </w:tcPr>
          <w:p w14:paraId="0870E212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Nt-ProBNP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D8CD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931 (956,493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030750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82 (917, 805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05BF6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20 (965,46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8C4E3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63080F" w:rsidRPr="00077EFE" w14:paraId="4130353B" w14:textId="77777777" w:rsidTr="00BC1E73">
        <w:trPr>
          <w:trHeight w:val="73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688169F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LVEF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7CBDA4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3 (48,58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7282186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43.2, 52.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3EE36B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 (50,5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B6503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2FC45171" w14:textId="77777777" w:rsidTr="00BC1E73">
        <w:trPr>
          <w:trHeight w:val="119"/>
        </w:trPr>
        <w:tc>
          <w:tcPr>
            <w:tcW w:w="3833" w:type="dxa"/>
            <w:tcBorders>
              <w:bottom w:val="nil"/>
            </w:tcBorders>
          </w:tcPr>
          <w:p w14:paraId="7176FDCF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reatment on the first day in ICU</w:t>
            </w:r>
          </w:p>
        </w:tc>
        <w:tc>
          <w:tcPr>
            <w:tcW w:w="1701" w:type="dxa"/>
            <w:tcBorders>
              <w:bottom w:val="nil"/>
            </w:tcBorders>
          </w:tcPr>
          <w:p w14:paraId="7CF3E52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33AC26F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E60E64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66EB28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63080F" w:rsidRPr="00585DCB" w14:paraId="0EFE7A71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97538D1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rophylactic Antibiotics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11587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2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91.3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17B52A0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92.2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1DA0F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68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1.2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B4D93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790</w:t>
            </w:r>
          </w:p>
        </w:tc>
      </w:tr>
      <w:tr w:rsidR="0063080F" w:rsidRPr="00585DCB" w14:paraId="55F8A8F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53ABE88A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Norepinephrine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4C56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294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82.1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316075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85.9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2559C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39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81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F2A6D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79</w:t>
            </w:r>
          </w:p>
        </w:tc>
      </w:tr>
      <w:tr w:rsidR="0063080F" w:rsidRPr="00585DCB" w14:paraId="716272E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F7680DE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Cardiotonic</w:t>
            </w:r>
            <w:r w:rsidRPr="00077EFE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#</w:t>
            </w:r>
            <w:r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n/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3A918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83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51.1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1EDA97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54.7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8AB6E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4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50.3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98C8F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528</w:t>
            </w:r>
          </w:p>
        </w:tc>
      </w:tr>
      <w:tr w:rsidR="0063080F" w:rsidRPr="00585DCB" w14:paraId="5744A490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68DF43E9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lastRenderedPageBreak/>
              <w:t>CRRT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3D37C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5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16.5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F92C4D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21.9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9607E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7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BA11A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57</w:t>
            </w:r>
          </w:p>
        </w:tc>
      </w:tr>
      <w:tr w:rsidR="0063080F" w:rsidRPr="00585DCB" w14:paraId="5FB18187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F6A012D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IABP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C058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4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3.9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82CA7FD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.6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358B9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4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93BA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285</w:t>
            </w:r>
          </w:p>
        </w:tc>
      </w:tr>
      <w:tr w:rsidR="0063080F" w:rsidRPr="00585DCB" w14:paraId="1D8D0357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37C3036B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ECMO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66DE8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5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4.2%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38731BB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077EFE">
              <w:rPr>
                <w:rFonts w:ascii="Arial" w:eastAsia="宋体" w:hAnsi="Arial" w:cs="Arial"/>
                <w:sz w:val="18"/>
                <w:szCs w:val="18"/>
              </w:rPr>
              <w:t>(15.6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2FBD47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12928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080F" w:rsidRPr="00077EFE" w14:paraId="680A8989" w14:textId="77777777" w:rsidTr="00BC1E73">
        <w:trPr>
          <w:trHeight w:val="164"/>
        </w:trPr>
        <w:tc>
          <w:tcPr>
            <w:tcW w:w="3833" w:type="dxa"/>
            <w:tcBorders>
              <w:bottom w:val="nil"/>
            </w:tcBorders>
          </w:tcPr>
          <w:p w14:paraId="45C5EB76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aboratory evalu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54E6E9F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979" w:type="dxa"/>
            <w:tcBorders>
              <w:bottom w:val="nil"/>
            </w:tcBorders>
          </w:tcPr>
          <w:p w14:paraId="39AA188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D7C83B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CD59038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</w:p>
        </w:tc>
      </w:tr>
      <w:tr w:rsidR="0063080F" w:rsidRPr="00077EFE" w14:paraId="6F11E189" w14:textId="77777777" w:rsidTr="00BC1E73">
        <w:trPr>
          <w:trHeight w:val="139"/>
        </w:trPr>
        <w:tc>
          <w:tcPr>
            <w:tcW w:w="3833" w:type="dxa"/>
            <w:tcBorders>
              <w:top w:val="nil"/>
              <w:bottom w:val="nil"/>
            </w:tcBorders>
          </w:tcPr>
          <w:p w14:paraId="774B3AC3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White blood cell (*10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1A3D8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.7 (9.2,16.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35B84E0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.</w:t>
            </w:r>
            <w:r>
              <w:rPr>
                <w:rFonts w:ascii="Arial" w:eastAsia="宋体" w:hAnsi="Arial" w:cs="Arial"/>
                <w:sz w:val="18"/>
                <w:szCs w:val="18"/>
              </w:rPr>
              <w:t>7 (9.9,1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96030F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2.6 (9.2,1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005035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579</w:t>
            </w:r>
          </w:p>
        </w:tc>
      </w:tr>
      <w:tr w:rsidR="0063080F" w:rsidRPr="00077EFE" w14:paraId="53057ADF" w14:textId="77777777" w:rsidTr="00BC1E73">
        <w:trPr>
          <w:trHeight w:val="102"/>
        </w:trPr>
        <w:tc>
          <w:tcPr>
            <w:tcW w:w="3833" w:type="dxa"/>
            <w:tcBorders>
              <w:top w:val="nil"/>
              <w:bottom w:val="nil"/>
            </w:tcBorders>
          </w:tcPr>
          <w:p w14:paraId="1C062E45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Neutrophil (*10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29DD5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.9 (7.9,14.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451C348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0.9 (8.3,13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172F06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1.</w:t>
            </w:r>
            <w:r>
              <w:rPr>
                <w:rFonts w:ascii="Arial" w:eastAsia="宋体" w:hAnsi="Arial" w:cs="Arial"/>
                <w:sz w:val="18"/>
                <w:szCs w:val="18"/>
              </w:rPr>
              <w:t>0 (7.7,14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73E42E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583</w:t>
            </w:r>
          </w:p>
        </w:tc>
      </w:tr>
      <w:tr w:rsidR="0063080F" w:rsidRPr="00077EFE" w14:paraId="6014B73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447A5C4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Monocyte (*10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AF0122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68 (0.45,0.96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3CB404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/>
                <w:sz w:val="18"/>
                <w:szCs w:val="18"/>
              </w:rPr>
              <w:t>62 (0.42,0.8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6DD63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/>
                <w:sz w:val="18"/>
                <w:szCs w:val="18"/>
              </w:rPr>
              <w:t>69 (0.46,0.9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F971A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181</w:t>
            </w:r>
          </w:p>
        </w:tc>
      </w:tr>
      <w:tr w:rsidR="0063080F" w:rsidRPr="00077EFE" w14:paraId="346824FF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5C54246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latelet (*10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8C3EF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5 (91,16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E59354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14 (87,162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5E5FBB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27 (93.8,16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8B487A" w14:textId="77777777" w:rsidR="0063080F" w:rsidRPr="00077EFE" w:rsidRDefault="0063080F" w:rsidP="00BC1E73">
            <w:pPr>
              <w:rPr>
                <w:rFonts w:ascii="Arial" w:eastAsia="宋体" w:hAnsi="Arial" w:cs="Arial"/>
                <w:color w:val="FF0000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0.180</w:t>
            </w:r>
          </w:p>
        </w:tc>
      </w:tr>
      <w:tr w:rsidR="0063080F" w:rsidRPr="00077EFE" w14:paraId="2285055A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A6018B8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Creatinine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umol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0F94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96.5 (77,13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188CA2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10 (83,159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BF0EA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 (74,137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A2257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63080F" w:rsidRPr="00077EFE" w14:paraId="6291E59F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642B188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Total Bilirubin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umol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99E4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7.7 (13.4,27.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D1B024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8.6 (14.1,32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3460B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.4 (13,26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6F72C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63080F" w:rsidRPr="00077EFE" w14:paraId="7C6B5DD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1222F59B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Albumin (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3503EA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3 (31,3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26E4023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sz w:val="18"/>
                <w:szCs w:val="18"/>
              </w:rPr>
              <w:t>2 (30,3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3612D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31,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7E46B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63080F" w:rsidRPr="00077EFE" w14:paraId="56F40C3B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3DFC54C7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rothrombin Time (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4D3561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4.1 (13.4,15.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710590F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3.7 (13.0,1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9765E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4.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 (13.4,15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2DAA8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63080F" w:rsidRPr="00077EFE" w14:paraId="58A7627E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6B8611B1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APTT-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61A07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.15 (1.01,1.3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69560E75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.</w:t>
            </w:r>
            <w:r>
              <w:rPr>
                <w:rFonts w:ascii="Arial" w:eastAsia="宋体" w:hAnsi="Arial" w:cs="Arial"/>
                <w:sz w:val="18"/>
                <w:szCs w:val="18"/>
              </w:rPr>
              <w:t>16 (1.01,1.3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7589C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4 (1.01,1.2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345B8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524</w:t>
            </w:r>
          </w:p>
        </w:tc>
      </w:tr>
      <w:tr w:rsidR="0063080F" w:rsidRPr="00077EFE" w14:paraId="33E144B4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287A5491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Procalcitonin 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0AFB8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3.49 (1.0,11.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85FE3AC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sz w:val="18"/>
                <w:szCs w:val="18"/>
              </w:rPr>
              <w:t>.9 (0.98,11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AE2CE6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 (1,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FD779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931</w:t>
            </w:r>
          </w:p>
        </w:tc>
      </w:tr>
      <w:tr w:rsidR="0063080F" w:rsidRPr="00077EFE" w14:paraId="57BC7DDB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6415825C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hsCRP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 xml:space="preserve"> (m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6DC83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42.9 (71.5,23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5BB6664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60 (52.9,21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F7F9A9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1 (71.8,2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9C3E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63080F" w:rsidRPr="00077EFE" w14:paraId="2566FAC5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53522B5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Interleukin-6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816607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56 (54.3,433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933E028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sz w:val="18"/>
                <w:szCs w:val="18"/>
              </w:rPr>
              <w:t>7 (37.8,3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2B083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2 (65.6,449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E6195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63080F" w:rsidRPr="00077EFE" w14:paraId="4F7B302A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</w:tcBorders>
          </w:tcPr>
          <w:p w14:paraId="7AAF1B13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Interleukin-8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AE9AF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02 (53.8,17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14:paraId="077CDC1E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31 (64,2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15163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 (53,161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01C8A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63080F" w:rsidRPr="00077EFE" w14:paraId="670C70B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single" w:sz="4" w:space="0" w:color="auto"/>
            </w:tcBorders>
          </w:tcPr>
          <w:p w14:paraId="43F3AD60" w14:textId="77777777" w:rsidR="0063080F" w:rsidRPr="00077EFE" w:rsidRDefault="0063080F" w:rsidP="00BC1E73">
            <w:pPr>
              <w:ind w:firstLineChars="100" w:firstLine="180"/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TNF-a (</w:t>
            </w:r>
            <w:proofErr w:type="spellStart"/>
            <w:r w:rsidRPr="00077EFE"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 w:rsidRPr="00077EFE"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4F07D9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2.6 (9.0,16.8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50ED1714" w14:textId="77777777" w:rsidR="0063080F" w:rsidRPr="00077EFE" w:rsidRDefault="0063080F" w:rsidP="00BC1E73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077EFE">
              <w:rPr>
                <w:rFonts w:ascii="Arial" w:eastAsia="宋体" w:hAnsi="Arial" w:cs="Arial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3.8 (10.8,17.8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29B2ED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.4 (8.88,16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618A8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63080F" w:rsidRPr="00077EFE" w14:paraId="6E997B8E" w14:textId="77777777" w:rsidTr="00BC1E73">
        <w:trPr>
          <w:trHeight w:val="67"/>
        </w:trPr>
        <w:tc>
          <w:tcPr>
            <w:tcW w:w="3833" w:type="dxa"/>
            <w:tcBorders>
              <w:bottom w:val="nil"/>
              <w:right w:val="nil"/>
            </w:tcBorders>
          </w:tcPr>
          <w:p w14:paraId="634D69EF" w14:textId="77777777" w:rsidR="0063080F" w:rsidRPr="00E35005" w:rsidRDefault="0063080F" w:rsidP="00BC1E73">
            <w:pPr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35005">
              <w:rPr>
                <w:rFonts w:ascii="Arial" w:eastAsia="宋体" w:hAnsi="Arial" w:cs="Arial"/>
                <w:b/>
                <w:bCs/>
                <w:color w:val="000000" w:themeColor="text1"/>
                <w:sz w:val="18"/>
                <w:szCs w:val="18"/>
              </w:rPr>
              <w:t>Prognosis-related parameter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E5D1E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14:paraId="2AB2BA8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5AB841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FF6800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63080F" w:rsidRPr="00077EFE" w14:paraId="49851787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1125E495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ntensified physiotherapy Bundle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EF47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4 (56.9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9B5F00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4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C6BC6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7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5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3760B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</w:tr>
      <w:tr w:rsidR="0063080F" w:rsidRPr="00077EFE" w14:paraId="0ABB97EB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11E47CD9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ost-operative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64C6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.4%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1FDCE6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E42E18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C91F1E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63080F" w:rsidRPr="00077EFE" w14:paraId="26BD85D4" w14:textId="77777777" w:rsidTr="00BC1E73">
        <w:trPr>
          <w:trHeight w:val="7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59BFD9ED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ncision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844D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7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E15F3F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C972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E809AB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938</w:t>
            </w:r>
          </w:p>
        </w:tc>
      </w:tr>
      <w:tr w:rsidR="0063080F" w:rsidRPr="00077EFE" w14:paraId="07269D8F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4FC3D3FB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CPI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8265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 (3,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BD3AF80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4,7,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007773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 (3,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3F34839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68F0A4B8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6F772B2C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Mechanical ventilation time (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027F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07 (72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7.2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CA785C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9 (216, 3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859C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 (66.8,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118368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25C44320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72EC1237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ospital stay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83ACFB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8 (14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9013B2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8.5 (21,4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50467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7 (13,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BAC22EA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7C666E49" w14:textId="77777777" w:rsidTr="00BC1E73">
        <w:trPr>
          <w:trHeight w:val="67"/>
        </w:trPr>
        <w:tc>
          <w:tcPr>
            <w:tcW w:w="3833" w:type="dxa"/>
            <w:tcBorders>
              <w:top w:val="nil"/>
              <w:bottom w:val="nil"/>
              <w:right w:val="nil"/>
            </w:tcBorders>
          </w:tcPr>
          <w:p w14:paraId="754FED7A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CU stay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s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64CC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 (4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，</w:t>
            </w: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CBE754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 (10,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76391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(4,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679DED5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63080F" w:rsidRPr="00077EFE" w14:paraId="0211E7B1" w14:textId="77777777" w:rsidTr="00BC1E73">
        <w:trPr>
          <w:trHeight w:val="67"/>
        </w:trPr>
        <w:tc>
          <w:tcPr>
            <w:tcW w:w="3833" w:type="dxa"/>
            <w:tcBorders>
              <w:top w:val="nil"/>
              <w:right w:val="nil"/>
            </w:tcBorders>
          </w:tcPr>
          <w:p w14:paraId="00A1EFB8" w14:textId="77777777" w:rsidR="0063080F" w:rsidRPr="00585DCB" w:rsidRDefault="0063080F" w:rsidP="00BC1E73">
            <w:pPr>
              <w:ind w:firstLineChars="100" w:firstLine="18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n-hospital mortal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76096F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1 (3.1%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14:paraId="4E54CBE1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6(9.4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61E52E7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(1.7%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45F2B6D" w14:textId="77777777" w:rsidR="0063080F" w:rsidRPr="00585DCB" w:rsidRDefault="0063080F" w:rsidP="00BC1E73">
            <w:pP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585DCB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03F224C8" w14:textId="77777777" w:rsidR="0063080F" w:rsidRPr="00AB1A2F" w:rsidRDefault="0063080F" w:rsidP="0063080F">
      <w:pPr>
        <w:rPr>
          <w:rFonts w:ascii="Arial" w:eastAsia="宋体" w:hAnsi="Arial" w:cs="Arial"/>
          <w:sz w:val="18"/>
          <w:szCs w:val="18"/>
        </w:rPr>
      </w:pPr>
      <w:r w:rsidRPr="00AB1A2F">
        <w:rPr>
          <w:rFonts w:ascii="Arial" w:eastAsia="宋体" w:hAnsi="Arial" w:cs="Arial"/>
          <w:sz w:val="18"/>
          <w:szCs w:val="18"/>
        </w:rPr>
        <w:t>*Other surgeries include Pulmonary endarterectomy</w:t>
      </w:r>
      <w:r w:rsidRPr="00AB1A2F">
        <w:rPr>
          <w:rFonts w:ascii="Arial" w:eastAsia="宋体" w:hAnsi="Arial" w:cs="Arial" w:hint="eastAsia"/>
          <w:sz w:val="18"/>
          <w:szCs w:val="18"/>
        </w:rPr>
        <w:t xml:space="preserve"> and</w:t>
      </w:r>
      <w:r w:rsidRPr="00AB1A2F">
        <w:rPr>
          <w:rFonts w:ascii="Arial" w:eastAsia="宋体" w:hAnsi="Arial" w:cs="Arial"/>
          <w:sz w:val="18"/>
          <w:szCs w:val="18"/>
        </w:rPr>
        <w:t xml:space="preserve"> congenital heart disease </w:t>
      </w:r>
      <w:proofErr w:type="gramStart"/>
      <w:r w:rsidRPr="00AB1A2F">
        <w:rPr>
          <w:rFonts w:ascii="Arial" w:eastAsia="宋体" w:hAnsi="Arial" w:cs="Arial"/>
          <w:sz w:val="18"/>
          <w:szCs w:val="18"/>
        </w:rPr>
        <w:t>surgery;</w:t>
      </w:r>
      <w:proofErr w:type="gramEnd"/>
    </w:p>
    <w:p w14:paraId="7B79B7F7" w14:textId="77777777" w:rsidR="0063080F" w:rsidRPr="00AB1A2F" w:rsidRDefault="0063080F" w:rsidP="0063080F">
      <w:pPr>
        <w:rPr>
          <w:rFonts w:ascii="Arial" w:eastAsia="宋体" w:hAnsi="Arial" w:cs="Arial"/>
          <w:sz w:val="18"/>
          <w:szCs w:val="18"/>
        </w:rPr>
      </w:pPr>
      <w:r w:rsidRPr="00AB1A2F">
        <w:rPr>
          <w:rFonts w:ascii="Arial" w:eastAsia="宋体" w:hAnsi="Arial" w:cs="Arial"/>
          <w:sz w:val="18"/>
          <w:szCs w:val="18"/>
        </w:rPr>
        <w:t>#Cardiotonics include epinephrine, do</w:t>
      </w:r>
      <w:r w:rsidRPr="00AB1A2F">
        <w:rPr>
          <w:rFonts w:ascii="Arial" w:eastAsia="宋体" w:hAnsi="Arial" w:cs="Arial" w:hint="eastAsia"/>
          <w:sz w:val="18"/>
          <w:szCs w:val="18"/>
        </w:rPr>
        <w:t>p</w:t>
      </w:r>
      <w:r w:rsidRPr="00AB1A2F">
        <w:rPr>
          <w:rFonts w:ascii="Arial" w:eastAsia="宋体" w:hAnsi="Arial" w:cs="Arial"/>
          <w:sz w:val="18"/>
          <w:szCs w:val="18"/>
        </w:rPr>
        <w:t>amine, dobutamine, mi</w:t>
      </w:r>
      <w:r w:rsidRPr="00AB1A2F">
        <w:rPr>
          <w:rFonts w:ascii="Arial" w:eastAsia="宋体" w:hAnsi="Arial" w:cs="Arial" w:hint="eastAsia"/>
          <w:sz w:val="18"/>
          <w:szCs w:val="18"/>
        </w:rPr>
        <w:t>lrinone</w:t>
      </w:r>
      <w:r w:rsidRPr="00AB1A2F">
        <w:rPr>
          <w:rFonts w:ascii="Arial" w:eastAsia="宋体" w:hAnsi="Arial" w:cs="Arial"/>
          <w:sz w:val="18"/>
          <w:szCs w:val="18"/>
        </w:rPr>
        <w:t xml:space="preserve">, </w:t>
      </w:r>
      <w:proofErr w:type="spellStart"/>
      <w:r w:rsidRPr="00AB1A2F">
        <w:rPr>
          <w:rFonts w:ascii="Arial" w:eastAsia="宋体" w:hAnsi="Arial" w:cs="Arial"/>
          <w:sz w:val="18"/>
          <w:szCs w:val="18"/>
        </w:rPr>
        <w:t>levosimendan</w:t>
      </w:r>
      <w:proofErr w:type="spellEnd"/>
      <w:r w:rsidRPr="00AB1A2F">
        <w:rPr>
          <w:rFonts w:ascii="Arial" w:eastAsia="宋体" w:hAnsi="Arial" w:cs="Arial"/>
          <w:sz w:val="18"/>
          <w:szCs w:val="18"/>
        </w:rPr>
        <w:t xml:space="preserve"> et al.</w:t>
      </w:r>
    </w:p>
    <w:p w14:paraId="07936F1E" w14:textId="38F4E593" w:rsidR="0063080F" w:rsidRDefault="0063080F" w:rsidP="0063080F">
      <w:pPr>
        <w:ind w:leftChars="-472" w:left="-989" w:rightChars="-637" w:right="-1338" w:hangingChars="1" w:hanging="2"/>
        <w:rPr>
          <w:rFonts w:ascii="Arial" w:hAnsi="Arial" w:cs="Arial"/>
          <w:sz w:val="18"/>
          <w:szCs w:val="18"/>
        </w:rPr>
      </w:pPr>
      <w:r w:rsidRPr="00AB1A2F">
        <w:rPr>
          <w:rFonts w:ascii="Arial" w:eastAsia="宋体" w:hAnsi="Arial" w:cs="Arial" w:hint="eastAsia"/>
          <w:sz w:val="18"/>
          <w:szCs w:val="18"/>
        </w:rPr>
        <w:t>C</w:t>
      </w:r>
      <w:r w:rsidRPr="00AB1A2F">
        <w:rPr>
          <w:rFonts w:ascii="Arial" w:eastAsia="宋体" w:hAnsi="Arial" w:cs="Arial"/>
          <w:sz w:val="18"/>
          <w:szCs w:val="18"/>
        </w:rPr>
        <w:t xml:space="preserve">OPD chronic obstructive pulmonary disease; Apache II Acute Physiology and Chronic Health Evaluation II; </w:t>
      </w:r>
      <w:r w:rsidRPr="00AB1A2F">
        <w:rPr>
          <w:rFonts w:ascii="Arial" w:eastAsia="宋体" w:hAnsi="Arial" w:cs="Arial" w:hint="eastAsia"/>
          <w:sz w:val="18"/>
          <w:szCs w:val="18"/>
        </w:rPr>
        <w:t>SOFA</w:t>
      </w:r>
      <w:r w:rsidRPr="00AB1A2F">
        <w:rPr>
          <w:rFonts w:ascii="Arial" w:eastAsia="宋体" w:hAnsi="Arial" w:cs="Arial"/>
          <w:sz w:val="18"/>
          <w:szCs w:val="18"/>
        </w:rPr>
        <w:t xml:space="preserve"> </w:t>
      </w:r>
      <w:r w:rsidRPr="00AB1A2F">
        <w:rPr>
          <w:rFonts w:ascii="Arial" w:eastAsia="宋体" w:hAnsi="Arial" w:cs="Arial" w:hint="eastAsia"/>
          <w:sz w:val="18"/>
          <w:szCs w:val="18"/>
        </w:rPr>
        <w:t>sequential</w:t>
      </w:r>
      <w:r w:rsidRPr="00AB1A2F">
        <w:rPr>
          <w:rFonts w:ascii="Arial" w:eastAsia="宋体" w:hAnsi="Arial" w:cs="Arial"/>
          <w:sz w:val="18"/>
          <w:szCs w:val="18"/>
        </w:rPr>
        <w:t xml:space="preserve"> </w:t>
      </w:r>
      <w:r w:rsidRPr="00AB1A2F">
        <w:rPr>
          <w:rFonts w:ascii="Arial" w:eastAsia="宋体" w:hAnsi="Arial" w:cs="Arial" w:hint="eastAsia"/>
          <w:sz w:val="18"/>
          <w:szCs w:val="18"/>
        </w:rPr>
        <w:t>organ</w:t>
      </w:r>
      <w:r w:rsidRPr="00AB1A2F">
        <w:rPr>
          <w:rFonts w:ascii="Arial" w:eastAsia="宋体" w:hAnsi="Arial" w:cs="Arial"/>
          <w:sz w:val="18"/>
          <w:szCs w:val="18"/>
        </w:rPr>
        <w:t xml:space="preserve"> </w:t>
      </w:r>
      <w:r w:rsidRPr="00AB1A2F">
        <w:rPr>
          <w:rFonts w:ascii="Arial" w:eastAsia="宋体" w:hAnsi="Arial" w:cs="Arial" w:hint="eastAsia"/>
          <w:sz w:val="18"/>
          <w:szCs w:val="18"/>
        </w:rPr>
        <w:t>failure</w:t>
      </w:r>
      <w:r w:rsidRPr="00AB1A2F">
        <w:rPr>
          <w:rFonts w:ascii="Arial" w:eastAsia="宋体" w:hAnsi="Arial" w:cs="Arial"/>
          <w:sz w:val="18"/>
          <w:szCs w:val="18"/>
        </w:rPr>
        <w:t xml:space="preserve"> </w:t>
      </w:r>
      <w:r w:rsidRPr="00AB1A2F">
        <w:rPr>
          <w:rFonts w:ascii="Arial" w:eastAsia="宋体" w:hAnsi="Arial" w:cs="Arial" w:hint="eastAsia"/>
          <w:sz w:val="18"/>
          <w:szCs w:val="18"/>
        </w:rPr>
        <w:t>assessment</w:t>
      </w:r>
      <w:r w:rsidRPr="00AB1A2F">
        <w:rPr>
          <w:rFonts w:ascii="Arial" w:eastAsia="宋体" w:hAnsi="Arial" w:cs="Arial" w:hint="eastAsia"/>
          <w:sz w:val="18"/>
          <w:szCs w:val="18"/>
        </w:rPr>
        <w:t>；</w:t>
      </w:r>
      <w:r w:rsidRPr="00AB1A2F">
        <w:rPr>
          <w:rFonts w:ascii="Arial" w:eastAsia="宋体" w:hAnsi="Arial" w:cs="Arial" w:hint="eastAsia"/>
          <w:sz w:val="18"/>
          <w:szCs w:val="18"/>
        </w:rPr>
        <w:t>C</w:t>
      </w:r>
      <w:r w:rsidRPr="00AB1A2F">
        <w:rPr>
          <w:rFonts w:ascii="Arial" w:eastAsia="宋体" w:hAnsi="Arial" w:cs="Arial"/>
          <w:sz w:val="18"/>
          <w:szCs w:val="18"/>
        </w:rPr>
        <w:t xml:space="preserve">ABG Coronary artery bypass grafting; CRRT continuous renal replacement therapy; </w:t>
      </w:r>
      <w:r w:rsidRPr="00FE28B3">
        <w:rPr>
          <w:rFonts w:ascii="Arial" w:eastAsia="宋体" w:hAnsi="Arial" w:cs="Arial"/>
          <w:sz w:val="18"/>
          <w:szCs w:val="18"/>
        </w:rPr>
        <w:t>IABP intra-aortic balloon pump</w:t>
      </w:r>
      <w:r>
        <w:rPr>
          <w:rFonts w:ascii="Arial" w:eastAsia="宋体" w:hAnsi="Arial" w:cs="Arial"/>
          <w:sz w:val="18"/>
          <w:szCs w:val="18"/>
        </w:rPr>
        <w:t xml:space="preserve">; </w:t>
      </w:r>
      <w:r w:rsidRPr="00AB1A2F">
        <w:rPr>
          <w:rFonts w:ascii="Arial" w:eastAsia="宋体" w:hAnsi="Arial" w:cs="Arial"/>
          <w:sz w:val="18"/>
          <w:szCs w:val="18"/>
        </w:rPr>
        <w:t>ECMO extracorporeal membrane oxygenation</w:t>
      </w:r>
      <w:r>
        <w:rPr>
          <w:rFonts w:ascii="Arial" w:eastAsia="宋体" w:hAnsi="Arial" w:cs="Arial"/>
          <w:sz w:val="18"/>
          <w:szCs w:val="18"/>
        </w:rPr>
        <w:t xml:space="preserve">; </w:t>
      </w:r>
      <w:r w:rsidRPr="001A5E3D">
        <w:rPr>
          <w:rFonts w:ascii="Arial" w:hAnsi="Arial" w:cs="Arial"/>
          <w:sz w:val="18"/>
          <w:szCs w:val="18"/>
        </w:rPr>
        <w:t xml:space="preserve">PEEP positive end expiratory pressure; FiO2 fraction of inspirated oxygen; PaO2 partial pressure of oxygen; PaCO2 partial pressure of carbon deoxidate; ScvO2 oxygen saturation of central venous blood; Pv-aCO2 Venous arterial partial pressure difference of carbon dioxide; </w:t>
      </w:r>
      <w:proofErr w:type="spellStart"/>
      <w:r w:rsidRPr="001A5E3D">
        <w:rPr>
          <w:rFonts w:ascii="Arial" w:hAnsi="Arial" w:cs="Arial"/>
          <w:sz w:val="18"/>
          <w:szCs w:val="18"/>
        </w:rPr>
        <w:t>cTnI</w:t>
      </w:r>
      <w:proofErr w:type="spellEnd"/>
      <w:r w:rsidRPr="001A5E3D">
        <w:rPr>
          <w:rFonts w:ascii="Arial" w:hAnsi="Arial" w:cs="Arial"/>
          <w:sz w:val="18"/>
          <w:szCs w:val="18"/>
        </w:rPr>
        <w:t xml:space="preserve"> Cardiac troponin I; </w:t>
      </w:r>
      <w:proofErr w:type="spellStart"/>
      <w:r w:rsidRPr="001A5E3D">
        <w:rPr>
          <w:rFonts w:ascii="Arial" w:hAnsi="Arial" w:cs="Arial"/>
          <w:sz w:val="18"/>
          <w:szCs w:val="18"/>
        </w:rPr>
        <w:t>Nt-ProBNP</w:t>
      </w:r>
      <w:proofErr w:type="spellEnd"/>
      <w:r w:rsidRPr="001A5E3D">
        <w:rPr>
          <w:rFonts w:ascii="Arial" w:hAnsi="Arial" w:cs="Arial"/>
          <w:sz w:val="18"/>
          <w:szCs w:val="18"/>
        </w:rPr>
        <w:t xml:space="preserve"> N-terminal pro brain natriuretic peptide; LVEF left ventricular ejection fraction; APTT-R activated partial thromboplastin time ratio; </w:t>
      </w:r>
      <w:proofErr w:type="spellStart"/>
      <w:r w:rsidRPr="001A5E3D">
        <w:rPr>
          <w:rFonts w:ascii="Arial" w:hAnsi="Arial" w:cs="Arial"/>
          <w:sz w:val="18"/>
          <w:szCs w:val="18"/>
        </w:rPr>
        <w:t>hsCRP</w:t>
      </w:r>
      <w:proofErr w:type="spellEnd"/>
      <w:r w:rsidRPr="001A5E3D">
        <w:rPr>
          <w:rFonts w:ascii="Arial" w:hAnsi="Arial" w:cs="Arial"/>
          <w:sz w:val="18"/>
          <w:szCs w:val="18"/>
        </w:rPr>
        <w:t xml:space="preserve"> hypersensitive C-reactive protein; TNF-a tumor necrosis fact</w:t>
      </w:r>
      <w:r w:rsidRPr="00FE28B3">
        <w:rPr>
          <w:rFonts w:ascii="Arial" w:hAnsi="Arial" w:cs="Arial"/>
          <w:sz w:val="18"/>
          <w:szCs w:val="18"/>
        </w:rPr>
        <w:t xml:space="preserve">or-a; </w:t>
      </w:r>
      <w:r w:rsidRPr="00FE28B3">
        <w:rPr>
          <w:rFonts w:ascii="Arial" w:hAnsi="Arial" w:cs="Arial" w:hint="eastAsia"/>
          <w:sz w:val="18"/>
          <w:szCs w:val="18"/>
        </w:rPr>
        <w:t>C</w:t>
      </w:r>
      <w:r w:rsidRPr="00FE28B3">
        <w:rPr>
          <w:rFonts w:ascii="Arial" w:hAnsi="Arial" w:cs="Arial"/>
          <w:sz w:val="18"/>
          <w:szCs w:val="18"/>
        </w:rPr>
        <w:t>PIS clinical pulmonary infection score.</w:t>
      </w:r>
    </w:p>
    <w:p w14:paraId="2618079A" w14:textId="77777777" w:rsidR="0063080F" w:rsidRDefault="0063080F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02E87890" w14:textId="02E9ECEB" w:rsidR="0063080F" w:rsidRPr="008C5BD4" w:rsidRDefault="0063080F" w:rsidP="0063080F">
      <w:pPr>
        <w:rPr>
          <w:rFonts w:ascii="Arial" w:hAnsi="Arial" w:cs="Arial"/>
          <w:sz w:val="18"/>
          <w:szCs w:val="18"/>
        </w:rPr>
      </w:pPr>
      <w:r w:rsidRPr="0063080F">
        <w:rPr>
          <w:rFonts w:ascii="Arial" w:hAnsi="Arial" w:cs="Arial" w:hint="eastAsia"/>
          <w:b/>
          <w:bCs/>
          <w:sz w:val="18"/>
          <w:szCs w:val="18"/>
        </w:rPr>
        <w:lastRenderedPageBreak/>
        <w:t>Supplement</w:t>
      </w:r>
      <w:r w:rsidRPr="0063080F">
        <w:rPr>
          <w:rFonts w:ascii="Arial" w:hAnsi="Arial" w:cs="Arial"/>
          <w:b/>
          <w:bCs/>
          <w:sz w:val="18"/>
          <w:szCs w:val="18"/>
        </w:rPr>
        <w:t xml:space="preserve"> </w:t>
      </w:r>
      <w:r w:rsidRPr="0063080F">
        <w:rPr>
          <w:rFonts w:ascii="Arial" w:hAnsi="Arial" w:cs="Arial"/>
          <w:b/>
          <w:bCs/>
          <w:sz w:val="18"/>
          <w:szCs w:val="18"/>
        </w:rPr>
        <w:t>Table</w:t>
      </w:r>
      <w:r w:rsidRPr="0063080F">
        <w:rPr>
          <w:rFonts w:ascii="Arial" w:hAnsi="Arial" w:cs="Arial"/>
          <w:b/>
          <w:bCs/>
          <w:sz w:val="18"/>
          <w:szCs w:val="18"/>
        </w:rPr>
        <w:t xml:space="preserve"> 4</w:t>
      </w:r>
      <w:r w:rsidRPr="0063080F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C</w:t>
      </w:r>
      <w:r w:rsidRPr="008C5BD4">
        <w:rPr>
          <w:rFonts w:ascii="Arial" w:hAnsi="Arial" w:cs="Arial"/>
          <w:sz w:val="18"/>
          <w:szCs w:val="18"/>
        </w:rPr>
        <w:t>omparison between non-survivors and survivors according to in-hospital mortality</w:t>
      </w:r>
    </w:p>
    <w:tbl>
      <w:tblPr>
        <w:tblStyle w:val="a3"/>
        <w:tblW w:w="9892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552"/>
        <w:gridCol w:w="2551"/>
        <w:gridCol w:w="1245"/>
      </w:tblGrid>
      <w:tr w:rsidR="0063080F" w:rsidRPr="008C5BD4" w14:paraId="4E2396E0" w14:textId="77777777" w:rsidTr="00BC1E73">
        <w:trPr>
          <w:trHeight w:val="109"/>
        </w:trPr>
        <w:tc>
          <w:tcPr>
            <w:tcW w:w="3544" w:type="dxa"/>
            <w:tcBorders>
              <w:bottom w:val="single" w:sz="4" w:space="0" w:color="auto"/>
            </w:tcBorders>
          </w:tcPr>
          <w:p w14:paraId="2B65E915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AB8A04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Non-survivors(n=1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DAC5EB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Survivors(n=347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DE7BBFC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</w:tr>
      <w:tr w:rsidR="0063080F" w:rsidRPr="008C5BD4" w14:paraId="7594378E" w14:textId="77777777" w:rsidTr="00BC1E73">
        <w:trPr>
          <w:trHeight w:val="67"/>
        </w:trPr>
        <w:tc>
          <w:tcPr>
            <w:tcW w:w="3544" w:type="dxa"/>
            <w:tcBorders>
              <w:bottom w:val="nil"/>
            </w:tcBorders>
          </w:tcPr>
          <w:p w14:paraId="465FF188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Apache II</w:t>
            </w:r>
          </w:p>
        </w:tc>
        <w:tc>
          <w:tcPr>
            <w:tcW w:w="2552" w:type="dxa"/>
            <w:tcBorders>
              <w:bottom w:val="nil"/>
            </w:tcBorders>
          </w:tcPr>
          <w:p w14:paraId="69C1C64B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8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4,27)</w:t>
            </w:r>
          </w:p>
        </w:tc>
        <w:tc>
          <w:tcPr>
            <w:tcW w:w="2551" w:type="dxa"/>
            <w:tcBorders>
              <w:bottom w:val="nil"/>
            </w:tcBorders>
          </w:tcPr>
          <w:p w14:paraId="49E12DEC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479D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(13,20)</w:t>
            </w:r>
          </w:p>
        </w:tc>
        <w:tc>
          <w:tcPr>
            <w:tcW w:w="1245" w:type="dxa"/>
            <w:tcBorders>
              <w:bottom w:val="nil"/>
            </w:tcBorders>
          </w:tcPr>
          <w:p w14:paraId="5EAB882E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63080F" w:rsidRPr="008C5BD4" w14:paraId="3AA2D581" w14:textId="77777777" w:rsidTr="00BC1E73">
        <w:trPr>
          <w:trHeight w:val="67"/>
        </w:trPr>
        <w:tc>
          <w:tcPr>
            <w:tcW w:w="3544" w:type="dxa"/>
            <w:tcBorders>
              <w:top w:val="nil"/>
              <w:bottom w:val="nil"/>
            </w:tcBorders>
          </w:tcPr>
          <w:p w14:paraId="52244389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SOF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43FCFD6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1,1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152241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0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8,12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8CFE576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&lt;0.0001</w:t>
            </w:r>
          </w:p>
        </w:tc>
      </w:tr>
      <w:tr w:rsidR="0063080F" w:rsidRPr="008C5BD4" w14:paraId="409BC403" w14:textId="77777777" w:rsidTr="00BC1E73">
        <w:trPr>
          <w:trHeight w:val="122"/>
        </w:trPr>
        <w:tc>
          <w:tcPr>
            <w:tcW w:w="3544" w:type="dxa"/>
            <w:tcBorders>
              <w:top w:val="nil"/>
              <w:bottom w:val="nil"/>
            </w:tcBorders>
          </w:tcPr>
          <w:p w14:paraId="13E59673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Lac</w:t>
            </w:r>
            <w:r>
              <w:rPr>
                <w:rFonts w:ascii="Arial" w:eastAsia="宋体" w:hAnsi="Arial" w:cs="Arial"/>
                <w:sz w:val="18"/>
                <w:szCs w:val="18"/>
              </w:rPr>
              <w:t>tate (mmol/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C9726C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3.2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.4,6.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377F5C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.8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.3,3.2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C1DDC5E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01</w:t>
            </w:r>
          </w:p>
        </w:tc>
      </w:tr>
      <w:tr w:rsidR="0063080F" w:rsidRPr="008C5BD4" w14:paraId="6656C83D" w14:textId="77777777" w:rsidTr="00BC1E73">
        <w:trPr>
          <w:trHeight w:val="98"/>
        </w:trPr>
        <w:tc>
          <w:tcPr>
            <w:tcW w:w="3544" w:type="dxa"/>
            <w:tcBorders>
              <w:top w:val="nil"/>
              <w:bottom w:val="nil"/>
            </w:tcBorders>
          </w:tcPr>
          <w:p w14:paraId="32BB73F8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LVEF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5CB281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4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38,5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38EEA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5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49,58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2287D2D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36</w:t>
            </w:r>
          </w:p>
        </w:tc>
      </w:tr>
      <w:tr w:rsidR="0063080F" w:rsidRPr="008C5BD4" w14:paraId="0454DBCD" w14:textId="77777777" w:rsidTr="00BC1E73">
        <w:trPr>
          <w:trHeight w:val="67"/>
        </w:trPr>
        <w:tc>
          <w:tcPr>
            <w:tcW w:w="3544" w:type="dxa"/>
            <w:tcBorders>
              <w:top w:val="nil"/>
              <w:bottom w:val="nil"/>
            </w:tcBorders>
          </w:tcPr>
          <w:p w14:paraId="2A4CC26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CPI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DCAA5A9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3,9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2421FBB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3,4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DC832E1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46</w:t>
            </w:r>
          </w:p>
        </w:tc>
      </w:tr>
      <w:tr w:rsidR="0063080F" w:rsidRPr="008C5BD4" w14:paraId="4E8B8629" w14:textId="77777777" w:rsidTr="00BC1E73">
        <w:trPr>
          <w:trHeight w:val="149"/>
        </w:trPr>
        <w:tc>
          <w:tcPr>
            <w:tcW w:w="3544" w:type="dxa"/>
            <w:tcBorders>
              <w:top w:val="nil"/>
              <w:bottom w:val="nil"/>
            </w:tcBorders>
          </w:tcPr>
          <w:p w14:paraId="4680F6E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sz w:val="18"/>
                <w:szCs w:val="18"/>
              </w:rPr>
              <w:t>rothrombin time (s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C8CD4EE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4.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3.5,18.4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D1A693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4.1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3.4,15.3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02F00F6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1</w:t>
            </w:r>
          </w:p>
        </w:tc>
      </w:tr>
      <w:tr w:rsidR="0063080F" w:rsidRPr="008C5BD4" w14:paraId="2DF131E9" w14:textId="77777777" w:rsidTr="00BC1E73">
        <w:trPr>
          <w:trHeight w:val="318"/>
        </w:trPr>
        <w:tc>
          <w:tcPr>
            <w:tcW w:w="3544" w:type="dxa"/>
            <w:tcBorders>
              <w:top w:val="nil"/>
              <w:bottom w:val="nil"/>
            </w:tcBorders>
          </w:tcPr>
          <w:p w14:paraId="59A69F06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APTT</w:t>
            </w:r>
            <w:r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R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2F88A3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.3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.14,1.4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299BECB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.1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.01,1.30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F392299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12</w:t>
            </w:r>
          </w:p>
        </w:tc>
      </w:tr>
      <w:tr w:rsidR="0063080F" w:rsidRPr="008C5BD4" w14:paraId="484EFBB0" w14:textId="77777777" w:rsidTr="00BC1E73">
        <w:trPr>
          <w:trHeight w:val="67"/>
        </w:trPr>
        <w:tc>
          <w:tcPr>
            <w:tcW w:w="3544" w:type="dxa"/>
            <w:tcBorders>
              <w:top w:val="nil"/>
              <w:bottom w:val="nil"/>
            </w:tcBorders>
          </w:tcPr>
          <w:p w14:paraId="19147876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I</w:t>
            </w:r>
            <w:r>
              <w:rPr>
                <w:rFonts w:ascii="Arial" w:eastAsia="宋体" w:hAnsi="Arial" w:cs="Arial"/>
                <w:sz w:val="18"/>
                <w:szCs w:val="18"/>
              </w:rPr>
              <w:t>nterleukin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-10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15DFEEA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20.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8,74.7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E092BC0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8.8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5.3,16.5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0E04F4C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19</w:t>
            </w:r>
          </w:p>
        </w:tc>
      </w:tr>
      <w:tr w:rsidR="0063080F" w:rsidRPr="008C5BD4" w14:paraId="541A3782" w14:textId="77777777" w:rsidTr="00BC1E73">
        <w:trPr>
          <w:trHeight w:val="164"/>
        </w:trPr>
        <w:tc>
          <w:tcPr>
            <w:tcW w:w="3544" w:type="dxa"/>
            <w:tcBorders>
              <w:top w:val="nil"/>
              <w:bottom w:val="nil"/>
            </w:tcBorders>
          </w:tcPr>
          <w:p w14:paraId="191A6A0E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TNF</w:t>
            </w:r>
            <w:r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宋体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eastAsia="宋体" w:hAnsi="Arial" w:cs="Arial"/>
                <w:sz w:val="18"/>
                <w:szCs w:val="18"/>
              </w:rPr>
              <w:t>/m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56349C5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5.7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1.1,19.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11C442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12.5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8.9,16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DA312EF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27</w:t>
            </w:r>
          </w:p>
        </w:tc>
      </w:tr>
      <w:tr w:rsidR="0063080F" w:rsidRPr="008C5BD4" w14:paraId="2D057CD5" w14:textId="77777777" w:rsidTr="00BC1E73">
        <w:trPr>
          <w:trHeight w:val="67"/>
        </w:trPr>
        <w:tc>
          <w:tcPr>
            <w:tcW w:w="3544" w:type="dxa"/>
            <w:tcBorders>
              <w:top w:val="nil"/>
              <w:bottom w:val="nil"/>
            </w:tcBorders>
          </w:tcPr>
          <w:p w14:paraId="0CD06A85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P</w:t>
            </w:r>
            <w:r>
              <w:rPr>
                <w:rFonts w:ascii="Arial" w:eastAsia="宋体" w:hAnsi="Arial" w:cs="Arial"/>
                <w:sz w:val="18"/>
                <w:szCs w:val="18"/>
              </w:rPr>
              <w:t>rocalcitonin (ng/ml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2932032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7.56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0.98,34.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46FAA0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3.4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1.0,10.8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B09AB83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0.038</w:t>
            </w:r>
          </w:p>
        </w:tc>
      </w:tr>
      <w:tr w:rsidR="0063080F" w:rsidRPr="008C5BD4" w14:paraId="57EF78CC" w14:textId="77777777" w:rsidTr="00BC1E73">
        <w:trPr>
          <w:trHeight w:val="318"/>
        </w:trPr>
        <w:tc>
          <w:tcPr>
            <w:tcW w:w="3544" w:type="dxa"/>
            <w:tcBorders>
              <w:top w:val="nil"/>
              <w:bottom w:val="nil"/>
            </w:tcBorders>
          </w:tcPr>
          <w:p w14:paraId="4692D2B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ECMO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AAA06F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54.5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6/1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D96FA7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2.6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8C5BD4">
              <w:rPr>
                <w:rFonts w:ascii="Arial" w:eastAsia="宋体" w:hAnsi="Arial" w:cs="Arial"/>
                <w:sz w:val="18"/>
                <w:szCs w:val="18"/>
              </w:rPr>
              <w:t>(9/34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D9D55C0" w14:textId="77777777" w:rsidR="0063080F" w:rsidRPr="008C5BD4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C5BD4">
              <w:rPr>
                <w:rFonts w:ascii="Arial" w:eastAsia="宋体" w:hAnsi="Arial" w:cs="Arial"/>
                <w:sz w:val="18"/>
                <w:szCs w:val="18"/>
              </w:rPr>
              <w:t>&lt;0.0001</w:t>
            </w:r>
          </w:p>
        </w:tc>
      </w:tr>
      <w:tr w:rsidR="0063080F" w:rsidRPr="008C5BD4" w14:paraId="7C9BB686" w14:textId="77777777" w:rsidTr="00BC1E73">
        <w:trPr>
          <w:trHeight w:val="67"/>
        </w:trPr>
        <w:tc>
          <w:tcPr>
            <w:tcW w:w="3544" w:type="dxa"/>
            <w:tcBorders>
              <w:top w:val="nil"/>
              <w:bottom w:val="nil"/>
            </w:tcBorders>
          </w:tcPr>
          <w:p w14:paraId="18F9FFFB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Post-operative Pneumon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9DDF9CE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54.5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6479D6">
              <w:rPr>
                <w:rFonts w:ascii="Arial" w:eastAsia="宋体" w:hAnsi="Arial" w:cs="Arial"/>
                <w:sz w:val="18"/>
                <w:szCs w:val="18"/>
              </w:rPr>
              <w:t>(6/11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3C52176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16.7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6479D6">
              <w:rPr>
                <w:rFonts w:ascii="Arial" w:eastAsia="宋体" w:hAnsi="Arial" w:cs="Arial"/>
                <w:sz w:val="18"/>
                <w:szCs w:val="18"/>
              </w:rPr>
              <w:t>(58/34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CA18C9A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0.001</w:t>
            </w:r>
          </w:p>
        </w:tc>
      </w:tr>
      <w:tr w:rsidR="0063080F" w:rsidRPr="008C5BD4" w14:paraId="144FCF19" w14:textId="77777777" w:rsidTr="00BC1E73">
        <w:trPr>
          <w:trHeight w:val="167"/>
        </w:trPr>
        <w:tc>
          <w:tcPr>
            <w:tcW w:w="3544" w:type="dxa"/>
            <w:tcBorders>
              <w:top w:val="nil"/>
            </w:tcBorders>
          </w:tcPr>
          <w:p w14:paraId="7CB636ED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Intensified lung physiotherapy Bundle</w:t>
            </w:r>
          </w:p>
        </w:tc>
        <w:tc>
          <w:tcPr>
            <w:tcW w:w="2552" w:type="dxa"/>
            <w:tcBorders>
              <w:top w:val="nil"/>
            </w:tcBorders>
          </w:tcPr>
          <w:p w14:paraId="756612DD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27.3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6479D6">
              <w:rPr>
                <w:rFonts w:ascii="Arial" w:eastAsia="宋体" w:hAnsi="Arial" w:cs="Arial"/>
                <w:sz w:val="18"/>
                <w:szCs w:val="18"/>
              </w:rPr>
              <w:t>(3/11)</w:t>
            </w:r>
          </w:p>
        </w:tc>
        <w:tc>
          <w:tcPr>
            <w:tcW w:w="2551" w:type="dxa"/>
            <w:tcBorders>
              <w:top w:val="nil"/>
            </w:tcBorders>
          </w:tcPr>
          <w:p w14:paraId="67EE905C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57.9%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6479D6">
              <w:rPr>
                <w:rFonts w:ascii="Arial" w:eastAsia="宋体" w:hAnsi="Arial" w:cs="Arial"/>
                <w:sz w:val="18"/>
                <w:szCs w:val="18"/>
              </w:rPr>
              <w:t>(201/347)</w:t>
            </w:r>
          </w:p>
        </w:tc>
        <w:tc>
          <w:tcPr>
            <w:tcW w:w="1245" w:type="dxa"/>
            <w:tcBorders>
              <w:top w:val="nil"/>
            </w:tcBorders>
          </w:tcPr>
          <w:p w14:paraId="4624FECD" w14:textId="77777777" w:rsidR="0063080F" w:rsidRPr="006479D6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6479D6">
              <w:rPr>
                <w:rFonts w:ascii="Arial" w:eastAsia="宋体" w:hAnsi="Arial" w:cs="Arial"/>
                <w:sz w:val="18"/>
                <w:szCs w:val="18"/>
              </w:rPr>
              <w:t>0.043</w:t>
            </w:r>
          </w:p>
        </w:tc>
      </w:tr>
    </w:tbl>
    <w:p w14:paraId="54C8B6A4" w14:textId="5FB3348B" w:rsidR="0063080F" w:rsidRDefault="0063080F" w:rsidP="0063080F">
      <w:pPr>
        <w:widowControl/>
        <w:jc w:val="left"/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</w:pPr>
      <w:r>
        <w:rPr>
          <w:rFonts w:ascii="Arial" w:hAnsi="Arial" w:cs="Arial" w:hint="eastAsia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pache II A</w:t>
      </w:r>
      <w:r w:rsidRPr="00DD6F2E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 xml:space="preserve">cute Physiology and Chronic Health Evaluation; </w:t>
      </w:r>
      <w:r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 xml:space="preserve">SOFA sequential organ failure assessment; </w:t>
      </w:r>
      <w:r w:rsidRPr="00DD6F2E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>LVEF left ventricular ejection fraction</w:t>
      </w:r>
      <w:r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 xml:space="preserve">; CPIS clinical pulmonary infection score; APTT-R </w:t>
      </w:r>
      <w:r w:rsidRPr="008C5BD4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>Activated partial thromboplastin time</w:t>
      </w:r>
      <w:r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 xml:space="preserve"> ratio; TNF-a tumor necrosis factor-a; </w:t>
      </w:r>
      <w:r w:rsidRPr="00DD6F2E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>ECMO extracorporeal membrane oxygenation</w:t>
      </w:r>
      <w:r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t>.</w:t>
      </w:r>
    </w:p>
    <w:p w14:paraId="78F39AF3" w14:textId="77777777" w:rsidR="0063080F" w:rsidRDefault="0063080F">
      <w:pPr>
        <w:widowControl/>
        <w:jc w:val="left"/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</w:pPr>
      <w:r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</w:rPr>
        <w:br w:type="page"/>
      </w:r>
    </w:p>
    <w:p w14:paraId="348C500B" w14:textId="5A05E85D" w:rsidR="0063080F" w:rsidRDefault="0063080F" w:rsidP="0063080F">
      <w:r w:rsidRPr="0063080F">
        <w:rPr>
          <w:rFonts w:hint="eastAsia"/>
          <w:b/>
          <w:bCs/>
        </w:rPr>
        <w:lastRenderedPageBreak/>
        <w:t>Supplement</w:t>
      </w:r>
      <w:r w:rsidRPr="0063080F">
        <w:rPr>
          <w:b/>
          <w:bCs/>
        </w:rPr>
        <w:t xml:space="preserve"> </w:t>
      </w:r>
      <w:r w:rsidRPr="0063080F">
        <w:rPr>
          <w:b/>
          <w:bCs/>
        </w:rPr>
        <w:t xml:space="preserve">Table </w:t>
      </w:r>
      <w:r w:rsidRPr="0063080F">
        <w:rPr>
          <w:b/>
          <w:bCs/>
        </w:rPr>
        <w:t>5</w:t>
      </w:r>
      <w:r>
        <w:t xml:space="preserve"> </w:t>
      </w:r>
      <w:r>
        <w:rPr>
          <w:rFonts w:hint="eastAsia"/>
        </w:rPr>
        <w:t>M</w:t>
      </w:r>
      <w:r>
        <w:t>ultivariate analysis of factors affecting in-hospital mortality</w:t>
      </w:r>
    </w:p>
    <w:tbl>
      <w:tblPr>
        <w:tblStyle w:val="a3"/>
        <w:tblW w:w="9219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80"/>
        <w:gridCol w:w="1418"/>
        <w:gridCol w:w="1134"/>
        <w:gridCol w:w="992"/>
        <w:gridCol w:w="1134"/>
      </w:tblGrid>
      <w:tr w:rsidR="0063080F" w:rsidRPr="00DD6F2E" w14:paraId="6184A986" w14:textId="77777777" w:rsidTr="00BC1E73">
        <w:trPr>
          <w:trHeight w:val="212"/>
        </w:trPr>
        <w:tc>
          <w:tcPr>
            <w:tcW w:w="3261" w:type="dxa"/>
            <w:tcBorders>
              <w:bottom w:val="single" w:sz="4" w:space="0" w:color="auto"/>
            </w:tcBorders>
          </w:tcPr>
          <w:p w14:paraId="05E781E7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D6F2E79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568A3C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exp</w:t>
            </w:r>
            <w:r w:rsidRPr="00DD6F2E">
              <w:rPr>
                <w:rFonts w:ascii="Arial" w:eastAsia="宋体" w:hAnsi="Arial" w:cs="Arial"/>
                <w:sz w:val="18"/>
                <w:szCs w:val="18"/>
              </w:rPr>
              <w:t>（</w:t>
            </w:r>
            <w:r w:rsidRPr="00DD6F2E">
              <w:rPr>
                <w:rFonts w:ascii="Arial" w:eastAsia="宋体" w:hAnsi="Arial" w:cs="Arial"/>
                <w:sz w:val="18"/>
                <w:szCs w:val="18"/>
              </w:rPr>
              <w:t>B</w:t>
            </w:r>
            <w:r w:rsidRPr="00DD6F2E">
              <w:rPr>
                <w:rFonts w:ascii="Arial" w:eastAsia="宋体" w:hAnsi="Arial" w:cs="Arial"/>
                <w:sz w:val="18"/>
                <w:szCs w:val="18"/>
              </w:rPr>
              <w:t>）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C01F512" w14:textId="77777777" w:rsidR="0063080F" w:rsidRPr="00DD6F2E" w:rsidRDefault="0063080F" w:rsidP="00BC1E73">
            <w:pPr>
              <w:widowControl/>
              <w:ind w:firstLineChars="250" w:firstLine="450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235BC7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P</w:t>
            </w:r>
          </w:p>
        </w:tc>
      </w:tr>
      <w:tr w:rsidR="0063080F" w:rsidRPr="00DD6F2E" w14:paraId="6E7B988A" w14:textId="77777777" w:rsidTr="00BC1E73">
        <w:trPr>
          <w:trHeight w:val="174"/>
        </w:trPr>
        <w:tc>
          <w:tcPr>
            <w:tcW w:w="3261" w:type="dxa"/>
            <w:tcBorders>
              <w:bottom w:val="nil"/>
            </w:tcBorders>
          </w:tcPr>
          <w:p w14:paraId="3968576A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Intensified lung physiotherapy Bundle</w:t>
            </w:r>
          </w:p>
        </w:tc>
        <w:tc>
          <w:tcPr>
            <w:tcW w:w="1280" w:type="dxa"/>
            <w:tcBorders>
              <w:bottom w:val="nil"/>
            </w:tcBorders>
          </w:tcPr>
          <w:p w14:paraId="72EE6043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DD6F2E">
              <w:rPr>
                <w:rFonts w:ascii="Arial" w:eastAsia="宋体" w:hAnsi="Arial" w:cs="Arial"/>
                <w:sz w:val="18"/>
                <w:szCs w:val="18"/>
              </w:rPr>
              <w:t>1.</w:t>
            </w:r>
            <w:r>
              <w:rPr>
                <w:rFonts w:ascii="Arial" w:eastAsia="宋体" w:hAnsi="Arial" w:cs="Arial"/>
                <w:sz w:val="18"/>
                <w:szCs w:val="18"/>
              </w:rPr>
              <w:t>816</w:t>
            </w:r>
          </w:p>
        </w:tc>
        <w:tc>
          <w:tcPr>
            <w:tcW w:w="1418" w:type="dxa"/>
            <w:tcBorders>
              <w:bottom w:val="nil"/>
            </w:tcBorders>
          </w:tcPr>
          <w:p w14:paraId="3DEFD39D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宋体" w:hAnsi="Arial" w:cs="Arial"/>
                <w:sz w:val="18"/>
                <w:szCs w:val="18"/>
              </w:rPr>
              <w:t>.146</w:t>
            </w:r>
          </w:p>
        </w:tc>
        <w:tc>
          <w:tcPr>
            <w:tcW w:w="1134" w:type="dxa"/>
            <w:tcBorders>
              <w:bottom w:val="nil"/>
            </w:tcBorders>
          </w:tcPr>
          <w:p w14:paraId="34960FD1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454</w:t>
            </w:r>
          </w:p>
        </w:tc>
        <w:tc>
          <w:tcPr>
            <w:tcW w:w="992" w:type="dxa"/>
            <w:tcBorders>
              <w:bottom w:val="nil"/>
            </w:tcBorders>
          </w:tcPr>
          <w:p w14:paraId="7BE9A056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3.227</w:t>
            </w:r>
          </w:p>
        </w:tc>
        <w:tc>
          <w:tcPr>
            <w:tcW w:w="1134" w:type="dxa"/>
            <w:tcBorders>
              <w:bottom w:val="nil"/>
            </w:tcBorders>
          </w:tcPr>
          <w:p w14:paraId="4CB8F429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72</w:t>
            </w:r>
          </w:p>
        </w:tc>
      </w:tr>
      <w:tr w:rsidR="0063080F" w:rsidRPr="00DD6F2E" w14:paraId="3BC53319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1697E98F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  <w:r>
              <w:rPr>
                <w:rFonts w:ascii="Arial" w:eastAsia="宋体" w:hAnsi="Arial" w:cs="Arial"/>
                <w:sz w:val="18"/>
                <w:szCs w:val="18"/>
              </w:rPr>
              <w:t>pache II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CE7DD80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06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296D70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0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5837C8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8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60C22E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3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064656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99</w:t>
            </w:r>
          </w:p>
        </w:tc>
      </w:tr>
      <w:tr w:rsidR="0063080F" w:rsidRPr="00DD6F2E" w14:paraId="59EB487C" w14:textId="77777777" w:rsidTr="00BC1E73">
        <w:trPr>
          <w:trHeight w:val="98"/>
        </w:trPr>
        <w:tc>
          <w:tcPr>
            <w:tcW w:w="3261" w:type="dxa"/>
            <w:tcBorders>
              <w:top w:val="nil"/>
              <w:bottom w:val="nil"/>
            </w:tcBorders>
          </w:tcPr>
          <w:p w14:paraId="1746289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SOFA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990E367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19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70D47D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2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9492CD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8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D0C90B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7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BD8D87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299</w:t>
            </w:r>
          </w:p>
        </w:tc>
      </w:tr>
      <w:tr w:rsidR="0063080F" w:rsidRPr="00DD6F2E" w14:paraId="5DDDAC7B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3248B216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Lactate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9E4C531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0.1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6DC26A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8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C83FA4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5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E35F7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4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A93833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96</w:t>
            </w:r>
          </w:p>
        </w:tc>
      </w:tr>
      <w:tr w:rsidR="0063080F" w:rsidRPr="00DD6F2E" w14:paraId="580F2D1A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1C2ECE1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LVEF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AA609CC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0.1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D2BA17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8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39DC2C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7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C05954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FC116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35</w:t>
            </w:r>
          </w:p>
        </w:tc>
      </w:tr>
      <w:tr w:rsidR="0063080F" w:rsidRPr="00DD6F2E" w14:paraId="488E802E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59421C8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CPIS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84E52D2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5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CC16F5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7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999895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8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7F7555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6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C4F241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11</w:t>
            </w:r>
          </w:p>
        </w:tc>
      </w:tr>
      <w:tr w:rsidR="0063080F" w:rsidRPr="00DD6F2E" w14:paraId="1B425858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1DD83303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Interleukin</w:t>
            </w:r>
            <w:r>
              <w:rPr>
                <w:rFonts w:ascii="Arial" w:eastAsia="宋体" w:hAnsi="Arial" w:cs="Arial"/>
                <w:sz w:val="18"/>
                <w:szCs w:val="18"/>
              </w:rPr>
              <w:t>-10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0A29CCD0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0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A30F6C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935D22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9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688BFC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CF3574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744</w:t>
            </w:r>
          </w:p>
        </w:tc>
      </w:tr>
      <w:tr w:rsidR="0063080F" w:rsidRPr="00DD6F2E" w14:paraId="6A849399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5B43DA18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TNF-a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512B86A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399159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9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9F12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9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63020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A1213B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846</w:t>
            </w:r>
          </w:p>
        </w:tc>
      </w:tr>
      <w:tr w:rsidR="0063080F" w:rsidRPr="00DD6F2E" w14:paraId="09BAC219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7B1F3323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Procalcitonin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6F9CEC1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0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7DCADB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0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DC206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sz w:val="18"/>
                <w:szCs w:val="18"/>
              </w:rPr>
              <w:t>.0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D4F2E0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76702F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27</w:t>
            </w:r>
          </w:p>
        </w:tc>
      </w:tr>
      <w:tr w:rsidR="0063080F" w:rsidRPr="00DD6F2E" w14:paraId="6D486B8A" w14:textId="77777777" w:rsidTr="00BC1E73">
        <w:trPr>
          <w:trHeight w:val="67"/>
        </w:trPr>
        <w:tc>
          <w:tcPr>
            <w:tcW w:w="3261" w:type="dxa"/>
            <w:tcBorders>
              <w:top w:val="nil"/>
              <w:bottom w:val="nil"/>
            </w:tcBorders>
          </w:tcPr>
          <w:p w14:paraId="5CB4F8D8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ECMO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5BB666A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sz w:val="18"/>
                <w:szCs w:val="18"/>
              </w:rPr>
              <w:t>2.7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4B239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0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45F3A6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A0F0F6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2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48D60D" w14:textId="77777777" w:rsidR="0063080F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32</w:t>
            </w:r>
          </w:p>
        </w:tc>
      </w:tr>
      <w:tr w:rsidR="0063080F" w:rsidRPr="00DD6F2E" w14:paraId="284C5521" w14:textId="77777777" w:rsidTr="00BC1E73">
        <w:trPr>
          <w:trHeight w:val="67"/>
        </w:trPr>
        <w:tc>
          <w:tcPr>
            <w:tcW w:w="3261" w:type="dxa"/>
            <w:tcBorders>
              <w:top w:val="nil"/>
            </w:tcBorders>
          </w:tcPr>
          <w:p w14:paraId="0E527D87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P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ost-</w:t>
            </w:r>
            <w:r>
              <w:rPr>
                <w:rFonts w:ascii="Arial" w:eastAsia="宋体" w:hAnsi="Arial" w:cs="Arial"/>
                <w:sz w:val="18"/>
                <w:szCs w:val="18"/>
              </w:rPr>
              <w:t>operative pneumonia</w:t>
            </w:r>
          </w:p>
        </w:tc>
        <w:tc>
          <w:tcPr>
            <w:tcW w:w="1280" w:type="dxa"/>
            <w:tcBorders>
              <w:top w:val="nil"/>
            </w:tcBorders>
          </w:tcPr>
          <w:p w14:paraId="0DA66935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>
              <w:rPr>
                <w:rFonts w:ascii="Arial" w:eastAsia="宋体" w:hAnsi="Arial" w:cs="Arial"/>
                <w:sz w:val="18"/>
                <w:szCs w:val="18"/>
              </w:rPr>
              <w:t>.168</w:t>
            </w:r>
          </w:p>
        </w:tc>
        <w:tc>
          <w:tcPr>
            <w:tcW w:w="1418" w:type="dxa"/>
            <w:tcBorders>
              <w:top w:val="nil"/>
            </w:tcBorders>
          </w:tcPr>
          <w:p w14:paraId="441EBC78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>
              <w:rPr>
                <w:rFonts w:ascii="Arial" w:eastAsia="宋体" w:hAnsi="Arial" w:cs="Arial"/>
                <w:sz w:val="18"/>
                <w:szCs w:val="18"/>
              </w:rPr>
              <w:t>.741</w:t>
            </w:r>
          </w:p>
        </w:tc>
        <w:tc>
          <w:tcPr>
            <w:tcW w:w="1134" w:type="dxa"/>
            <w:tcBorders>
              <w:top w:val="nil"/>
            </w:tcBorders>
          </w:tcPr>
          <w:p w14:paraId="6A31137E" w14:textId="77777777" w:rsidR="0063080F" w:rsidRPr="00DD6F2E" w:rsidRDefault="0063080F" w:rsidP="00BC1E73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sz w:val="18"/>
                <w:szCs w:val="18"/>
              </w:rPr>
              <w:t>.151</w:t>
            </w:r>
          </w:p>
        </w:tc>
        <w:tc>
          <w:tcPr>
            <w:tcW w:w="992" w:type="dxa"/>
            <w:tcBorders>
              <w:top w:val="nil"/>
            </w:tcBorders>
          </w:tcPr>
          <w:p w14:paraId="77C5C90C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5.593</w:t>
            </w:r>
          </w:p>
        </w:tc>
        <w:tc>
          <w:tcPr>
            <w:tcW w:w="1134" w:type="dxa"/>
            <w:tcBorders>
              <w:top w:val="nil"/>
            </w:tcBorders>
          </w:tcPr>
          <w:p w14:paraId="79BED05C" w14:textId="77777777" w:rsidR="0063080F" w:rsidRPr="003D440A" w:rsidRDefault="0063080F" w:rsidP="00BC1E73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295</w:t>
            </w:r>
          </w:p>
        </w:tc>
      </w:tr>
    </w:tbl>
    <w:p w14:paraId="136AA8A2" w14:textId="77777777" w:rsidR="0063080F" w:rsidRDefault="0063080F" w:rsidP="0063080F"/>
    <w:p w14:paraId="28690360" w14:textId="77777777" w:rsidR="0063080F" w:rsidRPr="00DD6F2E" w:rsidRDefault="0063080F" w:rsidP="0063080F">
      <w:pPr>
        <w:widowControl/>
        <w:jc w:val="left"/>
        <w:rPr>
          <w:rFonts w:ascii="Arial" w:eastAsia="宋体" w:hAnsi="Arial" w:cs="Arial"/>
          <w:kern w:val="0"/>
          <w:sz w:val="18"/>
          <w:szCs w:val="18"/>
        </w:rPr>
      </w:pPr>
    </w:p>
    <w:p w14:paraId="33139323" w14:textId="77777777" w:rsidR="0063080F" w:rsidRPr="008C5BD4" w:rsidRDefault="0063080F" w:rsidP="0063080F">
      <w:pPr>
        <w:rPr>
          <w:rFonts w:ascii="Arial" w:hAnsi="Arial" w:cs="Arial"/>
          <w:sz w:val="18"/>
          <w:szCs w:val="18"/>
        </w:rPr>
      </w:pPr>
    </w:p>
    <w:p w14:paraId="2D08781E" w14:textId="77777777" w:rsidR="0063080F" w:rsidRPr="0063080F" w:rsidRDefault="0063080F" w:rsidP="0063080F">
      <w:pPr>
        <w:ind w:leftChars="-472" w:left="-989" w:rightChars="-637" w:right="-1338" w:hangingChars="1" w:hanging="2"/>
        <w:rPr>
          <w:rFonts w:ascii="Arial" w:hAnsi="Arial" w:cs="Arial"/>
          <w:szCs w:val="21"/>
        </w:rPr>
      </w:pPr>
    </w:p>
    <w:p w14:paraId="3E1A87EC" w14:textId="77777777" w:rsidR="0063080F" w:rsidRPr="001D5ECD" w:rsidRDefault="0063080F" w:rsidP="0063080F">
      <w:pPr>
        <w:ind w:leftChars="-404" w:left="-847" w:rightChars="-502" w:right="-1054" w:hanging="1"/>
        <w:rPr>
          <w:rFonts w:ascii="Arial" w:hAnsi="Arial" w:cs="Arial"/>
          <w:sz w:val="18"/>
          <w:szCs w:val="18"/>
        </w:rPr>
      </w:pPr>
    </w:p>
    <w:p w14:paraId="1ADD4127" w14:textId="77777777" w:rsidR="0063080F" w:rsidRPr="001D5ECD" w:rsidRDefault="0063080F" w:rsidP="0063080F">
      <w:pPr>
        <w:rPr>
          <w:rFonts w:ascii="Arial" w:eastAsia="宋体" w:hAnsi="Arial" w:cs="Arial"/>
          <w:sz w:val="18"/>
          <w:szCs w:val="18"/>
        </w:rPr>
      </w:pPr>
    </w:p>
    <w:p w14:paraId="35193588" w14:textId="77777777" w:rsidR="0063080F" w:rsidRPr="001D5ECD" w:rsidRDefault="0063080F" w:rsidP="0063080F"/>
    <w:p w14:paraId="3C5ABED0" w14:textId="597A9969" w:rsidR="00206434" w:rsidRPr="0063080F" w:rsidRDefault="00206434" w:rsidP="00206434">
      <w:pPr>
        <w:ind w:firstLineChars="400" w:firstLine="840"/>
        <w:rPr>
          <w:rFonts w:ascii="Arial" w:hAnsi="Arial" w:cs="Arial"/>
          <w:szCs w:val="21"/>
        </w:rPr>
      </w:pPr>
    </w:p>
    <w:p w14:paraId="57EC2473" w14:textId="08CAFD57" w:rsidR="00AA50F9" w:rsidRPr="00206434" w:rsidRDefault="00AA50F9" w:rsidP="001A5E3D">
      <w:pPr>
        <w:ind w:leftChars="-404" w:left="-847" w:rightChars="-502" w:right="-1054" w:hanging="1"/>
        <w:rPr>
          <w:rFonts w:ascii="Arial" w:hAnsi="Arial" w:cs="Arial"/>
          <w:sz w:val="18"/>
          <w:szCs w:val="18"/>
        </w:rPr>
      </w:pPr>
    </w:p>
    <w:sectPr w:rsidR="00AA50F9" w:rsidRPr="00206434" w:rsidSect="006308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54D2D" w14:textId="77777777" w:rsidR="002B127E" w:rsidRDefault="002B127E" w:rsidP="00AB76F8">
      <w:r>
        <w:separator/>
      </w:r>
    </w:p>
  </w:endnote>
  <w:endnote w:type="continuationSeparator" w:id="0">
    <w:p w14:paraId="1FCE8AB2" w14:textId="77777777" w:rsidR="002B127E" w:rsidRDefault="002B127E" w:rsidP="00AB7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92DA" w14:textId="77777777" w:rsidR="002B127E" w:rsidRDefault="002B127E" w:rsidP="00AB76F8">
      <w:r>
        <w:separator/>
      </w:r>
    </w:p>
  </w:footnote>
  <w:footnote w:type="continuationSeparator" w:id="0">
    <w:p w14:paraId="516134C2" w14:textId="77777777" w:rsidR="002B127E" w:rsidRDefault="002B127E" w:rsidP="00AB7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0F9"/>
    <w:rsid w:val="000017B2"/>
    <w:rsid w:val="0000459F"/>
    <w:rsid w:val="00007F4A"/>
    <w:rsid w:val="000109EE"/>
    <w:rsid w:val="0001465A"/>
    <w:rsid w:val="0002285B"/>
    <w:rsid w:val="000240F1"/>
    <w:rsid w:val="00024E0D"/>
    <w:rsid w:val="00025E65"/>
    <w:rsid w:val="000321BC"/>
    <w:rsid w:val="00041930"/>
    <w:rsid w:val="000420FD"/>
    <w:rsid w:val="00042807"/>
    <w:rsid w:val="00052137"/>
    <w:rsid w:val="0005213B"/>
    <w:rsid w:val="0005555B"/>
    <w:rsid w:val="000603D1"/>
    <w:rsid w:val="000624B9"/>
    <w:rsid w:val="00062FB7"/>
    <w:rsid w:val="00067B7E"/>
    <w:rsid w:val="00067CBC"/>
    <w:rsid w:val="00073A9D"/>
    <w:rsid w:val="00074612"/>
    <w:rsid w:val="00075064"/>
    <w:rsid w:val="000815B6"/>
    <w:rsid w:val="00095C16"/>
    <w:rsid w:val="000A7CCA"/>
    <w:rsid w:val="000B2DD7"/>
    <w:rsid w:val="000C78D2"/>
    <w:rsid w:val="000D2B47"/>
    <w:rsid w:val="000D61C6"/>
    <w:rsid w:val="000E5094"/>
    <w:rsid w:val="000E52C0"/>
    <w:rsid w:val="000F2B26"/>
    <w:rsid w:val="000F444D"/>
    <w:rsid w:val="000F4948"/>
    <w:rsid w:val="000F593D"/>
    <w:rsid w:val="000F714F"/>
    <w:rsid w:val="0010045C"/>
    <w:rsid w:val="001029B9"/>
    <w:rsid w:val="00105CB6"/>
    <w:rsid w:val="00112624"/>
    <w:rsid w:val="001130B2"/>
    <w:rsid w:val="001278FB"/>
    <w:rsid w:val="00127D67"/>
    <w:rsid w:val="001337BF"/>
    <w:rsid w:val="00133E64"/>
    <w:rsid w:val="00140A28"/>
    <w:rsid w:val="00141DD6"/>
    <w:rsid w:val="00145C70"/>
    <w:rsid w:val="001467B1"/>
    <w:rsid w:val="00151A88"/>
    <w:rsid w:val="0015212F"/>
    <w:rsid w:val="001553C5"/>
    <w:rsid w:val="001645B8"/>
    <w:rsid w:val="0016505D"/>
    <w:rsid w:val="00171705"/>
    <w:rsid w:val="00185220"/>
    <w:rsid w:val="001852EC"/>
    <w:rsid w:val="00185AA0"/>
    <w:rsid w:val="00186072"/>
    <w:rsid w:val="00191901"/>
    <w:rsid w:val="001925B1"/>
    <w:rsid w:val="0019707E"/>
    <w:rsid w:val="001A446F"/>
    <w:rsid w:val="001A5E3D"/>
    <w:rsid w:val="001B7D38"/>
    <w:rsid w:val="001D0707"/>
    <w:rsid w:val="001D21BA"/>
    <w:rsid w:val="001E68E0"/>
    <w:rsid w:val="001E6C94"/>
    <w:rsid w:val="001F21DA"/>
    <w:rsid w:val="0020009C"/>
    <w:rsid w:val="00202B9E"/>
    <w:rsid w:val="00205C40"/>
    <w:rsid w:val="00206434"/>
    <w:rsid w:val="0021018C"/>
    <w:rsid w:val="002148CD"/>
    <w:rsid w:val="002347B3"/>
    <w:rsid w:val="00242141"/>
    <w:rsid w:val="00242EF7"/>
    <w:rsid w:val="00244777"/>
    <w:rsid w:val="00255CDB"/>
    <w:rsid w:val="00264C38"/>
    <w:rsid w:val="00277B72"/>
    <w:rsid w:val="0028071D"/>
    <w:rsid w:val="00291CCD"/>
    <w:rsid w:val="002A190F"/>
    <w:rsid w:val="002A3591"/>
    <w:rsid w:val="002A4731"/>
    <w:rsid w:val="002A609D"/>
    <w:rsid w:val="002A70C6"/>
    <w:rsid w:val="002B127E"/>
    <w:rsid w:val="002B1552"/>
    <w:rsid w:val="002B3B9F"/>
    <w:rsid w:val="002C1450"/>
    <w:rsid w:val="002D41BC"/>
    <w:rsid w:val="002D5BC7"/>
    <w:rsid w:val="002E2751"/>
    <w:rsid w:val="002F506B"/>
    <w:rsid w:val="002F6648"/>
    <w:rsid w:val="00321F7D"/>
    <w:rsid w:val="00322DA0"/>
    <w:rsid w:val="0033176C"/>
    <w:rsid w:val="00332E89"/>
    <w:rsid w:val="00334A12"/>
    <w:rsid w:val="00341852"/>
    <w:rsid w:val="00347F74"/>
    <w:rsid w:val="003641A7"/>
    <w:rsid w:val="00367DFF"/>
    <w:rsid w:val="003806DF"/>
    <w:rsid w:val="003844B0"/>
    <w:rsid w:val="00390575"/>
    <w:rsid w:val="00391CD5"/>
    <w:rsid w:val="003949A6"/>
    <w:rsid w:val="00394F6D"/>
    <w:rsid w:val="0039514C"/>
    <w:rsid w:val="0039741C"/>
    <w:rsid w:val="00397682"/>
    <w:rsid w:val="003A2A45"/>
    <w:rsid w:val="003A3252"/>
    <w:rsid w:val="003A5510"/>
    <w:rsid w:val="003B0537"/>
    <w:rsid w:val="003B10C3"/>
    <w:rsid w:val="003B32DF"/>
    <w:rsid w:val="003D1E50"/>
    <w:rsid w:val="003D6ACD"/>
    <w:rsid w:val="003D7020"/>
    <w:rsid w:val="003D77C8"/>
    <w:rsid w:val="003E35E7"/>
    <w:rsid w:val="003E3750"/>
    <w:rsid w:val="003E3964"/>
    <w:rsid w:val="003E5274"/>
    <w:rsid w:val="003E77A2"/>
    <w:rsid w:val="003F08F3"/>
    <w:rsid w:val="003F1157"/>
    <w:rsid w:val="003F3818"/>
    <w:rsid w:val="003F59A8"/>
    <w:rsid w:val="00401A31"/>
    <w:rsid w:val="0040396B"/>
    <w:rsid w:val="00411834"/>
    <w:rsid w:val="0041758D"/>
    <w:rsid w:val="00433091"/>
    <w:rsid w:val="00436F51"/>
    <w:rsid w:val="00447462"/>
    <w:rsid w:val="0045194F"/>
    <w:rsid w:val="00452533"/>
    <w:rsid w:val="00454B3A"/>
    <w:rsid w:val="00457149"/>
    <w:rsid w:val="0046349D"/>
    <w:rsid w:val="004635D6"/>
    <w:rsid w:val="0046544E"/>
    <w:rsid w:val="004676DD"/>
    <w:rsid w:val="00485736"/>
    <w:rsid w:val="00495AB2"/>
    <w:rsid w:val="004A069A"/>
    <w:rsid w:val="004A17FC"/>
    <w:rsid w:val="004A22C5"/>
    <w:rsid w:val="004A48C9"/>
    <w:rsid w:val="004B2D54"/>
    <w:rsid w:val="004C64A2"/>
    <w:rsid w:val="004C6B69"/>
    <w:rsid w:val="004D6BC4"/>
    <w:rsid w:val="004E39B9"/>
    <w:rsid w:val="004E4826"/>
    <w:rsid w:val="004F515E"/>
    <w:rsid w:val="005065C1"/>
    <w:rsid w:val="005113C3"/>
    <w:rsid w:val="005120E3"/>
    <w:rsid w:val="0051710F"/>
    <w:rsid w:val="00523AA7"/>
    <w:rsid w:val="00525F48"/>
    <w:rsid w:val="00546F95"/>
    <w:rsid w:val="005618C9"/>
    <w:rsid w:val="005709E8"/>
    <w:rsid w:val="0058222F"/>
    <w:rsid w:val="005869A7"/>
    <w:rsid w:val="005907E6"/>
    <w:rsid w:val="00592869"/>
    <w:rsid w:val="005A3DBD"/>
    <w:rsid w:val="005A5C52"/>
    <w:rsid w:val="005A5DE9"/>
    <w:rsid w:val="005C3BED"/>
    <w:rsid w:val="005D72F1"/>
    <w:rsid w:val="005E418E"/>
    <w:rsid w:val="005E6835"/>
    <w:rsid w:val="005E757F"/>
    <w:rsid w:val="005F3653"/>
    <w:rsid w:val="005F78D0"/>
    <w:rsid w:val="00611AFA"/>
    <w:rsid w:val="0062085C"/>
    <w:rsid w:val="006243C0"/>
    <w:rsid w:val="0062501B"/>
    <w:rsid w:val="00626309"/>
    <w:rsid w:val="0063080F"/>
    <w:rsid w:val="00631C6F"/>
    <w:rsid w:val="006352B2"/>
    <w:rsid w:val="00636655"/>
    <w:rsid w:val="00654FD5"/>
    <w:rsid w:val="0066419F"/>
    <w:rsid w:val="00675F61"/>
    <w:rsid w:val="00677309"/>
    <w:rsid w:val="00677C7A"/>
    <w:rsid w:val="0068150F"/>
    <w:rsid w:val="0068271D"/>
    <w:rsid w:val="00684ADD"/>
    <w:rsid w:val="00685811"/>
    <w:rsid w:val="006A046C"/>
    <w:rsid w:val="006A10F8"/>
    <w:rsid w:val="006A48B4"/>
    <w:rsid w:val="006B0FD3"/>
    <w:rsid w:val="006B57F9"/>
    <w:rsid w:val="006B66A3"/>
    <w:rsid w:val="006C4192"/>
    <w:rsid w:val="006E2477"/>
    <w:rsid w:val="006E671B"/>
    <w:rsid w:val="006E6B52"/>
    <w:rsid w:val="006F12C9"/>
    <w:rsid w:val="006F288A"/>
    <w:rsid w:val="006F67BB"/>
    <w:rsid w:val="007001AA"/>
    <w:rsid w:val="00702652"/>
    <w:rsid w:val="00703C88"/>
    <w:rsid w:val="00710072"/>
    <w:rsid w:val="00713860"/>
    <w:rsid w:val="00716787"/>
    <w:rsid w:val="00722FA3"/>
    <w:rsid w:val="0073331B"/>
    <w:rsid w:val="00734581"/>
    <w:rsid w:val="0073508A"/>
    <w:rsid w:val="0074650F"/>
    <w:rsid w:val="00750B55"/>
    <w:rsid w:val="007642C9"/>
    <w:rsid w:val="0076467C"/>
    <w:rsid w:val="00766417"/>
    <w:rsid w:val="007708E2"/>
    <w:rsid w:val="00772C4B"/>
    <w:rsid w:val="00775303"/>
    <w:rsid w:val="0077568D"/>
    <w:rsid w:val="00782E0C"/>
    <w:rsid w:val="0078614A"/>
    <w:rsid w:val="007867B4"/>
    <w:rsid w:val="007A35B7"/>
    <w:rsid w:val="007B3CC9"/>
    <w:rsid w:val="007C4DB5"/>
    <w:rsid w:val="007E382E"/>
    <w:rsid w:val="007E56AF"/>
    <w:rsid w:val="007E6FCB"/>
    <w:rsid w:val="007F7067"/>
    <w:rsid w:val="008038D2"/>
    <w:rsid w:val="00804219"/>
    <w:rsid w:val="0081045C"/>
    <w:rsid w:val="00817C39"/>
    <w:rsid w:val="0082233B"/>
    <w:rsid w:val="00824535"/>
    <w:rsid w:val="00845A8A"/>
    <w:rsid w:val="00853019"/>
    <w:rsid w:val="00855D7F"/>
    <w:rsid w:val="0085635B"/>
    <w:rsid w:val="00861E8D"/>
    <w:rsid w:val="00862D29"/>
    <w:rsid w:val="0086490A"/>
    <w:rsid w:val="00866030"/>
    <w:rsid w:val="0087177F"/>
    <w:rsid w:val="00871FA5"/>
    <w:rsid w:val="0087453C"/>
    <w:rsid w:val="008816C5"/>
    <w:rsid w:val="00886715"/>
    <w:rsid w:val="00891764"/>
    <w:rsid w:val="008923FF"/>
    <w:rsid w:val="008932A9"/>
    <w:rsid w:val="0089621D"/>
    <w:rsid w:val="008B3461"/>
    <w:rsid w:val="008B45A7"/>
    <w:rsid w:val="008B57CD"/>
    <w:rsid w:val="008C09C3"/>
    <w:rsid w:val="008C10B3"/>
    <w:rsid w:val="008D2750"/>
    <w:rsid w:val="008D621E"/>
    <w:rsid w:val="008E0566"/>
    <w:rsid w:val="008E074E"/>
    <w:rsid w:val="008E16C6"/>
    <w:rsid w:val="008E19AB"/>
    <w:rsid w:val="008E335A"/>
    <w:rsid w:val="008E46F5"/>
    <w:rsid w:val="008E7697"/>
    <w:rsid w:val="008F149E"/>
    <w:rsid w:val="008F3B11"/>
    <w:rsid w:val="00907257"/>
    <w:rsid w:val="00907668"/>
    <w:rsid w:val="00912076"/>
    <w:rsid w:val="00916DD0"/>
    <w:rsid w:val="00921602"/>
    <w:rsid w:val="0094313F"/>
    <w:rsid w:val="009443D1"/>
    <w:rsid w:val="00972351"/>
    <w:rsid w:val="009757A8"/>
    <w:rsid w:val="00982FA4"/>
    <w:rsid w:val="00984F22"/>
    <w:rsid w:val="009900A1"/>
    <w:rsid w:val="0099287C"/>
    <w:rsid w:val="00997C56"/>
    <w:rsid w:val="009A2D80"/>
    <w:rsid w:val="009A6960"/>
    <w:rsid w:val="009A6F70"/>
    <w:rsid w:val="009B33FF"/>
    <w:rsid w:val="009B55ED"/>
    <w:rsid w:val="009D6425"/>
    <w:rsid w:val="009E7233"/>
    <w:rsid w:val="009F0F3A"/>
    <w:rsid w:val="009F15A7"/>
    <w:rsid w:val="009F2446"/>
    <w:rsid w:val="00A03F80"/>
    <w:rsid w:val="00A04420"/>
    <w:rsid w:val="00A06FA9"/>
    <w:rsid w:val="00A10BC8"/>
    <w:rsid w:val="00A2351F"/>
    <w:rsid w:val="00A26C02"/>
    <w:rsid w:val="00A27570"/>
    <w:rsid w:val="00A33AF1"/>
    <w:rsid w:val="00A40CB6"/>
    <w:rsid w:val="00A5036C"/>
    <w:rsid w:val="00A5124B"/>
    <w:rsid w:val="00A52C3A"/>
    <w:rsid w:val="00A6781E"/>
    <w:rsid w:val="00A733E9"/>
    <w:rsid w:val="00A76497"/>
    <w:rsid w:val="00A92508"/>
    <w:rsid w:val="00A96037"/>
    <w:rsid w:val="00A976F8"/>
    <w:rsid w:val="00AA0C64"/>
    <w:rsid w:val="00AA2808"/>
    <w:rsid w:val="00AA50F9"/>
    <w:rsid w:val="00AA6DE6"/>
    <w:rsid w:val="00AB56EE"/>
    <w:rsid w:val="00AB76F8"/>
    <w:rsid w:val="00AC0897"/>
    <w:rsid w:val="00AC1809"/>
    <w:rsid w:val="00AC58C2"/>
    <w:rsid w:val="00AD0E31"/>
    <w:rsid w:val="00AD2990"/>
    <w:rsid w:val="00AD45CB"/>
    <w:rsid w:val="00AD61BC"/>
    <w:rsid w:val="00AD7ED0"/>
    <w:rsid w:val="00AE6118"/>
    <w:rsid w:val="00AF056C"/>
    <w:rsid w:val="00AF0878"/>
    <w:rsid w:val="00AF0FEB"/>
    <w:rsid w:val="00AF5108"/>
    <w:rsid w:val="00AF70EC"/>
    <w:rsid w:val="00B1485B"/>
    <w:rsid w:val="00B152C8"/>
    <w:rsid w:val="00B17A7D"/>
    <w:rsid w:val="00B23605"/>
    <w:rsid w:val="00B260C7"/>
    <w:rsid w:val="00B27037"/>
    <w:rsid w:val="00B3160E"/>
    <w:rsid w:val="00B34624"/>
    <w:rsid w:val="00B50D01"/>
    <w:rsid w:val="00B55131"/>
    <w:rsid w:val="00B60ED4"/>
    <w:rsid w:val="00B622B9"/>
    <w:rsid w:val="00B74373"/>
    <w:rsid w:val="00B7598A"/>
    <w:rsid w:val="00B95233"/>
    <w:rsid w:val="00B96631"/>
    <w:rsid w:val="00B96746"/>
    <w:rsid w:val="00B96986"/>
    <w:rsid w:val="00BA6162"/>
    <w:rsid w:val="00BB0E68"/>
    <w:rsid w:val="00BC17EC"/>
    <w:rsid w:val="00BD11D6"/>
    <w:rsid w:val="00BD5CEB"/>
    <w:rsid w:val="00BF4909"/>
    <w:rsid w:val="00C00532"/>
    <w:rsid w:val="00C0146E"/>
    <w:rsid w:val="00C017E0"/>
    <w:rsid w:val="00C03EC5"/>
    <w:rsid w:val="00C136A2"/>
    <w:rsid w:val="00C20179"/>
    <w:rsid w:val="00C266F2"/>
    <w:rsid w:val="00C30215"/>
    <w:rsid w:val="00C31B78"/>
    <w:rsid w:val="00C31DD2"/>
    <w:rsid w:val="00C33C85"/>
    <w:rsid w:val="00C351AA"/>
    <w:rsid w:val="00C3581A"/>
    <w:rsid w:val="00C35866"/>
    <w:rsid w:val="00C36147"/>
    <w:rsid w:val="00C36609"/>
    <w:rsid w:val="00C463D5"/>
    <w:rsid w:val="00C474F0"/>
    <w:rsid w:val="00C551AC"/>
    <w:rsid w:val="00C57FFE"/>
    <w:rsid w:val="00C6035C"/>
    <w:rsid w:val="00C60B54"/>
    <w:rsid w:val="00C77C35"/>
    <w:rsid w:val="00C8348A"/>
    <w:rsid w:val="00C85A90"/>
    <w:rsid w:val="00C92D8A"/>
    <w:rsid w:val="00CA519E"/>
    <w:rsid w:val="00CB5680"/>
    <w:rsid w:val="00CC4905"/>
    <w:rsid w:val="00CC62D9"/>
    <w:rsid w:val="00CD001E"/>
    <w:rsid w:val="00CD03C0"/>
    <w:rsid w:val="00CD77F0"/>
    <w:rsid w:val="00CE0512"/>
    <w:rsid w:val="00CE24BA"/>
    <w:rsid w:val="00CE5200"/>
    <w:rsid w:val="00CE6683"/>
    <w:rsid w:val="00CE6FA7"/>
    <w:rsid w:val="00CF69E5"/>
    <w:rsid w:val="00CF7B2D"/>
    <w:rsid w:val="00D03873"/>
    <w:rsid w:val="00D04F7A"/>
    <w:rsid w:val="00D06098"/>
    <w:rsid w:val="00D16A08"/>
    <w:rsid w:val="00D318D5"/>
    <w:rsid w:val="00D37540"/>
    <w:rsid w:val="00D46665"/>
    <w:rsid w:val="00D46F82"/>
    <w:rsid w:val="00D566ED"/>
    <w:rsid w:val="00D5761D"/>
    <w:rsid w:val="00D57931"/>
    <w:rsid w:val="00D61918"/>
    <w:rsid w:val="00D67EE9"/>
    <w:rsid w:val="00D67EFA"/>
    <w:rsid w:val="00D75DE0"/>
    <w:rsid w:val="00D87A02"/>
    <w:rsid w:val="00DB5616"/>
    <w:rsid w:val="00DB67B2"/>
    <w:rsid w:val="00DC4ED3"/>
    <w:rsid w:val="00DE443B"/>
    <w:rsid w:val="00DF120D"/>
    <w:rsid w:val="00DF2165"/>
    <w:rsid w:val="00DF2A9C"/>
    <w:rsid w:val="00DF3FC9"/>
    <w:rsid w:val="00DF7DD8"/>
    <w:rsid w:val="00E05581"/>
    <w:rsid w:val="00E06B39"/>
    <w:rsid w:val="00E11F7E"/>
    <w:rsid w:val="00E2163B"/>
    <w:rsid w:val="00E27DAB"/>
    <w:rsid w:val="00E33E3E"/>
    <w:rsid w:val="00E47565"/>
    <w:rsid w:val="00E51AE2"/>
    <w:rsid w:val="00E53C40"/>
    <w:rsid w:val="00E6181B"/>
    <w:rsid w:val="00E65DA1"/>
    <w:rsid w:val="00E7284C"/>
    <w:rsid w:val="00E74C51"/>
    <w:rsid w:val="00E80433"/>
    <w:rsid w:val="00E81057"/>
    <w:rsid w:val="00E8706E"/>
    <w:rsid w:val="00E909A5"/>
    <w:rsid w:val="00EA2DA2"/>
    <w:rsid w:val="00EA2F04"/>
    <w:rsid w:val="00EA6D8C"/>
    <w:rsid w:val="00EB0498"/>
    <w:rsid w:val="00EB3A83"/>
    <w:rsid w:val="00EB48A4"/>
    <w:rsid w:val="00EB699C"/>
    <w:rsid w:val="00EC78D3"/>
    <w:rsid w:val="00ED0962"/>
    <w:rsid w:val="00ED44E9"/>
    <w:rsid w:val="00EE4671"/>
    <w:rsid w:val="00EE4A78"/>
    <w:rsid w:val="00EE6B7C"/>
    <w:rsid w:val="00EF2A28"/>
    <w:rsid w:val="00F012B4"/>
    <w:rsid w:val="00F06EAD"/>
    <w:rsid w:val="00F06FF4"/>
    <w:rsid w:val="00F15FDD"/>
    <w:rsid w:val="00F236AC"/>
    <w:rsid w:val="00F278D7"/>
    <w:rsid w:val="00F35DC7"/>
    <w:rsid w:val="00F42F46"/>
    <w:rsid w:val="00F5157F"/>
    <w:rsid w:val="00F53F59"/>
    <w:rsid w:val="00F61269"/>
    <w:rsid w:val="00F614E5"/>
    <w:rsid w:val="00F651F0"/>
    <w:rsid w:val="00F65903"/>
    <w:rsid w:val="00F6590E"/>
    <w:rsid w:val="00F70D58"/>
    <w:rsid w:val="00F72C71"/>
    <w:rsid w:val="00F835E4"/>
    <w:rsid w:val="00F83F88"/>
    <w:rsid w:val="00F950F7"/>
    <w:rsid w:val="00FA5207"/>
    <w:rsid w:val="00FA5325"/>
    <w:rsid w:val="00FA6DD3"/>
    <w:rsid w:val="00FB1DB2"/>
    <w:rsid w:val="00FB3FD6"/>
    <w:rsid w:val="00FB50C3"/>
    <w:rsid w:val="00FC0D02"/>
    <w:rsid w:val="00FC3DB2"/>
    <w:rsid w:val="00FC6BFE"/>
    <w:rsid w:val="00FD105E"/>
    <w:rsid w:val="00FD2843"/>
    <w:rsid w:val="00FE0450"/>
    <w:rsid w:val="00FE0C2A"/>
    <w:rsid w:val="00FE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3C2C1"/>
  <w15:chartTrackingRefBased/>
  <w15:docId w15:val="{D655964E-0FDA-DF49-BD6F-55E23E93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7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76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7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76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8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746</Words>
  <Characters>9958</Characters>
  <Application>Microsoft Office Word</Application>
  <DocSecurity>0</DocSecurity>
  <Lines>82</Lines>
  <Paragraphs>23</Paragraphs>
  <ScaleCrop>false</ScaleCrop>
  <Company/>
  <LinksUpToDate>false</LinksUpToDate>
  <CharactersWithSpaces>1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ei</dc:creator>
  <cp:keywords/>
  <dc:description/>
  <cp:lastModifiedBy>Cheng Wei</cp:lastModifiedBy>
  <cp:revision>9</cp:revision>
  <dcterms:created xsi:type="dcterms:W3CDTF">2021-09-18T02:24:00Z</dcterms:created>
  <dcterms:modified xsi:type="dcterms:W3CDTF">2021-11-17T09:45:00Z</dcterms:modified>
</cp:coreProperties>
</file>